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3BA3A" w14:textId="56688905" w:rsidR="00CC291E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F008B51" w14:textId="52ED907F" w:rsidR="003D1CAA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ECD2B87" w14:textId="3A7B1E4A" w:rsidR="003D1CAA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27FE5E2A" w14:textId="4D22DEA9" w:rsidR="003D1CAA" w:rsidRDefault="00932247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32247">
        <w:rPr>
          <w:rFonts w:ascii="Times New Roman" w:hAnsi="Times New Roman" w:cs="Times New Roman"/>
          <w:sz w:val="24"/>
          <w:szCs w:val="24"/>
        </w:rPr>
        <w:t>Parenthood and psychological distress among English Millennials during the second wave of the COVID-19 pandemic: evidence from the Next Steps cohort study</w:t>
      </w:r>
    </w:p>
    <w:p w14:paraId="3B84FEE7" w14:textId="77777777" w:rsidR="00932247" w:rsidRDefault="00932247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E00989D" w14:textId="0ABE5695" w:rsidR="003D1CAA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37799BA3" w14:textId="77777777" w:rsidR="003D1CAA" w:rsidRPr="003D1CAA" w:rsidRDefault="003D1CAA" w:rsidP="003D1CA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D1CAA">
        <w:rPr>
          <w:rFonts w:ascii="Times New Roman" w:hAnsi="Times New Roman" w:cs="Times New Roman"/>
          <w:b/>
          <w:bCs/>
          <w:sz w:val="24"/>
          <w:szCs w:val="24"/>
        </w:rPr>
        <w:t>General Health Questionnaire (GHQ-12) items</w:t>
      </w:r>
    </w:p>
    <w:p w14:paraId="6630F27F" w14:textId="1FE5D80C" w:rsidR="003D1CAA" w:rsidRDefault="003D1CAA" w:rsidP="003D1CA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stribution of covariates across parenthood variables, Wave 3</w:t>
      </w:r>
    </w:p>
    <w:p w14:paraId="4F9E0266" w14:textId="3EEF7CEC" w:rsidR="009B3B9A" w:rsidRPr="009B3B9A" w:rsidRDefault="009B3B9A" w:rsidP="009B3B9A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9B3B9A">
        <w:rPr>
          <w:rFonts w:ascii="Times New Roman" w:hAnsi="Times New Roman" w:cs="Times New Roman"/>
          <w:sz w:val="24"/>
          <w:szCs w:val="24"/>
        </w:rPr>
        <w:t>In women</w:t>
      </w:r>
    </w:p>
    <w:p w14:paraId="04982EF9" w14:textId="5DADA720" w:rsidR="009B3B9A" w:rsidRPr="009B3B9A" w:rsidRDefault="009B3B9A" w:rsidP="009B3B9A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9B3B9A">
        <w:rPr>
          <w:rFonts w:ascii="Times New Roman" w:hAnsi="Times New Roman" w:cs="Times New Roman"/>
          <w:sz w:val="24"/>
          <w:szCs w:val="24"/>
        </w:rPr>
        <w:t>In men</w:t>
      </w:r>
    </w:p>
    <w:p w14:paraId="205976FB" w14:textId="28010DD9" w:rsidR="003D1CAA" w:rsidRDefault="003D1CAA" w:rsidP="003D1CA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mmary of results for interactions</w:t>
      </w:r>
    </w:p>
    <w:p w14:paraId="4B7CFCD9" w14:textId="7FBF4901" w:rsidR="003D1CAA" w:rsidRPr="003D1CAA" w:rsidRDefault="000D5665" w:rsidP="003D1CAA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</w:t>
      </w:r>
      <w:r w:rsidR="003D1CAA" w:rsidRPr="003D1CAA">
        <w:rPr>
          <w:rFonts w:ascii="Times New Roman" w:hAnsi="Times New Roman" w:cs="Times New Roman"/>
          <w:sz w:val="24"/>
          <w:szCs w:val="24"/>
        </w:rPr>
        <w:t xml:space="preserve"> status</w:t>
      </w:r>
    </w:p>
    <w:p w14:paraId="00FEA42C" w14:textId="77777777" w:rsidR="00896EBC" w:rsidRPr="003D1CAA" w:rsidRDefault="00896EBC" w:rsidP="00896EBC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D1CAA">
        <w:rPr>
          <w:rFonts w:ascii="Times New Roman" w:hAnsi="Times New Roman" w:cs="Times New Roman"/>
          <w:sz w:val="24"/>
          <w:szCs w:val="24"/>
        </w:rPr>
        <w:t>Financial situation before the outbreak</w:t>
      </w:r>
    </w:p>
    <w:p w14:paraId="4BBC78B5" w14:textId="14A6D6E4" w:rsidR="003D1CAA" w:rsidRPr="003D1CAA" w:rsidRDefault="003D1CAA" w:rsidP="003D1CAA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D1CAA">
        <w:rPr>
          <w:rFonts w:ascii="Times New Roman" w:hAnsi="Times New Roman" w:cs="Times New Roman"/>
          <w:sz w:val="24"/>
          <w:szCs w:val="24"/>
        </w:rPr>
        <w:t>Relationship status</w:t>
      </w:r>
    </w:p>
    <w:p w14:paraId="65F0986C" w14:textId="6B7C5AB4" w:rsidR="003D1CAA" w:rsidRPr="004C7504" w:rsidRDefault="00BC1669" w:rsidP="004C750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C1669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p w14:paraId="5B8648B8" w14:textId="77777777" w:rsidR="003D1CAA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CB3B66A" w14:textId="5A14657D" w:rsidR="003D1CAA" w:rsidRDefault="003D1CAA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3D1CAA" w:rsidSect="003D1CAA">
          <w:footerReference w:type="even" r:id="rId7"/>
          <w:footerReference w:type="default" r:id="rId8"/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5186DB99" w14:textId="009FC776" w:rsidR="00CC291E" w:rsidRDefault="00CC291E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B4A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BB18879" w14:textId="67D65BA4" w:rsidR="00CC291E" w:rsidRDefault="00CC291E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B4A4A">
        <w:rPr>
          <w:rFonts w:ascii="Times New Roman" w:hAnsi="Times New Roman" w:cs="Times New Roman"/>
          <w:b/>
          <w:bCs/>
          <w:sz w:val="24"/>
          <w:szCs w:val="24"/>
        </w:rPr>
        <w:t>General Health Questionnaire (GHQ-12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tems</w:t>
      </w:r>
    </w:p>
    <w:p w14:paraId="25868FE7" w14:textId="77777777" w:rsidR="00CC291E" w:rsidRDefault="00CC291E" w:rsidP="00CC291E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12"/>
        <w:gridCol w:w="2180"/>
        <w:gridCol w:w="2177"/>
        <w:gridCol w:w="2759"/>
        <w:gridCol w:w="2470"/>
      </w:tblGrid>
      <w:tr w:rsidR="00CC291E" w14:paraId="3055C2D6" w14:textId="77777777" w:rsidTr="00CC291E">
        <w:trPr>
          <w:trHeight w:val="276"/>
        </w:trPr>
        <w:tc>
          <w:tcPr>
            <w:tcW w:w="1887" w:type="pct"/>
            <w:vMerge w:val="restart"/>
            <w:tcBorders>
              <w:left w:val="nil"/>
              <w:right w:val="nil"/>
            </w:tcBorders>
          </w:tcPr>
          <w:p w14:paraId="74CD7254" w14:textId="47EF3410" w:rsidR="00CC291E" w:rsidRPr="00AF18EC" w:rsidRDefault="00CC291E" w:rsidP="004B0DB5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recently</w:t>
            </w:r>
          </w:p>
        </w:tc>
        <w:tc>
          <w:tcPr>
            <w:tcW w:w="3113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8A801B2" w14:textId="77777777" w:rsidR="00CC291E" w:rsidRDefault="00CC291E" w:rsidP="004B0D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CC291E" w14:paraId="0BBCCC81" w14:textId="77777777" w:rsidTr="00CC291E">
        <w:trPr>
          <w:trHeight w:val="276"/>
        </w:trPr>
        <w:tc>
          <w:tcPr>
            <w:tcW w:w="18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2055EB" w14:textId="77777777" w:rsidR="00CC291E" w:rsidRPr="00AF18EC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D11D5" w14:textId="77777777" w:rsidR="00CC291E" w:rsidRPr="004C369A" w:rsidRDefault="00CC291E" w:rsidP="004B0D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1DCB6" w14:textId="77777777" w:rsidR="00CC291E" w:rsidRPr="004C369A" w:rsidRDefault="00CC291E" w:rsidP="004B0D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D2522" w14:textId="77777777" w:rsidR="00CC291E" w:rsidRPr="004C369A" w:rsidRDefault="00CC291E" w:rsidP="004B0D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65C39" w14:textId="77777777" w:rsidR="00CC291E" w:rsidRPr="004C369A" w:rsidRDefault="00CC291E" w:rsidP="004B0D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291E" w14:paraId="2D109D94" w14:textId="77777777" w:rsidTr="00CC291E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2383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1. Been able to concentrate on what you’re doing?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550B4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Better than us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5C36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5771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Less than us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5B9AA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Much less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75317465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17A030A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2. Lost much sleep over worry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0D39363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FCA276F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957D1E0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91B3E4B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075882E6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054B4CE4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3. Felt you were playing a useful part in things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4D18698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More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5253ECC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0E7002F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Less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8FEF061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 xml:space="preserve">Much l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</w:tc>
      </w:tr>
      <w:tr w:rsidR="00CC291E" w14:paraId="5ADB83FC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9A253DF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4. Felt capable of making decisions about things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378733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More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EE80F3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79BB65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Less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BAE5ABB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 xml:space="preserve">Much l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</w:tr>
      <w:tr w:rsidR="00CC291E" w14:paraId="7EA90828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32634266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5. Felt constantly under strain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4F71374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5B21F29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D622F74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AC33A87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02AA88EC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35AAF2CC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6. Felt you couldn’t overcome your difficulties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A315725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1E91AE1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6B90E10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45D8455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1B5A3EC2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353899E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7. Been able to enjoy your normal day-to-day activities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6D361F9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BBF">
              <w:rPr>
                <w:rFonts w:ascii="Times New Roman" w:hAnsi="Times New Roman" w:cs="Times New Roman"/>
                <w:sz w:val="24"/>
                <w:szCs w:val="24"/>
              </w:rPr>
              <w:t>More so than usu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6624355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BBF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2BDDE5C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BBF">
              <w:rPr>
                <w:rFonts w:ascii="Times New Roman" w:hAnsi="Times New Roman" w:cs="Times New Roman"/>
                <w:sz w:val="24"/>
                <w:szCs w:val="24"/>
              </w:rPr>
              <w:t>Less so than 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9083808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BBF">
              <w:rPr>
                <w:rFonts w:ascii="Times New Roman" w:hAnsi="Times New Roman" w:cs="Times New Roman"/>
                <w:sz w:val="24"/>
                <w:szCs w:val="24"/>
              </w:rPr>
              <w:t>Much less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BBF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1942E0BD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02666A0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8. Been able to face up to your problems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0C3BF347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More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2F094AD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2849F4C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Less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4DFD033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 xml:space="preserve">Much l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</w:p>
        </w:tc>
      </w:tr>
      <w:tr w:rsidR="00CC291E" w14:paraId="3184B15D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35B46C95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9. Been feeling unhappy and depressed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5B65343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EA527F4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0FA83B9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59C2001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0884D0B3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A94FEF2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10. Been losing confidence in yourself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10572AA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90CBB0C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870ACA6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59C4EB8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70D81E1B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A470D36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11. Been thinking of yourself as a worthless person?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2D2B49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8662AB8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No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2819AF9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Rathe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1234342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Much more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  <w:tr w:rsidR="00CC291E" w14:paraId="680CE203" w14:textId="77777777" w:rsidTr="00CC291E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D7A3" w14:textId="77777777" w:rsidR="00CC291E" w:rsidRPr="00AF18EC" w:rsidRDefault="00CC291E" w:rsidP="004B0DB5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8EC">
              <w:rPr>
                <w:rFonts w:ascii="Times New Roman" w:hAnsi="Times New Roman" w:cs="Times New Roman"/>
                <w:sz w:val="24"/>
                <w:szCs w:val="24"/>
              </w:rPr>
              <w:t>12. Been feeling reasonably happy, all things considered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5C5B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F8F">
              <w:rPr>
                <w:rFonts w:ascii="Times New Roman" w:hAnsi="Times New Roman" w:cs="Times New Roman"/>
                <w:sz w:val="24"/>
                <w:szCs w:val="24"/>
              </w:rPr>
              <w:t>More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3F8F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C0E96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Same as usual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87053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Less so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0634" w14:textId="77777777" w:rsidR="00CC291E" w:rsidRPr="004C369A" w:rsidRDefault="00CC291E" w:rsidP="004B0D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8BB">
              <w:rPr>
                <w:rFonts w:ascii="Times New Roman" w:hAnsi="Times New Roman" w:cs="Times New Roman"/>
                <w:sz w:val="24"/>
                <w:szCs w:val="24"/>
              </w:rPr>
              <w:t xml:space="preserve">Much less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</w:tbl>
    <w:p w14:paraId="51478739" w14:textId="77777777" w:rsidR="00CC291E" w:rsidRDefault="00CC291E" w:rsidP="00CC291E"/>
    <w:p w14:paraId="08708D5C" w14:textId="77777777" w:rsidR="00191E29" w:rsidRDefault="00191E29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191E29" w:rsidSect="00D17C6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4DAF70BF" w14:textId="16BF7FF7" w:rsidR="005A1F5A" w:rsidRDefault="005A1F5A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04BE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1AEF564F" w14:textId="15C77525" w:rsidR="005A1F5A" w:rsidRDefault="005A1F5A" w:rsidP="005A1F5A">
      <w:pPr>
        <w:contextualSpacing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stribution of covariates across parenthood variables</w:t>
      </w:r>
      <w:r w:rsidR="009B3B9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9B3B9A" w:rsidRPr="009B3B9A">
        <w:rPr>
          <w:rFonts w:ascii="Times New Roman" w:hAnsi="Times New Roman" w:cs="Times New Roman"/>
          <w:b/>
          <w:bCs/>
          <w:sz w:val="24"/>
          <w:szCs w:val="24"/>
          <w:u w:val="single"/>
        </w:rPr>
        <w:t>wom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91E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1E29"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>Next Steps cohort COVID</w:t>
      </w:r>
      <w:r w:rsidR="00191E29">
        <w:rPr>
          <w:rFonts w:ascii="Times New Roman" w:hAnsi="Times New Roman" w:cs="Times New Roman"/>
          <w:b/>
          <w:sz w:val="24"/>
          <w:szCs w:val="24"/>
          <w:lang w:eastAsia="en-US"/>
        </w:rPr>
        <w:t>-19</w:t>
      </w:r>
      <w:r w:rsidR="00191E29"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urvey </w:t>
      </w:r>
      <w:r w:rsidR="00191E29">
        <w:rPr>
          <w:rFonts w:ascii="Times New Roman" w:hAnsi="Times New Roman" w:cs="Times New Roman"/>
          <w:b/>
          <w:sz w:val="24"/>
          <w:szCs w:val="24"/>
          <w:lang w:eastAsia="en-US"/>
        </w:rPr>
        <w:t>w</w:t>
      </w:r>
      <w:r w:rsidR="00191E29"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>ave</w:t>
      </w:r>
      <w:r w:rsidR="00191E29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3</w:t>
      </w:r>
      <w:r w:rsidR="00191E29"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r w:rsidR="00191E29">
        <w:rPr>
          <w:rFonts w:ascii="Times New Roman" w:hAnsi="Times New Roman" w:cs="Times New Roman"/>
          <w:b/>
          <w:sz w:val="24"/>
          <w:szCs w:val="24"/>
          <w:lang w:eastAsia="en-US"/>
        </w:rPr>
        <w:t>ages 30-31. England, February-March 2021.</w:t>
      </w:r>
    </w:p>
    <w:p w14:paraId="3D3A048E" w14:textId="75CD8C95" w:rsidR="00191E29" w:rsidRDefault="00191E29" w:rsidP="005A1F5A">
      <w:pPr>
        <w:contextualSpacing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84"/>
        <w:gridCol w:w="1011"/>
        <w:gridCol w:w="998"/>
        <w:gridCol w:w="945"/>
        <w:gridCol w:w="1038"/>
        <w:gridCol w:w="1032"/>
        <w:gridCol w:w="1032"/>
        <w:gridCol w:w="1026"/>
      </w:tblGrid>
      <w:tr w:rsidR="00191E29" w:rsidRPr="005A1F5A" w14:paraId="4F356EF1" w14:textId="77777777" w:rsidTr="002C7FCB">
        <w:trPr>
          <w:trHeight w:val="76"/>
        </w:trPr>
        <w:tc>
          <w:tcPr>
            <w:tcW w:w="16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A3AF09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EDB9D" w14:textId="77777777" w:rsidR="00191E29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B820" w14:textId="5BC4C497" w:rsidR="00191E29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Number of children</w:t>
            </w:r>
          </w:p>
        </w:tc>
        <w:tc>
          <w:tcPr>
            <w:tcW w:w="14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7131F" w14:textId="47B84D78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of youngest child</w:t>
            </w:r>
          </w:p>
        </w:tc>
      </w:tr>
      <w:tr w:rsidR="00191E29" w:rsidRPr="005A1F5A" w14:paraId="1CB3DED4" w14:textId="789C56CB" w:rsidTr="002C7FCB">
        <w:trPr>
          <w:trHeight w:val="76"/>
        </w:trPr>
        <w:tc>
          <w:tcPr>
            <w:tcW w:w="16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88917D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31EA" w14:textId="22228E17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0 childre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1BF1D" w14:textId="75E1AF42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 chil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DA4F5" w14:textId="5D430807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2 childre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FE3AA6" w14:textId="087F812B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3+ children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1CBE81" w14:textId="40749AF6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0-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550A7" w14:textId="26E9FCD6" w:rsidR="00191E29" w:rsidRPr="005A1F5A" w:rsidRDefault="00191E29" w:rsidP="00191E2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3-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AA887" w14:textId="0DA3379B" w:rsidR="00191E29" w:rsidRPr="005A1F5A" w:rsidRDefault="00191E29" w:rsidP="00191E2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5+</w:t>
            </w:r>
          </w:p>
        </w:tc>
      </w:tr>
      <w:tr w:rsidR="00191E29" w:rsidRPr="005A1F5A" w14:paraId="33B0DDE5" w14:textId="33E00368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781B6B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BEC0" w14:textId="2B02BDB0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F31AE4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,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04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28E49" w14:textId="3E91A055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411</w:t>
            </w:r>
          </w:p>
        </w:tc>
        <w:tc>
          <w:tcPr>
            <w:tcW w:w="451" w:type="pct"/>
            <w:tcBorders>
              <w:left w:val="nil"/>
              <w:right w:val="nil"/>
            </w:tcBorders>
            <w:hideMark/>
          </w:tcPr>
          <w:p w14:paraId="59F96BBF" w14:textId="40DFCD0E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2</w:t>
            </w:r>
            <w:r w:rsidR="00F31AE4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96</w:t>
            </w:r>
          </w:p>
        </w:tc>
        <w:tc>
          <w:tcPr>
            <w:tcW w:w="496" w:type="pct"/>
            <w:tcBorders>
              <w:left w:val="nil"/>
              <w:right w:val="single" w:sz="4" w:space="0" w:color="auto"/>
            </w:tcBorders>
          </w:tcPr>
          <w:p w14:paraId="50A7676F" w14:textId="3798ADC2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9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38007D" w14:textId="04B7AA2D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39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79C38" w14:textId="4DD8EA11" w:rsidR="00191E29" w:rsidRPr="005A1F5A" w:rsidRDefault="00191E29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8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87BF" w14:textId="1A6EF173" w:rsidR="00191E29" w:rsidRPr="005A1F5A" w:rsidRDefault="00D51096" w:rsidP="003D1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F31AE4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2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8</w:t>
            </w:r>
          </w:p>
        </w:tc>
      </w:tr>
      <w:tr w:rsidR="00191E29" w:rsidRPr="005A1F5A" w14:paraId="35B97D24" w14:textId="0737717F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D73F5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48B6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02544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6F8F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E69DC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7FFD81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D1CE0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D712" w14:textId="5612A1ED" w:rsidR="00191E29" w:rsidRPr="005A1F5A" w:rsidRDefault="00D5109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</w:tr>
      <w:tr w:rsidR="00191E29" w:rsidRPr="005A1F5A" w14:paraId="6C2FE45E" w14:textId="158CC7C0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0297A9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0F01C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8211D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06B1F30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8637B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D46D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9047CAD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4D7CE1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</w:tr>
      <w:tr w:rsidR="00191E29" w:rsidRPr="005A1F5A" w14:paraId="4CE01DB5" w14:textId="760B25AB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58DD18" w14:textId="2B7903C5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GHQ-12 score</w:t>
            </w:r>
            <w:r w:rsidR="008C6A79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 in Wave 3</w:t>
            </w: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, mean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68768" w14:textId="7B20FFFA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5.64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588A2" w14:textId="33E5D0E9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5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7F77F40" w14:textId="6D086FFE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99044" w14:textId="36191B3B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5.62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06E9F" w14:textId="6FECD729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5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720B582" w14:textId="5DE92EEE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4.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4B109FC" w14:textId="460E97A9" w:rsidR="00191E29" w:rsidRPr="005A1F5A" w:rsidRDefault="00F31AE4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5.69</w:t>
            </w:r>
          </w:p>
        </w:tc>
      </w:tr>
      <w:tr w:rsidR="00191E29" w:rsidRPr="005A1F5A" w14:paraId="49838C7E" w14:textId="36D8BB93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E08EA8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D9E11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5E69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2DCF938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1873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C8FA9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8E021F4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3A0C4A1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</w:tr>
      <w:tr w:rsidR="00191E29" w:rsidRPr="005A1F5A" w14:paraId="12AA1FAB" w14:textId="7C96FF14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7F8E48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Ethnicity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25C16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3A278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D4C8D69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A01B5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073AA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4E224CA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7C48E0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191E29" w:rsidRPr="005A1F5A" w14:paraId="13AE33EF" w14:textId="5A88EAB8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8DA523" w14:textId="155B3348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White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4E42B" w14:textId="54A99D65" w:rsidR="00191E29" w:rsidRPr="005A1F5A" w:rsidRDefault="00374DA3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  <w:r w:rsidR="009414C0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9414C0">
              <w:rPr>
                <w:rFonts w:ascii="Times New Roman" w:hAnsi="Times New Roman" w:cs="Times New Roman"/>
                <w:bCs/>
                <w:sz w:val="19"/>
                <w:szCs w:val="19"/>
              </w:rPr>
              <w:t>23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1FECB" w14:textId="34C9D16C" w:rsidR="00191E29" w:rsidRPr="005A1F5A" w:rsidRDefault="00374DA3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  <w:r w:rsidR="00211DC7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3</w:t>
            </w:r>
            <w:r w:rsidR="00211DC7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887BEC" w14:textId="2A686569" w:rsidR="00191E29" w:rsidRPr="005A1F5A" w:rsidRDefault="006C34E2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2.</w:t>
            </w:r>
            <w:r w:rsidR="005D1F18">
              <w:rPr>
                <w:rFonts w:ascii="Times New Roman" w:hAnsi="Times New Roman" w:cs="Times New Roman"/>
                <w:bCs/>
                <w:sz w:val="19"/>
                <w:szCs w:val="19"/>
              </w:rPr>
              <w:t>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70632" w14:textId="74ABC2BD" w:rsidR="00191E29" w:rsidRPr="005A1F5A" w:rsidRDefault="006C34E2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0.36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57093" w14:textId="7561F54A" w:rsidR="00191E29" w:rsidRPr="005A1F5A" w:rsidRDefault="008A28A5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  <w:r w:rsidR="00E8369A">
              <w:rPr>
                <w:rFonts w:ascii="Times New Roman" w:hAnsi="Times New Roman" w:cs="Times New Roman"/>
                <w:bCs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E8369A">
              <w:rPr>
                <w:rFonts w:ascii="Times New Roman" w:hAnsi="Times New Roman" w:cs="Times New Roman"/>
                <w:bCs/>
                <w:sz w:val="19"/>
                <w:szCs w:val="19"/>
              </w:rPr>
              <w:t>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E3C8B06" w14:textId="57DB651A" w:rsidR="00191E29" w:rsidRPr="005A1F5A" w:rsidRDefault="001322B0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7.</w:t>
            </w:r>
            <w:r w:rsidR="005E3AF4">
              <w:rPr>
                <w:rFonts w:ascii="Times New Roman" w:hAnsi="Times New Roman" w:cs="Times New Roman"/>
                <w:bCs/>
                <w:sz w:val="19"/>
                <w:szCs w:val="19"/>
              </w:rPr>
              <w:t>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1A188AF" w14:textId="3843F2D2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6.</w:t>
            </w:r>
            <w:r w:rsidR="00647195">
              <w:rPr>
                <w:rFonts w:ascii="Times New Roman" w:hAnsi="Times New Roman" w:cs="Times New Roman"/>
                <w:bCs/>
                <w:sz w:val="19"/>
                <w:szCs w:val="19"/>
              </w:rPr>
              <w:t>82</w:t>
            </w:r>
          </w:p>
        </w:tc>
      </w:tr>
      <w:tr w:rsidR="00191E29" w:rsidRPr="005A1F5A" w14:paraId="41D4C47E" w14:textId="3D05745F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0B07A2" w14:textId="4DBE2EC9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="00BC72C2">
              <w:rPr>
                <w:rFonts w:ascii="Times New Roman" w:hAnsi="Times New Roman" w:cs="Times New Roman"/>
                <w:bCs/>
                <w:sz w:val="19"/>
                <w:szCs w:val="19"/>
              </w:rPr>
              <w:t>Non-White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080FB" w14:textId="0E5AA50E" w:rsidR="00191E29" w:rsidRPr="005A1F5A" w:rsidRDefault="00211DC7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4.77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100B1" w14:textId="45D8BE46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  <w:r w:rsidR="00211DC7">
              <w:rPr>
                <w:rFonts w:ascii="Times New Roman" w:hAnsi="Times New Roman" w:cs="Times New Roman"/>
                <w:bCs/>
                <w:sz w:val="19"/>
                <w:szCs w:val="19"/>
              </w:rPr>
              <w:t>3.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314422B" w14:textId="4CC6B5D2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</w:t>
            </w:r>
            <w:r w:rsidR="005D1F18">
              <w:rPr>
                <w:rFonts w:ascii="Times New Roman" w:hAnsi="Times New Roman" w:cs="Times New Roman"/>
                <w:bCs/>
                <w:sz w:val="19"/>
                <w:szCs w:val="19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B4A7B" w14:textId="0C067524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64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528E0" w14:textId="13F777D1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  <w:r w:rsidR="0040343D">
              <w:rPr>
                <w:rFonts w:ascii="Times New Roman" w:hAnsi="Times New Roman" w:cs="Times New Roman"/>
                <w:bCs/>
                <w:sz w:val="19"/>
                <w:szCs w:val="19"/>
              </w:rPr>
              <w:t>0.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71DEB33" w14:textId="52DF5CB1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2.</w:t>
            </w:r>
            <w:r w:rsidR="00D476A2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54E2F57" w14:textId="115C5E59" w:rsidR="00191E29" w:rsidRPr="005A1F5A" w:rsidRDefault="00D4325D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</w:t>
            </w:r>
            <w:r w:rsidR="00647195">
              <w:rPr>
                <w:rFonts w:ascii="Times New Roman" w:hAnsi="Times New Roman" w:cs="Times New Roman"/>
                <w:bCs/>
                <w:sz w:val="19"/>
                <w:szCs w:val="19"/>
              </w:rPr>
              <w:t>18</w:t>
            </w:r>
          </w:p>
        </w:tc>
      </w:tr>
      <w:tr w:rsidR="00191E29" w:rsidRPr="005A1F5A" w14:paraId="43503786" w14:textId="479E1FD5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33894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E5485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D221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382D4C2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8D39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B36A1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A7B9D5A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837F890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191E29" w:rsidRPr="005A1F5A" w14:paraId="5F1333D1" w14:textId="3647590C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EE180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Homeownership at ages 13-14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DD2D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DD51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5840D7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04BC8F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2943E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9BDBD47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A2FE5B1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191E29" w:rsidRPr="005A1F5A" w14:paraId="7CE5D6FF" w14:textId="4A8BAA51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B7CFC2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Yes 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A48D3" w14:textId="344BEAD8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9.51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8B086" w14:textId="08D6D6EE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8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758F7D8" w14:textId="6F72D3EF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1.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8FA48" w14:textId="50A6F511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9.93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64358" w14:textId="79E5AEC8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8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72260BB" w14:textId="4B72DDBC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9.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B11B84B" w14:textId="475FB7F6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4.78</w:t>
            </w:r>
          </w:p>
        </w:tc>
      </w:tr>
      <w:tr w:rsidR="00191E29" w:rsidRPr="005A1F5A" w14:paraId="32356E6C" w14:textId="21D81168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75F897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No 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E6764" w14:textId="0D5B1AE6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0.49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11317" w14:textId="6DA16176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C260FD4" w14:textId="73726270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8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A1F62" w14:textId="48E5FC45" w:rsidR="00191E29" w:rsidRPr="005A1F5A" w:rsidRDefault="004E4ADC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0.07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2A8ED" w14:textId="4D438974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FA75A05" w14:textId="20E6834B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0.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9207581" w14:textId="4AD59C60" w:rsidR="00191E29" w:rsidRPr="005A1F5A" w:rsidRDefault="00456176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5.22</w:t>
            </w:r>
          </w:p>
        </w:tc>
      </w:tr>
      <w:tr w:rsidR="00191E29" w:rsidRPr="005A1F5A" w14:paraId="472D9B46" w14:textId="6D48D4F0" w:rsidTr="002C7FCB">
        <w:trPr>
          <w:trHeight w:val="54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A01B2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FE90C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C53F7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BCE0612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BA420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43352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311A682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E1DFDCA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191E29" w:rsidRPr="005A1F5A" w14:paraId="0D804F25" w14:textId="7F9DF8EF" w:rsidTr="002C7FCB">
        <w:trPr>
          <w:trHeight w:val="54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AAA24C" w14:textId="77777777" w:rsidR="00191E29" w:rsidRPr="005A1F5A" w:rsidRDefault="00191E29" w:rsidP="003D1C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Social class at ages 25-26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11D98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91DD8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A7AC833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F397A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CB4D7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9228CCD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A63DEC2" w14:textId="77777777" w:rsidR="00191E29" w:rsidRPr="005A1F5A" w:rsidRDefault="00191E29" w:rsidP="003D1C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184B0CA0" w14:textId="1465B516" w:rsidTr="002C7FCB">
        <w:trPr>
          <w:trHeight w:val="64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8FA8A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Never worked, unemployed, or other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0272B" w14:textId="2D8EC3F7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1.83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B8ED0" w14:textId="38354F52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3.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F329481" w14:textId="3AFC096A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781BFD" w14:textId="7CB74736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6.03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68DF4" w14:textId="469DFC46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2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610A9B4" w14:textId="1F9F0960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2.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CE0C318" w14:textId="715B291E" w:rsidR="00397FEC" w:rsidRPr="005A1F5A" w:rsidRDefault="006F0AA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39</w:t>
            </w:r>
          </w:p>
        </w:tc>
      </w:tr>
      <w:tr w:rsidR="00397FEC" w:rsidRPr="005A1F5A" w14:paraId="7B1B7B31" w14:textId="75A928BC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00C60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: Managerial &amp; professional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785D5" w14:textId="54549DA7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7.79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616BE" w14:textId="07571C99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493531C" w14:textId="03647463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83C14" w14:textId="6DCADF89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.60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59C1E" w14:textId="66636EBC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952DDFF" w14:textId="324BF5B2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8.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58CBD43" w14:textId="236FD4A1" w:rsidR="00397FEC" w:rsidRPr="005A1F5A" w:rsidRDefault="006F0AA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0.11</w:t>
            </w:r>
          </w:p>
        </w:tc>
      </w:tr>
      <w:tr w:rsidR="00397FEC" w:rsidRPr="005A1F5A" w14:paraId="68975840" w14:textId="3345B50B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51F4DE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I: Intermediate &amp; small employers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BE269" w14:textId="591C9058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0.52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98FFD" w14:textId="5B195780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735BF72" w14:textId="319D29B0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E266D" w14:textId="60DD5376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5.09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14C4F1" w14:textId="00759380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FD424DF" w14:textId="07C3BB14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43F2AA9" w14:textId="0E412546" w:rsidR="00397FEC" w:rsidRPr="005A1F5A" w:rsidRDefault="006F0AA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56</w:t>
            </w:r>
          </w:p>
        </w:tc>
      </w:tr>
      <w:tr w:rsidR="00397FEC" w:rsidRPr="005A1F5A" w14:paraId="7260B758" w14:textId="565449B2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2175E8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II: Technical &amp; (semi-)routine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4F2EA" w14:textId="75FBE497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86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7C63C" w14:textId="09EB3871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BDCD3B9" w14:textId="7DA394D8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8.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337A6" w14:textId="0D91CA3B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0.28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AB42B" w14:textId="35864CA9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F8EBFCC" w14:textId="0DAC9C48" w:rsidR="00397FEC" w:rsidRPr="005A1F5A" w:rsidRDefault="008475D7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A9C0342" w14:textId="28AEA06B" w:rsidR="00397FEC" w:rsidRPr="005A1F5A" w:rsidRDefault="006F0AA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7.94</w:t>
            </w:r>
          </w:p>
        </w:tc>
      </w:tr>
      <w:tr w:rsidR="00397FEC" w:rsidRPr="005A1F5A" w14:paraId="6BCAF116" w14:textId="4E35F3C3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69AB1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92530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44E5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ADE70BE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7FCA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414B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C5AA07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6D5523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7D742408" w14:textId="40BEC6D1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FBC92" w14:textId="29DABEB7" w:rsidR="00397FEC" w:rsidRPr="005A1F5A" w:rsidRDefault="00397FEC" w:rsidP="00397FE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Education at ages 25-26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2165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EDCC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848460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2AFC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DC16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3C1660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1DE0F6C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73484040" w14:textId="390DA086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3AAFB" w14:textId="6C701614" w:rsidR="00397FEC" w:rsidRPr="005A1F5A" w:rsidRDefault="00397FEC" w:rsidP="00397FE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Secondary education</w:t>
            </w:r>
            <w:r w:rsidR="00D4325D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or less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34D07" w14:textId="30F0B84A" w:rsidR="00397FEC" w:rsidRPr="005A1F5A" w:rsidRDefault="008F483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  <w:r w:rsidR="005E1344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5E1344">
              <w:rPr>
                <w:rFonts w:ascii="Times New Roman" w:hAnsi="Times New Roman" w:cs="Times New Roman"/>
                <w:bCs/>
                <w:sz w:val="19"/>
                <w:szCs w:val="19"/>
              </w:rPr>
              <w:t>35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EEA78" w14:textId="77D1B3D5" w:rsidR="00397FEC" w:rsidRPr="005A1F5A" w:rsidRDefault="005E134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2</w:t>
            </w:r>
            <w:r w:rsidR="008F483B"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F05F135" w14:textId="35CD6473" w:rsidR="00397FEC" w:rsidRPr="005A1F5A" w:rsidRDefault="005E134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8</w:t>
            </w:r>
            <w:r w:rsidR="00987C24"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36282" w14:textId="57B429A1" w:rsidR="00397FEC" w:rsidRPr="005A1F5A" w:rsidRDefault="00987C2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  <w:r w:rsidR="00637CA9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0</w:t>
            </w:r>
            <w:r w:rsidR="00637CA9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6F06A" w14:textId="07AA9EF3" w:rsidR="00397FEC" w:rsidRPr="005A1F5A" w:rsidRDefault="00551E8A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</w:t>
            </w:r>
            <w:r w:rsidR="00F95A69">
              <w:rPr>
                <w:rFonts w:ascii="Times New Roman" w:hAnsi="Times New Roman" w:cs="Times New Roman"/>
                <w:bCs/>
                <w:sz w:val="19"/>
                <w:szCs w:val="19"/>
              </w:rPr>
              <w:t>.1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4A1EE86" w14:textId="78C155A3" w:rsidR="00397FEC" w:rsidRPr="005A1F5A" w:rsidRDefault="00551E8A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9.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AD3FAA9" w14:textId="2E7C4F2B" w:rsidR="00397FEC" w:rsidRPr="005A1F5A" w:rsidRDefault="000F3F2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0.82</w:t>
            </w:r>
          </w:p>
        </w:tc>
      </w:tr>
      <w:tr w:rsidR="00397FEC" w:rsidRPr="005A1F5A" w14:paraId="68BBD831" w14:textId="11441843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5D295" w14:textId="227C303B" w:rsidR="00397FEC" w:rsidRPr="005A1F5A" w:rsidRDefault="00397FEC" w:rsidP="00397FE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</w:t>
            </w:r>
            <w:r w:rsidR="00D4325D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P</w:t>
            </w:r>
            <w:r w:rsidR="00D4325D" w:rsidRPr="00D4325D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ost-secondary education below degree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C775E" w14:textId="6DFFB9C6" w:rsidR="00397FEC" w:rsidRPr="005A1F5A" w:rsidRDefault="008F483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32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C37CC" w14:textId="5F831F42" w:rsidR="00397FEC" w:rsidRPr="005A1F5A" w:rsidRDefault="008F483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4.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758777" w14:textId="4E23B402" w:rsidR="00397FEC" w:rsidRPr="005A1F5A" w:rsidRDefault="00987C2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3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AD1E5" w14:textId="3DA0EAE9" w:rsidR="00397FEC" w:rsidRPr="005A1F5A" w:rsidRDefault="00987C2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31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32D29" w14:textId="498A7EF6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AD8582F" w14:textId="6EEFB1D1" w:rsidR="00397FEC" w:rsidRPr="005A1F5A" w:rsidRDefault="00EF6A9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8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C638745" w14:textId="71C464DD" w:rsidR="00397FEC" w:rsidRPr="005A1F5A" w:rsidRDefault="00EF6A9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7.22</w:t>
            </w:r>
          </w:p>
        </w:tc>
      </w:tr>
      <w:tr w:rsidR="00397FEC" w:rsidRPr="005A1F5A" w14:paraId="73139666" w14:textId="11496678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1B6D5" w14:textId="71E14A31" w:rsidR="00397FEC" w:rsidRPr="005A1F5A" w:rsidRDefault="00397FEC" w:rsidP="00397FE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</w:t>
            </w:r>
            <w:r w:rsidR="00D4325D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Degree</w:t>
            </w:r>
            <w:r w:rsidR="0046615B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</w:t>
            </w:r>
            <w:r w:rsidR="0046615B" w:rsidRPr="0046615B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or above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FB37E" w14:textId="7F302160" w:rsidR="00397FEC" w:rsidRPr="005A1F5A" w:rsidRDefault="008F483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3.33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59F65" w14:textId="5FCC005E" w:rsidR="00397FEC" w:rsidRPr="005A1F5A" w:rsidRDefault="008F483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3.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840CF7E" w14:textId="2906D706" w:rsidR="00397FEC" w:rsidRPr="005A1F5A" w:rsidRDefault="00987C2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4DA89" w14:textId="06E85561" w:rsidR="00397FEC" w:rsidRPr="005A1F5A" w:rsidRDefault="00987C24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8.63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0715D" w14:textId="01E84BA4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0A9F472" w14:textId="310CE9F9" w:rsidR="00397FEC" w:rsidRPr="005A1F5A" w:rsidRDefault="00EF6A9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0.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7ECBB92" w14:textId="1A4E5F06" w:rsidR="00397FEC" w:rsidRPr="005A1F5A" w:rsidRDefault="00EF6A9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96</w:t>
            </w:r>
          </w:p>
        </w:tc>
      </w:tr>
      <w:tr w:rsidR="00397FEC" w:rsidRPr="005A1F5A" w14:paraId="616FEBCF" w14:textId="5FE4AFCC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DB0DA" w14:textId="77777777" w:rsidR="00397FEC" w:rsidRPr="005A1F5A" w:rsidRDefault="00397FEC" w:rsidP="00397FE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6875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20C6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A92034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3FE40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DC01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F0EAF8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339043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2D8C7F9E" w14:textId="1D62B8E6" w:rsidTr="002C7FCB">
        <w:trPr>
          <w:trHeight w:val="7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65F62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GHQ-12</w:t>
            </w: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t ages 25-26, mean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5FDC0" w14:textId="5F7CC9A2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16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4B612" w14:textId="13C97C1D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119AC2E" w14:textId="468C1D5B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F19CE" w14:textId="50046E8C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25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DDD6A" w14:textId="7C5BB783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1E3DC6F" w14:textId="3ACBA81A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F5C1503" w14:textId="1E99920E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07</w:t>
            </w:r>
          </w:p>
        </w:tc>
      </w:tr>
      <w:tr w:rsidR="00397FEC" w:rsidRPr="005A1F5A" w14:paraId="70D9C79E" w14:textId="3A9EFC8A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89C74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6CFA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823E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C5A87C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D81E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D4148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44E09C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04B1C11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1D436527" w14:textId="77777777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FE07C" w14:textId="30E3A9F5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ork status 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3DA4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9987B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08B73A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FFC9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A3EE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47B8B5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29D72A0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4DCA39B8" w14:textId="77777777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B9CD3" w14:textId="53C74DD9" w:rsidR="00397FEC" w:rsidRPr="00191E29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191E29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Working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C059E" w14:textId="079D61B9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0.68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07CBB" w14:textId="40080686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8.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2DDCEDA" w14:textId="19538775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54E87" w14:textId="260378F3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8.33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22F8B" w14:textId="170CABBF" w:rsidR="00397FEC" w:rsidRPr="005A1F5A" w:rsidRDefault="00A9257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5.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7D69833" w14:textId="663B9DFA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8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E99CFEA" w14:textId="2EB82D7E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1.20</w:t>
            </w:r>
          </w:p>
        </w:tc>
      </w:tr>
      <w:tr w:rsidR="00397FEC" w:rsidRPr="005A1F5A" w14:paraId="6436E721" w14:textId="77777777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B3146" w14:textId="1A027270" w:rsidR="00397FEC" w:rsidRPr="00191E29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191E29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Not working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E19A1" w14:textId="5B5BB17B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32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A0F1B" w14:textId="237BD87C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1.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9A23B92" w14:textId="46F897E7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5.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45C27" w14:textId="641848B5" w:rsidR="00397FEC" w:rsidRPr="005A1F5A" w:rsidRDefault="00F95A6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1.67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037C8" w14:textId="518398A9" w:rsidR="00397FEC" w:rsidRPr="005A1F5A" w:rsidRDefault="00A9257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4.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4C8D7E9" w14:textId="38FB208C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1.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80FE0FC" w14:textId="18D50BEB" w:rsidR="00397FEC" w:rsidRPr="005A1F5A" w:rsidRDefault="008D097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8.80</w:t>
            </w:r>
          </w:p>
        </w:tc>
      </w:tr>
      <w:tr w:rsidR="00397FEC" w:rsidRPr="005A1F5A" w14:paraId="730B71E7" w14:textId="77777777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312A2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ECEA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ADBE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AC2CA5D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A3A6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EB15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0E56A0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C21AD8B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0129E8B0" w14:textId="5C807B29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BFEBE" w14:textId="1A28C0B4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Living arrangements 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8B31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B3AC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0A60FE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7F0C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CC98D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A6CF61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801BC9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1C4407D6" w14:textId="05AC0BC1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D065FA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Living alone 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510F2" w14:textId="0F246673" w:rsidR="00397FEC" w:rsidRPr="005A1F5A" w:rsidRDefault="00F8611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1.36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7F326" w14:textId="2DC81A2B" w:rsidR="00397FEC" w:rsidRPr="005A1F5A" w:rsidRDefault="00A70D63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FC7CD78" w14:textId="7D08586A" w:rsidR="00397FEC" w:rsidRPr="005A1F5A" w:rsidRDefault="002A29D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7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27E8A" w14:textId="7B4BE7B0" w:rsidR="00397FEC" w:rsidRPr="005A1F5A" w:rsidRDefault="002A29D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4.05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D370B" w14:textId="08080EC1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81582B3" w14:textId="15BC5F05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0.3</w:t>
            </w:r>
            <w:r w:rsidR="000276D9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44B8F01" w14:textId="47071A19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49</w:t>
            </w:r>
          </w:p>
        </w:tc>
      </w:tr>
      <w:tr w:rsidR="00397FEC" w:rsidRPr="005A1F5A" w14:paraId="4CC97FFF" w14:textId="51B9F36D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ED6B6A" w14:textId="23E97376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Living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w</w:t>
            </w: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ith </w:t>
            </w:r>
            <w:r w:rsidR="00A3157B" w:rsidRPr="00A3157B">
              <w:rPr>
                <w:rFonts w:ascii="Times New Roman" w:hAnsi="Times New Roman" w:cs="Times New Roman"/>
                <w:bCs/>
                <w:sz w:val="19"/>
                <w:szCs w:val="19"/>
              </w:rPr>
              <w:t>other adults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EB712" w14:textId="0D463BA7" w:rsidR="00397FEC" w:rsidRPr="005A1F5A" w:rsidRDefault="00F86110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8.64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2073A" w14:textId="5669ADE1" w:rsidR="00397FEC" w:rsidRPr="005A1F5A" w:rsidRDefault="00A70D63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8.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C262C" w14:textId="487F9A08" w:rsidR="00397FEC" w:rsidRPr="005A1F5A" w:rsidRDefault="002A29D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2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B12142" w14:textId="3A937649" w:rsidR="00397FEC" w:rsidRPr="005A1F5A" w:rsidRDefault="002A29D9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5.95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58818" w14:textId="1596A389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7.4</w:t>
            </w:r>
            <w:r w:rsidR="000276D9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652AD27" w14:textId="1651CC1C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9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5BC832C" w14:textId="0C262DD2" w:rsidR="00397FEC" w:rsidRPr="005A1F5A" w:rsidRDefault="00D15C6E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2.51</w:t>
            </w:r>
          </w:p>
        </w:tc>
      </w:tr>
      <w:tr w:rsidR="00397FEC" w:rsidRPr="005A1F5A" w14:paraId="5E3B4BCB" w14:textId="0C012261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02769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4D5D0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B714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F351C5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CF8E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5210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B40564B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2908C3A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0F595C1D" w14:textId="1E604E43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D78EB4" w14:textId="511134AB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Relationship status 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A4EB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A3BE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5D84DE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179FA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1246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97DEF7D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FA714DD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61182C55" w14:textId="77D848C9" w:rsidTr="002C7FCB">
        <w:trPr>
          <w:trHeight w:val="211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F85DF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No partner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FA4D7" w14:textId="21B84490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96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38413" w14:textId="57D1CAC8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77EC10B" w14:textId="78B7DE50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08B4D" w14:textId="27DD2347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3.39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CEDAE" w14:textId="1C5ED912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A26E47C" w14:textId="1826D5DE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5.2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F6D3371" w14:textId="674C8463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8.84</w:t>
            </w:r>
          </w:p>
        </w:tc>
      </w:tr>
      <w:tr w:rsidR="00397FEC" w:rsidRPr="005A1F5A" w14:paraId="7DB395ED" w14:textId="5B5B4998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99710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With a partner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52704" w14:textId="70C799D8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8.04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69501" w14:textId="1E6CC267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0.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04F4" w14:textId="59A93812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8.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FDEA52" w14:textId="67C35F09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6.61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311FF" w14:textId="1F1D29A5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9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8A6450B" w14:textId="3E55CF69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4.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8233A5D" w14:textId="6077C56B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1.16</w:t>
            </w:r>
          </w:p>
        </w:tc>
      </w:tr>
      <w:tr w:rsidR="00397FEC" w:rsidRPr="005A1F5A" w14:paraId="79D0387A" w14:textId="5A82DC13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8BAA9E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D639D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34D62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43C902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3030F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9169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BF464EA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9419A05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43B6D63C" w14:textId="14BE98D9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3877F" w14:textId="0889B8FF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Fin. sit. before outbreak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1F19F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F3C79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71FD46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3990E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385AC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51C24A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EFA66F0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397FEC" w:rsidRPr="005A1F5A" w14:paraId="4232ABBF" w14:textId="174C088A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5A525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Living comfortably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D651F" w14:textId="32313E90" w:rsidR="00397FEC" w:rsidRPr="005A1F5A" w:rsidRDefault="00AB50B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76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D003A" w14:textId="0027B4BB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6.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07E59C3" w14:textId="218B9570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8.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64A27" w14:textId="10641668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41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794D9" w14:textId="1AC447EA" w:rsidR="00397FEC" w:rsidRPr="005A1F5A" w:rsidRDefault="006A098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8.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33638ED" w14:textId="29169DCE" w:rsidR="00397FEC" w:rsidRPr="005A1F5A" w:rsidRDefault="00C9370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AF059A4" w14:textId="740A00BF" w:rsidR="00397FEC" w:rsidRPr="005A1F5A" w:rsidRDefault="00C9370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03</w:t>
            </w:r>
          </w:p>
        </w:tc>
      </w:tr>
      <w:tr w:rsidR="00397FEC" w:rsidRPr="005A1F5A" w14:paraId="38879BDC" w14:textId="51ABDBAB" w:rsidTr="002C7FCB">
        <w:trPr>
          <w:trHeight w:val="63"/>
        </w:trPr>
        <w:tc>
          <w:tcPr>
            <w:tcW w:w="161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39B73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Living less than comfortably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F552F" w14:textId="66CF8822" w:rsidR="00397FEC" w:rsidRPr="005A1F5A" w:rsidRDefault="00AB50B1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5.24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3ADB6" w14:textId="3B07E6E8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3.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37BFD74" w14:textId="2AFA2471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1.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718EC" w14:textId="45E9433B" w:rsidR="00397FEC" w:rsidRPr="005A1F5A" w:rsidRDefault="000476B8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3.59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3B7AD" w14:textId="089F0B93" w:rsidR="00397FEC" w:rsidRPr="005A1F5A" w:rsidRDefault="006A098B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1.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5EA4C8C" w14:textId="029F5B5A" w:rsidR="00397FEC" w:rsidRPr="005A1F5A" w:rsidRDefault="00C9370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6.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91708F6" w14:textId="24FA3EB1" w:rsidR="00397FEC" w:rsidRPr="005A1F5A" w:rsidRDefault="00C9370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6.97</w:t>
            </w:r>
          </w:p>
        </w:tc>
      </w:tr>
      <w:tr w:rsidR="00397FEC" w:rsidRPr="005A1F5A" w14:paraId="399F6579" w14:textId="13BF970B" w:rsidTr="002C7FCB">
        <w:trPr>
          <w:trHeight w:val="112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30A48" w14:textId="77777777" w:rsidR="00397FEC" w:rsidRPr="005A1F5A" w:rsidRDefault="00397FEC" w:rsidP="00397FE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514F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6225C7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03A9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42033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B4159A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7CF4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23406" w14:textId="77777777" w:rsidR="00397FEC" w:rsidRPr="005A1F5A" w:rsidRDefault="00397FEC" w:rsidP="00397FE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</w:tbl>
    <w:p w14:paraId="69971787" w14:textId="2E19A5E6" w:rsidR="009B3B9A" w:rsidRDefault="008C6A79" w:rsidP="005A1F5A">
      <w:pPr>
        <w:rPr>
          <w:rFonts w:ascii="Times New Roman" w:hAnsi="Times New Roman" w:cs="Times New Roman"/>
          <w:sz w:val="20"/>
          <w:szCs w:val="20"/>
        </w:rPr>
      </w:pPr>
      <w:r w:rsidRPr="0004159A">
        <w:rPr>
          <w:rFonts w:ascii="Times New Roman" w:hAnsi="Times New Roman" w:cs="Times New Roman"/>
          <w:sz w:val="20"/>
          <w:szCs w:val="20"/>
        </w:rPr>
        <w:t>Estimates were produced in the wave-specific complete-case samples.</w:t>
      </w:r>
    </w:p>
    <w:p w14:paraId="28FE3E6D" w14:textId="44B120B5" w:rsidR="009B3B9A" w:rsidRDefault="009B3B9A" w:rsidP="009B3B9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column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.2</w:t>
      </w:r>
    </w:p>
    <w:p w14:paraId="3CAD9538" w14:textId="49D005C3" w:rsidR="009B3B9A" w:rsidRDefault="009B3B9A" w:rsidP="009B3B9A">
      <w:pPr>
        <w:contextualSpacing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bution of covariates across parenthood variables in </w:t>
      </w:r>
      <w:r w:rsidRPr="009B3B9A">
        <w:rPr>
          <w:rFonts w:ascii="Times New Roman" w:hAnsi="Times New Roman" w:cs="Times New Roman"/>
          <w:b/>
          <w:bCs/>
          <w:sz w:val="24"/>
          <w:szCs w:val="24"/>
          <w:u w:val="single"/>
        </w:rPr>
        <w:t>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>Next Steps cohort COVID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-19</w:t>
      </w:r>
      <w:r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urvey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w</w:t>
      </w:r>
      <w:r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>ave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3</w:t>
      </w:r>
      <w:r w:rsidRPr="0056270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ages 30-31. England, February-March 2021.</w:t>
      </w:r>
    </w:p>
    <w:p w14:paraId="6A4252F8" w14:textId="77777777" w:rsidR="009B3B9A" w:rsidRDefault="009B3B9A" w:rsidP="009B3B9A">
      <w:pPr>
        <w:contextualSpacing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95"/>
        <w:gridCol w:w="982"/>
        <w:gridCol w:w="948"/>
        <w:gridCol w:w="945"/>
        <w:gridCol w:w="1051"/>
        <w:gridCol w:w="1047"/>
        <w:gridCol w:w="1047"/>
        <w:gridCol w:w="1051"/>
      </w:tblGrid>
      <w:tr w:rsidR="009B3B9A" w:rsidRPr="005A1F5A" w14:paraId="028CDDA4" w14:textId="77777777" w:rsidTr="002B1F61">
        <w:trPr>
          <w:trHeight w:val="76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75D4D4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8F98" w14:textId="77777777" w:rsidR="009B3B9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14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BBE77" w14:textId="77777777" w:rsidR="009B3B9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Number of children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6CBFF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of youngest child</w:t>
            </w:r>
          </w:p>
        </w:tc>
      </w:tr>
      <w:tr w:rsidR="009B3B9A" w:rsidRPr="005A1F5A" w14:paraId="460B38AC" w14:textId="77777777" w:rsidTr="002B1F61">
        <w:trPr>
          <w:trHeight w:val="76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1F948C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B300" w14:textId="77777777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0 childre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9E663" w14:textId="77777777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 chil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82035" w14:textId="77777777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2 childre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386C97" w14:textId="77777777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3+ children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AC6C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0-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9A088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3-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5720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Age 5+</w:t>
            </w:r>
          </w:p>
        </w:tc>
      </w:tr>
      <w:tr w:rsidR="009B3B9A" w:rsidRPr="005A1F5A" w14:paraId="1BF56557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89F45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00AE" w14:textId="3E7C92A2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79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D6E0D6" w14:textId="2BB7EA55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hideMark/>
          </w:tcPr>
          <w:p w14:paraId="177C527A" w14:textId="35CD39B7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00</w:t>
            </w:r>
          </w:p>
        </w:tc>
        <w:tc>
          <w:tcPr>
            <w:tcW w:w="502" w:type="pct"/>
            <w:tcBorders>
              <w:left w:val="nil"/>
              <w:right w:val="single" w:sz="4" w:space="0" w:color="auto"/>
            </w:tcBorders>
          </w:tcPr>
          <w:p w14:paraId="1774D8E8" w14:textId="3CC56A84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0003C0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2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B1F3CD" w14:textId="28A4A0DD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4F3259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15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2F02A" w14:textId="6A6AF349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4F3259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5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45C4A" w14:textId="4E8C4F6E" w:rsidR="009B3B9A" w:rsidRPr="005A1F5A" w:rsidRDefault="009B3B9A" w:rsidP="002A5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N = </w:t>
            </w:r>
            <w:r w:rsidR="004F3259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48</w:t>
            </w:r>
          </w:p>
        </w:tc>
      </w:tr>
      <w:tr w:rsidR="009B3B9A" w:rsidRPr="005A1F5A" w14:paraId="48FD07C6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D8802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808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2B9A89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4302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8B683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8EB827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B6DB0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BB149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% weighted</w:t>
            </w:r>
          </w:p>
        </w:tc>
      </w:tr>
      <w:tr w:rsidR="009B3B9A" w:rsidRPr="005A1F5A" w14:paraId="76EF39B6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2010FF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8C6D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16638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22B680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3C8A3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4F01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2BFBF2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86D5F56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</w:tr>
      <w:tr w:rsidR="009B3B9A" w:rsidRPr="005A1F5A" w14:paraId="2FB8DF72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5E24B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GHQ-12 scor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 xml:space="preserve"> in Wave 3</w:t>
            </w: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, mean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735BA" w14:textId="6F71B4CA" w:rsidR="009B3B9A" w:rsidRPr="005A1F5A" w:rsidRDefault="005435A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3.98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522A5" w14:textId="784241C2" w:rsidR="009B3B9A" w:rsidRPr="005A1F5A" w:rsidRDefault="005435A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3.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C6EFA5E" w14:textId="0747B273" w:rsidR="009B3B9A" w:rsidRPr="005A1F5A" w:rsidRDefault="005435A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7CD9B" w14:textId="4ABCCF17" w:rsidR="009B3B9A" w:rsidRPr="005A1F5A" w:rsidRDefault="005435A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5.7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76489" w14:textId="5EC1FF94" w:rsidR="009B3B9A" w:rsidRPr="005A1F5A" w:rsidRDefault="00DA5ADB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3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08C292" w14:textId="1DE9A2F8" w:rsidR="009B3B9A" w:rsidRPr="005A1F5A" w:rsidRDefault="00DA5ADB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2.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F1D3CF8" w14:textId="396A9D0E" w:rsidR="009B3B9A" w:rsidRPr="005A1F5A" w:rsidRDefault="00DA5ADB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14.66</w:t>
            </w:r>
          </w:p>
        </w:tc>
      </w:tr>
      <w:tr w:rsidR="009B3B9A" w:rsidRPr="005A1F5A" w14:paraId="4F13FAA8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0DAB9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3E1E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DDD3D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B4D5F34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A12E6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3E68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C70D018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EEC01F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</w:p>
        </w:tc>
      </w:tr>
      <w:tr w:rsidR="009B3B9A" w:rsidRPr="005A1F5A" w14:paraId="0E918F59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83D307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Ethnicity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37EC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3337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8BB4038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B56D9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F86A4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BD2A2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F07F011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73F9208E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3514A4" w14:textId="0229AE8A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Whit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579BE" w14:textId="4778B9E9" w:rsidR="009B3B9A" w:rsidRPr="005A1F5A" w:rsidRDefault="00D71A95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  <w:r w:rsidR="002529B1"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2529B1"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C67A3" w14:textId="1A6CED3A" w:rsidR="009B3B9A" w:rsidRPr="005A1F5A" w:rsidRDefault="00D71A95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0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D208FBC" w14:textId="60D7A5A8" w:rsidR="009B3B9A" w:rsidRPr="005A1F5A" w:rsidRDefault="00D71A95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9</w:t>
            </w:r>
            <w:r w:rsidR="00931335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B36515">
              <w:rPr>
                <w:rFonts w:ascii="Times New Roman" w:hAnsi="Times New Roman" w:cs="Times New Roman"/>
                <w:bCs/>
                <w:sz w:val="19"/>
                <w:szCs w:val="19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370FFE" w14:textId="2A1ABBBB" w:rsidR="009B3B9A" w:rsidRPr="005A1F5A" w:rsidRDefault="00DA5ADB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7.2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D3DF0" w14:textId="4C1A0D08" w:rsidR="009B3B9A" w:rsidRPr="005A1F5A" w:rsidRDefault="00726D8C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7.</w:t>
            </w:r>
            <w:r w:rsidR="00F63654">
              <w:rPr>
                <w:rFonts w:ascii="Times New Roman" w:hAnsi="Times New Roman" w:cs="Times New Roman"/>
                <w:bCs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EE2903" w14:textId="03080DB9" w:rsidR="009B3B9A" w:rsidRPr="005A1F5A" w:rsidRDefault="0006082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6.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CA7FF48" w14:textId="4B932973" w:rsidR="009B3B9A" w:rsidRPr="005A1F5A" w:rsidRDefault="00304A57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  <w:r w:rsidR="00571D6B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571D6B">
              <w:rPr>
                <w:rFonts w:ascii="Times New Roman" w:hAnsi="Times New Roman" w:cs="Times New Roman"/>
                <w:bCs/>
                <w:sz w:val="19"/>
                <w:szCs w:val="19"/>
              </w:rPr>
              <w:t>59</w:t>
            </w:r>
          </w:p>
        </w:tc>
      </w:tr>
      <w:tr w:rsidR="009B3B9A" w:rsidRPr="005A1F5A" w14:paraId="53CD5FD7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62D8A7" w14:textId="1366A6AA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="006047AB">
              <w:rPr>
                <w:rFonts w:ascii="Times New Roman" w:hAnsi="Times New Roman" w:cs="Times New Roman"/>
                <w:bCs/>
                <w:sz w:val="19"/>
                <w:szCs w:val="19"/>
              </w:rPr>
              <w:t>N</w:t>
            </w:r>
            <w:r w:rsidR="006047AB">
              <w:rPr>
                <w:rFonts w:ascii="Times New Roman" w:hAnsi="Times New Roman" w:cs="Times New Roman" w:hint="eastAsia"/>
                <w:bCs/>
                <w:sz w:val="19"/>
                <w:szCs w:val="19"/>
              </w:rPr>
              <w:t>on</w:t>
            </w:r>
            <w:r w:rsidR="006047AB">
              <w:rPr>
                <w:rFonts w:ascii="Times New Roman" w:hAnsi="Times New Roman" w:cs="Times New Roman"/>
                <w:bCs/>
                <w:sz w:val="19"/>
                <w:szCs w:val="19"/>
              </w:rPr>
              <w:t>-</w:t>
            </w:r>
            <w:r w:rsidR="006047AB"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>Whit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E5C40" w14:textId="05426FE9" w:rsidR="009B3B9A" w:rsidRPr="005A1F5A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  <w:r w:rsidR="002529B1">
              <w:rPr>
                <w:rFonts w:ascii="Times New Roman" w:hAnsi="Times New Roman" w:cs="Times New Roman"/>
                <w:bCs/>
                <w:sz w:val="19"/>
                <w:szCs w:val="19"/>
              </w:rPr>
              <w:t>6.69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5FE6F" w14:textId="50E74F7A" w:rsidR="009B3B9A" w:rsidRPr="005A1F5A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9.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BEB37B" w14:textId="2AC51B2E" w:rsidR="009B3B9A" w:rsidRPr="005A1F5A" w:rsidRDefault="00931335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.4</w:t>
            </w:r>
            <w:r w:rsidR="00B36515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83047" w14:textId="230EE40C" w:rsidR="009B3B9A" w:rsidRPr="005A1F5A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2.7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0EF49" w14:textId="2BD5587C" w:rsidR="009B3B9A" w:rsidRPr="005A1F5A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2.</w:t>
            </w:r>
            <w:r w:rsidR="00571D6B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EC86EAD" w14:textId="3A05BE77" w:rsidR="009B3B9A" w:rsidRPr="005A1F5A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3.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A4AD4AA" w14:textId="1DD4B103" w:rsidR="009B3B9A" w:rsidRPr="00060824" w:rsidRDefault="00505332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505332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  <w:r w:rsidR="002766AF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  <w:r w:rsidRPr="00505332"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2766AF">
              <w:rPr>
                <w:rFonts w:ascii="Times New Roman" w:hAnsi="Times New Roman" w:cs="Times New Roman"/>
                <w:bCs/>
                <w:sz w:val="19"/>
                <w:szCs w:val="19"/>
              </w:rPr>
              <w:t>41</w:t>
            </w:r>
          </w:p>
        </w:tc>
      </w:tr>
      <w:tr w:rsidR="009B3B9A" w:rsidRPr="005A1F5A" w14:paraId="5F9454E9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F57DF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AEE29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F8751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2E701E6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0955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F158F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ADAE3B2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A5DE7D9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1F77FCB7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8A49C2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Homeownership at ages 13-1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C6C8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C0A60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FC6D978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1AD34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E913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1059EF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FB0DF6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7737733B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26C116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Yes 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A4335" w14:textId="71E27589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3.07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11667" w14:textId="29BC9BF5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1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455891" w14:textId="34D5C505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8.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382ED" w14:textId="1227E53A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8.3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2862E" w14:textId="5D4AB861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4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0026282" w14:textId="37490588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0.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68A003A" w14:textId="330D8529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4.05</w:t>
            </w:r>
          </w:p>
        </w:tc>
      </w:tr>
      <w:tr w:rsidR="009B3B9A" w:rsidRPr="005A1F5A" w14:paraId="39497423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4C872F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No 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AED85" w14:textId="0BA1A3AA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93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6B9D1" w14:textId="46989B22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8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533711A" w14:textId="0E53E045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6B4AF" w14:textId="3F649299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6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E66ED" w14:textId="20B5F0C0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5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44F8BA1" w14:textId="715BDEDF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AAC9128" w14:textId="60AA84A1" w:rsidR="009B3B9A" w:rsidRPr="005A1F5A" w:rsidRDefault="00F126E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5.95</w:t>
            </w:r>
          </w:p>
        </w:tc>
      </w:tr>
      <w:tr w:rsidR="009B3B9A" w:rsidRPr="005A1F5A" w14:paraId="001026B9" w14:textId="77777777" w:rsidTr="002B1F61">
        <w:trPr>
          <w:trHeight w:val="54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93CEE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3449C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BFFD2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8E1EB63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0157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49AFF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38B12E3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96057A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15AE72A7" w14:textId="77777777" w:rsidTr="002B1F61">
        <w:trPr>
          <w:trHeight w:val="54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AA3465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Social class at ages 25-26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8A81C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6221E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497A86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4202D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3575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6B2563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4860D06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5A7FA9ED" w14:textId="77777777" w:rsidTr="002B1F61">
        <w:trPr>
          <w:trHeight w:val="64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71317B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Never worked, unemployed, or other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41A17" w14:textId="1F0337C9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7.54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9DF76" w14:textId="60F656AC" w:rsidR="009B3B9A" w:rsidRPr="005A1F5A" w:rsidRDefault="00A807B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E2E9C7D" w14:textId="6A364866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65389" w14:textId="5959B2E5" w:rsidR="009B3B9A" w:rsidRPr="005A1F5A" w:rsidRDefault="00B6165E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5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F6670" w14:textId="6B0FA748" w:rsidR="009B3B9A" w:rsidRPr="005A1F5A" w:rsidRDefault="004B3606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7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D79D551" w14:textId="2EA2D122" w:rsidR="009B3B9A" w:rsidRPr="005A1F5A" w:rsidRDefault="00C256F8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.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5F95D5D" w14:textId="28B56F2B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53</w:t>
            </w:r>
          </w:p>
        </w:tc>
      </w:tr>
      <w:tr w:rsidR="009B3B9A" w:rsidRPr="005A1F5A" w14:paraId="125D54A8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6CD93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: Managerial &amp; professional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97080" w14:textId="43E92BA3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3.49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D87CA" w14:textId="2F6DF368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4</w:t>
            </w:r>
            <w:r w:rsidR="00A807BD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DF0716" w14:textId="2CE49CDE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2.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F7B09" w14:textId="011ACC76" w:rsidR="009B3B9A" w:rsidRPr="005A1F5A" w:rsidRDefault="00B6165E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2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FC9E8" w14:textId="587FFA0E" w:rsidR="009B3B9A" w:rsidRPr="005A1F5A" w:rsidRDefault="004B3606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1.3</w:t>
            </w:r>
            <w:r w:rsidR="008F3EBB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4B1A79E" w14:textId="4B9BAA80" w:rsidR="009B3B9A" w:rsidRPr="005A1F5A" w:rsidRDefault="00331CC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0.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E78262C" w14:textId="4E531A93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95</w:t>
            </w:r>
          </w:p>
        </w:tc>
      </w:tr>
      <w:tr w:rsidR="009B3B9A" w:rsidRPr="005A1F5A" w14:paraId="23EC988A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856F73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I: Intermediate &amp; small employers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14E05" w14:textId="0402762C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7.11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AD4FC" w14:textId="36112043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2.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4F97FBF" w14:textId="67E86A62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67EB4" w14:textId="77F3578C" w:rsidR="009B3B9A" w:rsidRPr="005A1F5A" w:rsidRDefault="00B6165E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9.4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7A1B2" w14:textId="5C2C5A2C" w:rsidR="009B3B9A" w:rsidRPr="005A1F5A" w:rsidRDefault="0020340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4E30F7E" w14:textId="22372642" w:rsidR="009B3B9A" w:rsidRPr="005A1F5A" w:rsidRDefault="00331CC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1.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5D628EB" w14:textId="18E5BBCB" w:rsidR="009B3B9A" w:rsidRPr="005A1F5A" w:rsidRDefault="00D6402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8.21</w:t>
            </w:r>
          </w:p>
        </w:tc>
      </w:tr>
      <w:tr w:rsidR="009B3B9A" w:rsidRPr="005A1F5A" w14:paraId="74B503E9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49F74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III: Technical &amp; (semi-)routin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5FD42" w14:textId="1E845C29" w:rsidR="009B3B9A" w:rsidRPr="005A1F5A" w:rsidRDefault="00A90E14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86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197D5" w14:textId="6368C689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8</w:t>
            </w:r>
            <w:r w:rsidR="00A807BD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C3A8B77" w14:textId="0AACE9D6" w:rsidR="009B3B9A" w:rsidRPr="005A1F5A" w:rsidRDefault="00EE57E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2.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519D7" w14:textId="15561B92" w:rsidR="009B3B9A" w:rsidRPr="005A1F5A" w:rsidRDefault="00B6165E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7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D1D21" w14:textId="2446FC5A" w:rsidR="009B3B9A" w:rsidRPr="005A1F5A" w:rsidRDefault="0020340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5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D135486" w14:textId="5A9718C2" w:rsidR="009B3B9A" w:rsidRPr="005A1F5A" w:rsidRDefault="00331CCD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2.5</w:t>
            </w:r>
            <w:r w:rsidR="00C256F8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99E9B35" w14:textId="45CC3D2E" w:rsidR="009B3B9A" w:rsidRPr="005A1F5A" w:rsidRDefault="00D64029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31</w:t>
            </w:r>
          </w:p>
        </w:tc>
      </w:tr>
      <w:tr w:rsidR="009B3B9A" w:rsidRPr="005A1F5A" w14:paraId="61AE16E3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402AB" w14:textId="77777777" w:rsidR="009B3B9A" w:rsidRPr="005A1F5A" w:rsidRDefault="009B3B9A" w:rsidP="002A5C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7523C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A81CA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4212D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A0167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4757B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8CBB7D6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A5889DF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9B3B9A" w:rsidRPr="005A1F5A" w14:paraId="6D969F46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0EB5D" w14:textId="77777777" w:rsidR="009B3B9A" w:rsidRPr="005A1F5A" w:rsidRDefault="009B3B9A" w:rsidP="002A5C2F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Education at ages 25-26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23404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24037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F651BF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B0F70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C09B1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48C822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D69C425" w14:textId="77777777" w:rsidR="009B3B9A" w:rsidRPr="005A1F5A" w:rsidRDefault="009B3B9A" w:rsidP="002A5C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2BC94345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D3474" w14:textId="78F62613" w:rsidR="002B1F61" w:rsidRPr="005A1F5A" w:rsidRDefault="002B1F61" w:rsidP="002B1F61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Secondary education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or less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216D7" w14:textId="262579CD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5.88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301A2" w14:textId="06BE6200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152814A" w14:textId="50C25A2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1.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6BAC3" w14:textId="4B08DD2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2.5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7C499" w14:textId="10D51492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  <w:r w:rsidR="00A0095A"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A0095A">
              <w:rPr>
                <w:rFonts w:ascii="Times New Roman" w:hAnsi="Times New Roman" w:cs="Times New Roman"/>
                <w:bCs/>
                <w:sz w:val="19"/>
                <w:szCs w:val="19"/>
              </w:rPr>
              <w:t>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2E01DD" w14:textId="3ABDE005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  <w:r w:rsidR="003C4780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.</w:t>
            </w:r>
            <w:r w:rsidR="003C4780">
              <w:rPr>
                <w:rFonts w:ascii="Times New Roman" w:hAnsi="Times New Roman" w:cs="Times New Roman"/>
                <w:bCs/>
                <w:sz w:val="19"/>
                <w:szCs w:val="19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A0A64C8" w14:textId="009CEC60" w:rsidR="002B1F61" w:rsidRPr="005A1F5A" w:rsidRDefault="003C4780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0.48</w:t>
            </w:r>
          </w:p>
        </w:tc>
      </w:tr>
      <w:tr w:rsidR="002B1F61" w:rsidRPr="005A1F5A" w14:paraId="1C3A169E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67625" w14:textId="7DA73945" w:rsidR="002B1F61" w:rsidRPr="005A1F5A" w:rsidRDefault="002B1F61" w:rsidP="002B1F61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P</w:t>
            </w:r>
            <w:r w:rsidRPr="00D4325D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ost-secondary education below degre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F5F9A" w14:textId="611AA5B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0.02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381F1" w14:textId="4BB3003A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6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6ACE314" w14:textId="66EA7238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0.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038BB" w14:textId="5260C686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.7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D15D5" w14:textId="6FBF226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09B5330" w14:textId="10FAFF2D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.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D324DE" w14:textId="2763C131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78</w:t>
            </w:r>
          </w:p>
        </w:tc>
      </w:tr>
      <w:tr w:rsidR="002B1F61" w:rsidRPr="005A1F5A" w14:paraId="4E55C274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26731" w14:textId="60D311EB" w:rsidR="002B1F61" w:rsidRPr="005A1F5A" w:rsidRDefault="002B1F61" w:rsidP="002B1F61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Degree</w:t>
            </w:r>
            <w:r w:rsidR="00C1526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</w:t>
            </w:r>
            <w:r w:rsidR="00C15269" w:rsidRPr="00C1526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or abov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DB1B2" w14:textId="587FE865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4.1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6CCEA" w14:textId="0A86ECD1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5.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8FFD8EA" w14:textId="7A1DBBD6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173C9" w14:textId="6EAB6420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4.7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3935A" w14:textId="6CE31759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3.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3A8B96A" w14:textId="236544BD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1.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ADDE98F" w14:textId="00082424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74</w:t>
            </w:r>
          </w:p>
        </w:tc>
      </w:tr>
      <w:tr w:rsidR="002B1F61" w:rsidRPr="005A1F5A" w14:paraId="6DEA2ABE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1BC20" w14:textId="77777777" w:rsidR="002B1F61" w:rsidRPr="005A1F5A" w:rsidRDefault="002B1F61" w:rsidP="002B1F61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AE541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9A8FB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4049221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6F0E0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3A8FF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EE746EF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9901E3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27DDC19F" w14:textId="77777777" w:rsidTr="002B1F61">
        <w:trPr>
          <w:trHeight w:val="7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6AD97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GHQ-12</w:t>
            </w: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t ages 25-26, mean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E495B" w14:textId="30167D6B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1.8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0F72F" w14:textId="00FCF0C2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0.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09798B9" w14:textId="4157D075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.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AB218" w14:textId="37E10F5C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9.3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F2818" w14:textId="2DC9AAFB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75217B4" w14:textId="2642F899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.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3643F50" w14:textId="126B39DC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.35</w:t>
            </w:r>
          </w:p>
        </w:tc>
      </w:tr>
      <w:tr w:rsidR="002B1F61" w:rsidRPr="005A1F5A" w14:paraId="577D841F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9B746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8A8FB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79A00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53BB7C2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56B70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778FC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9E93876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327C355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6ADBC543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27700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ork status 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BF764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EA09A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C5415A8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F7C1C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93337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18E6DD1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017C48A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57DADFDE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B8119" w14:textId="77777777" w:rsidR="002B1F61" w:rsidRPr="00191E29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191E29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Working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442F7" w14:textId="51770CDA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1.6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A0859" w14:textId="14012F6A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4.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C6F19AC" w14:textId="135B8FAE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93.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89F12" w14:textId="5BA43ACA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2.4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3B493C" w14:textId="30202525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91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755884" w14:textId="3F61492F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5.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D19200" w14:textId="6583E31D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5.50</w:t>
            </w:r>
          </w:p>
        </w:tc>
      </w:tr>
      <w:tr w:rsidR="002B1F61" w:rsidRPr="005A1F5A" w14:paraId="6A2B8DA0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B27A3" w14:textId="77777777" w:rsidR="002B1F61" w:rsidRPr="00191E29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191E29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Not working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C3F7A" w14:textId="1AD0941E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8.4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C0C0E" w14:textId="5D5F7890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5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AC752AD" w14:textId="1D74A5FB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.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B654D" w14:textId="0C35094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7.5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A2C7E" w14:textId="251B6E48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FF99871" w14:textId="2D3D64BF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4.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55A0983" w14:textId="3778441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4.50</w:t>
            </w:r>
          </w:p>
        </w:tc>
      </w:tr>
      <w:tr w:rsidR="002B1F61" w:rsidRPr="005A1F5A" w14:paraId="1CD71010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52551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56760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B8446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F3E4652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CB046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34A44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964EE91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020FEAD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10B7A302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B9F10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Fin. sit. before outbreak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eastAsia="en-US"/>
              </w:rPr>
              <w:t>Wave 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1EDAC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7B68C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1031B9C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7082A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0FA97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D6A49B2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9A1F83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  <w:tr w:rsidR="002B1F61" w:rsidRPr="005A1F5A" w14:paraId="28262645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542F7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Living comfortably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6EEC3" w14:textId="018F983C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2.46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275CD" w14:textId="6D1B0346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0.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DFDED79" w14:textId="62C1F812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3.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C170C" w14:textId="42A54CC2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4.8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CE3E6" w14:textId="7F08AD79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37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9FE5C4" w14:textId="5F521320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9.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53E7548" w14:textId="56222345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9.73</w:t>
            </w:r>
          </w:p>
        </w:tc>
      </w:tr>
      <w:tr w:rsidR="002B1F61" w:rsidRPr="005A1F5A" w14:paraId="35E9A42D" w14:textId="77777777" w:rsidTr="002B1F61">
        <w:trPr>
          <w:trHeight w:val="63"/>
        </w:trPr>
        <w:tc>
          <w:tcPr>
            <w:tcW w:w="16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6FA1C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A1F5A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</w:rPr>
              <w:t>Living less than comfortably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5E43A" w14:textId="16DA4CBA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57.54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18008" w14:textId="27D8BEB8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9.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869693B" w14:textId="1B8B8B71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6.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6CA5C" w14:textId="09351BA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5.1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E01AB" w14:textId="72FB5313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62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052B338" w14:textId="769D2B3F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80.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FB24ABA" w14:textId="4E81384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70.27</w:t>
            </w:r>
          </w:p>
        </w:tc>
      </w:tr>
      <w:tr w:rsidR="002B1F61" w:rsidRPr="005A1F5A" w14:paraId="362D0292" w14:textId="77777777" w:rsidTr="002B1F61">
        <w:trPr>
          <w:trHeight w:val="112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C2DAF" w14:textId="77777777" w:rsidR="002B1F61" w:rsidRPr="005A1F5A" w:rsidRDefault="002B1F61" w:rsidP="002B1F6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7C87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92F45F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5DC98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C8544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15792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5C06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1FCE" w14:textId="77777777" w:rsidR="002B1F61" w:rsidRPr="005A1F5A" w:rsidRDefault="002B1F61" w:rsidP="002B1F6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</w:tr>
    </w:tbl>
    <w:p w14:paraId="77C8619E" w14:textId="77777777" w:rsidR="009B3B9A" w:rsidRDefault="009B3B9A" w:rsidP="009B3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159A">
        <w:rPr>
          <w:rFonts w:ascii="Times New Roman" w:hAnsi="Times New Roman" w:cs="Times New Roman"/>
          <w:sz w:val="20"/>
          <w:szCs w:val="20"/>
        </w:rPr>
        <w:t>Estimates were produced in the wave-specific complete-case samples.</w:t>
      </w:r>
    </w:p>
    <w:p w14:paraId="2EC3F1A2" w14:textId="77777777" w:rsidR="00191E29" w:rsidRDefault="00191E29" w:rsidP="005A1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13F44" w14:textId="77777777" w:rsidR="005A1F5A" w:rsidRDefault="005A1F5A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B2E84F4" w14:textId="77777777" w:rsidR="00191E29" w:rsidRDefault="00191E29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191E29" w:rsidSect="00191E29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2AE2E8D" w14:textId="4C5C215C" w:rsidR="005A1F5A" w:rsidRDefault="005A1F5A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1C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B4A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F3C80E1" w14:textId="6EB98D90" w:rsidR="005A1F5A" w:rsidRDefault="005A1F5A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interaction tests with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work</w:t>
      </w:r>
      <w:r w:rsidRPr="005A1F5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tatus</w:t>
      </w:r>
      <w:r w:rsidRPr="008C6A79">
        <w:rPr>
          <w:rFonts w:ascii="Times New Roman" w:hAnsi="Times New Roman" w:cs="Times New Roman"/>
          <w:b/>
          <w:bCs/>
          <w:sz w:val="24"/>
          <w:szCs w:val="24"/>
        </w:rPr>
        <w:t xml:space="preserve"> (employed or self-employed </w:t>
      </w:r>
      <w:r w:rsidRPr="008C6A7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ersus </w:t>
      </w:r>
      <w:r w:rsidRPr="008C6A79">
        <w:rPr>
          <w:rFonts w:ascii="Times New Roman" w:hAnsi="Times New Roman" w:cs="Times New Roman"/>
          <w:b/>
          <w:bCs/>
          <w:sz w:val="24"/>
          <w:szCs w:val="24"/>
        </w:rPr>
        <w:t>not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2937A4" w14:textId="77777777" w:rsidR="005A1F5A" w:rsidRDefault="005A1F5A" w:rsidP="005A1F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331"/>
        <w:gridCol w:w="2516"/>
        <w:gridCol w:w="2516"/>
        <w:gridCol w:w="2516"/>
        <w:gridCol w:w="2519"/>
      </w:tblGrid>
      <w:tr w:rsidR="002E2797" w:rsidRPr="00AA673F" w14:paraId="35C71641" w14:textId="77777777" w:rsidTr="004C6D80">
        <w:trPr>
          <w:jc w:val="center"/>
        </w:trPr>
        <w:tc>
          <w:tcPr>
            <w:tcW w:w="1731" w:type="pct"/>
            <w:tcBorders>
              <w:left w:val="nil"/>
            </w:tcBorders>
          </w:tcPr>
          <w:p w14:paraId="6B4881BE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4" w:type="pct"/>
            <w:gridSpan w:val="2"/>
            <w:vAlign w:val="center"/>
          </w:tcPr>
          <w:p w14:paraId="5D670BFC" w14:textId="77777777" w:rsidR="002E2797" w:rsidRPr="004C6D80" w:rsidRDefault="002E2797" w:rsidP="003D1C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2</w:t>
            </w:r>
          </w:p>
          <w:p w14:paraId="5543AFDE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Sep.-Oct.2020</w:t>
            </w:r>
          </w:p>
        </w:tc>
        <w:tc>
          <w:tcPr>
            <w:tcW w:w="1635" w:type="pct"/>
            <w:gridSpan w:val="2"/>
            <w:tcBorders>
              <w:right w:val="nil"/>
            </w:tcBorders>
            <w:vAlign w:val="center"/>
          </w:tcPr>
          <w:p w14:paraId="20BEB204" w14:textId="77777777" w:rsidR="002E2797" w:rsidRPr="004C6D80" w:rsidRDefault="002E2797" w:rsidP="003D1CA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3</w:t>
            </w:r>
          </w:p>
          <w:p w14:paraId="4EBFF92D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Feb.-Mar. 2021</w:t>
            </w:r>
          </w:p>
        </w:tc>
      </w:tr>
      <w:tr w:rsidR="002E2797" w:rsidRPr="00AA673F" w14:paraId="0B399731" w14:textId="77777777" w:rsidTr="004C6D80">
        <w:trPr>
          <w:jc w:val="center"/>
        </w:trPr>
        <w:tc>
          <w:tcPr>
            <w:tcW w:w="1731" w:type="pct"/>
            <w:tcBorders>
              <w:left w:val="nil"/>
            </w:tcBorders>
          </w:tcPr>
          <w:p w14:paraId="31AD8C76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vAlign w:val="center"/>
          </w:tcPr>
          <w:p w14:paraId="7E2A2E88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Men</w:t>
            </w:r>
          </w:p>
        </w:tc>
        <w:tc>
          <w:tcPr>
            <w:tcW w:w="817" w:type="pct"/>
            <w:vAlign w:val="center"/>
          </w:tcPr>
          <w:p w14:paraId="33480A1F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  <w:tc>
          <w:tcPr>
            <w:tcW w:w="817" w:type="pct"/>
            <w:vAlign w:val="center"/>
          </w:tcPr>
          <w:p w14:paraId="6DB924B2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Men</w:t>
            </w:r>
          </w:p>
        </w:tc>
        <w:tc>
          <w:tcPr>
            <w:tcW w:w="817" w:type="pct"/>
            <w:tcBorders>
              <w:right w:val="nil"/>
            </w:tcBorders>
            <w:vAlign w:val="center"/>
          </w:tcPr>
          <w:p w14:paraId="72C1ADE8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</w:tr>
      <w:tr w:rsidR="002E2797" w:rsidRPr="00E51BEB" w14:paraId="31788CAF" w14:textId="77777777" w:rsidTr="004C6D80">
        <w:trPr>
          <w:jc w:val="center"/>
        </w:trPr>
        <w:tc>
          <w:tcPr>
            <w:tcW w:w="1731" w:type="pct"/>
            <w:tcBorders>
              <w:left w:val="nil"/>
              <w:bottom w:val="single" w:sz="4" w:space="0" w:color="auto"/>
            </w:tcBorders>
          </w:tcPr>
          <w:p w14:paraId="3B69FAA8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5CC06A36" w14:textId="0C6A82FF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994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5CB793E6" w14:textId="299A847E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24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9B1C92E" w14:textId="1F66AD4C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54</w:t>
            </w:r>
          </w:p>
        </w:tc>
        <w:tc>
          <w:tcPr>
            <w:tcW w:w="817" w:type="pct"/>
            <w:tcBorders>
              <w:bottom w:val="single" w:sz="4" w:space="0" w:color="auto"/>
              <w:right w:val="nil"/>
            </w:tcBorders>
          </w:tcPr>
          <w:p w14:paraId="047FAF66" w14:textId="6D5B4B26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45</w:t>
            </w:r>
          </w:p>
        </w:tc>
      </w:tr>
      <w:tr w:rsidR="00554698" w:rsidRPr="00E51BEB" w14:paraId="74B42C06" w14:textId="77777777" w:rsidTr="004C6D80">
        <w:trPr>
          <w:jc w:val="center"/>
        </w:trPr>
        <w:tc>
          <w:tcPr>
            <w:tcW w:w="1731" w:type="pct"/>
            <w:tcBorders>
              <w:left w:val="nil"/>
              <w:bottom w:val="single" w:sz="4" w:space="0" w:color="auto"/>
            </w:tcBorders>
          </w:tcPr>
          <w:p w14:paraId="50956EBE" w14:textId="77777777" w:rsidR="00554698" w:rsidRPr="004C6D80" w:rsidRDefault="00554698" w:rsidP="003D1CA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FC64A11" w14:textId="20AFCEFB" w:rsidR="00554698" w:rsidRPr="004C6D80" w:rsidRDefault="00554698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51415E3" w14:textId="26CE074B" w:rsidR="00554698" w:rsidRPr="004C6D80" w:rsidRDefault="00554698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2E9889A5" w14:textId="48FA84F0" w:rsidR="00554698" w:rsidRPr="004C6D80" w:rsidRDefault="00554698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  <w:tc>
          <w:tcPr>
            <w:tcW w:w="817" w:type="pct"/>
            <w:tcBorders>
              <w:bottom w:val="single" w:sz="4" w:space="0" w:color="auto"/>
              <w:right w:val="nil"/>
            </w:tcBorders>
          </w:tcPr>
          <w:p w14:paraId="2CE5532A" w14:textId="4DCAC9F9" w:rsidR="00554698" w:rsidRPr="004C6D80" w:rsidRDefault="00554698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2E2797" w:rsidRPr="00AA673F" w14:paraId="3B25394E" w14:textId="77777777" w:rsidTr="004C6D80">
        <w:trPr>
          <w:jc w:val="center"/>
        </w:trPr>
        <w:tc>
          <w:tcPr>
            <w:tcW w:w="1731" w:type="pct"/>
            <w:tcBorders>
              <w:left w:val="nil"/>
              <w:bottom w:val="nil"/>
            </w:tcBorders>
          </w:tcPr>
          <w:p w14:paraId="78B9EAFD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817" w:type="pct"/>
            <w:tcBorders>
              <w:bottom w:val="nil"/>
            </w:tcBorders>
          </w:tcPr>
          <w:p w14:paraId="7EA41C93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bottom w:val="nil"/>
            </w:tcBorders>
          </w:tcPr>
          <w:p w14:paraId="78E9315B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bottom w:val="nil"/>
            </w:tcBorders>
          </w:tcPr>
          <w:p w14:paraId="251756F0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bottom w:val="nil"/>
              <w:right w:val="nil"/>
            </w:tcBorders>
          </w:tcPr>
          <w:p w14:paraId="0B6EF7CD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2797" w:rsidRPr="00AA673F" w14:paraId="41A837B7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1E144A44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Number of children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422FD7D" w14:textId="41B941A4" w:rsidR="002E2797" w:rsidRPr="00DC207C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&lt; 0.00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D63800C" w14:textId="40DBDCF5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B046BA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D342BD1" w14:textId="774BFE42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9</w:t>
            </w:r>
            <w:r w:rsidR="005D1F69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6581DA7F" w14:textId="7398A78C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5</w:t>
            </w:r>
            <w:r w:rsidR="006A7BCF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4</w:t>
            </w:r>
          </w:p>
        </w:tc>
      </w:tr>
      <w:tr w:rsidR="002E2797" w:rsidRPr="00CA76DF" w14:paraId="3768F807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6D6E51CD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08D3E8E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5A5899A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A9CC5BE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0B5AD9FA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797" w:rsidRPr="00AA673F" w14:paraId="18B460E9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510004D3" w14:textId="1E8BFE70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1 child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852B4F4" w14:textId="57823A31" w:rsidR="002E2797" w:rsidRPr="00B30AF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7F4C471" w14:textId="48F4AC8E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46BA" w:rsidRPr="004C6D80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420E7AF" w14:textId="302598F1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2D650D1A" w14:textId="77EAE700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2E2797" w:rsidRPr="00AA673F" w14:paraId="3430F16A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5AF6828A" w14:textId="2F78138A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2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9A9662B" w14:textId="24C76F4E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0D3006" w:rsidRPr="004C6D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2C161C7" w14:textId="1172F6B1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46BA" w:rsidRPr="004C6D80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FD0E72F" w14:textId="03E0B9C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6C41D262" w14:textId="61A8CD89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2E2797" w:rsidRPr="00AA673F" w14:paraId="6EED3C95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54AA3411" w14:textId="08030048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3+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E8038C0" w14:textId="6CD5344B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3006" w:rsidRPr="004C6D80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80E1291" w14:textId="5572E0F0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46BA" w:rsidRPr="004C6D8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EEAFF0B" w14:textId="798843B3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484735F1" w14:textId="7CC48FE1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  <w:tr w:rsidR="002E2797" w:rsidRPr="00AA673F" w14:paraId="5A0F604D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1E3A1EC3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FEB84C9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951DCBF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48E8166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5A07031D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797" w:rsidRPr="00AA673F" w14:paraId="3C47E823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1AEE51FA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Age of youngest child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59644FD" w14:textId="2EEFD6B3" w:rsidR="002E2797" w:rsidRPr="00DC207C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oint p </w:t>
            </w:r>
            <w:r w:rsidR="000D3006" w:rsidRPr="00DC20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Pr="00DC20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0.00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0E15C53" w14:textId="6E6E9C95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236B63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84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09FC1C2" w14:textId="66E1DE7A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7</w:t>
            </w:r>
            <w:r w:rsidR="005D1F69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2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2BD8EEA5" w14:textId="1AC0953C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8</w:t>
            </w:r>
            <w:r w:rsidR="00867EF9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</w:p>
        </w:tc>
      </w:tr>
      <w:tr w:rsidR="002E2797" w:rsidRPr="00CA76DF" w14:paraId="09CB4064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2DA16966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FFA064E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5D08A53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C57372B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28EC3C1F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797" w:rsidRPr="00AA673F" w14:paraId="446E526E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5571E89C" w14:textId="6F2F31B0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0-2 years old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6EBC729" w14:textId="33FED054" w:rsidR="002E2797" w:rsidRPr="00DC207C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E443474" w14:textId="6AEB7D74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36B63" w:rsidRPr="004C6D8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99D27B2" w14:textId="3F9C3AF6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2D08C4B0" w14:textId="34880FDF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E2797" w:rsidRPr="00AA673F" w14:paraId="2AD9125F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575D0C2B" w14:textId="7F81F65C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3-4 years old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DB3ED7B" w14:textId="1FD464C5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D3006" w:rsidRPr="004C6D8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AAA5563" w14:textId="6683C130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6B63" w:rsidRPr="004C6D80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39A784E" w14:textId="3AB0D6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48060ACC" w14:textId="7B69B30A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E2797" w:rsidRPr="00AA673F" w14:paraId="567BF236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  <w:bottom w:val="nil"/>
            </w:tcBorders>
          </w:tcPr>
          <w:p w14:paraId="64A28D51" w14:textId="08695650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5+ years old # work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71719DA" w14:textId="146928A1" w:rsidR="002E2797" w:rsidRPr="00DC207C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D3006" w:rsidRPr="00DC20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C47BE73" w14:textId="6FE059B9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6B63" w:rsidRPr="004C6D80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7621E29" w14:textId="36AE8686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1F69" w:rsidRPr="004C6D80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817" w:type="pct"/>
            <w:tcBorders>
              <w:top w:val="nil"/>
              <w:bottom w:val="nil"/>
              <w:right w:val="nil"/>
            </w:tcBorders>
          </w:tcPr>
          <w:p w14:paraId="0A2C09AD" w14:textId="43291469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7EF9" w:rsidRPr="004C6D80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2E2797" w:rsidRPr="00AA673F" w14:paraId="49256D7F" w14:textId="77777777" w:rsidTr="004C6D80">
        <w:trPr>
          <w:jc w:val="center"/>
        </w:trPr>
        <w:tc>
          <w:tcPr>
            <w:tcW w:w="1731" w:type="pct"/>
            <w:tcBorders>
              <w:top w:val="nil"/>
              <w:left w:val="nil"/>
            </w:tcBorders>
          </w:tcPr>
          <w:p w14:paraId="6C07DC94" w14:textId="77777777" w:rsidR="002E2797" w:rsidRPr="004C6D80" w:rsidRDefault="002E2797" w:rsidP="003D1C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</w:tcBorders>
          </w:tcPr>
          <w:p w14:paraId="24B27FCD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</w:tcBorders>
          </w:tcPr>
          <w:p w14:paraId="6EDD94A4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</w:tcBorders>
          </w:tcPr>
          <w:p w14:paraId="459C481F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right w:val="nil"/>
            </w:tcBorders>
          </w:tcPr>
          <w:p w14:paraId="1787A083" w14:textId="77777777" w:rsidR="002E2797" w:rsidRPr="004C6D80" w:rsidRDefault="002E2797" w:rsidP="003D1CA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BE68BE9" w14:textId="77777777" w:rsidR="005A1F5A" w:rsidRDefault="005A1F5A" w:rsidP="004C6D80">
      <w:pPr>
        <w:contextualSpacing/>
        <w:rPr>
          <w:rFonts w:ascii="Times New Roman" w:hAnsi="Times New Roman" w:cs="Times New Roman"/>
          <w:sz w:val="20"/>
          <w:szCs w:val="20"/>
        </w:rPr>
      </w:pPr>
      <w:r w:rsidRPr="00D17C6B">
        <w:rPr>
          <w:rFonts w:ascii="Times New Roman" w:hAnsi="Times New Roman" w:cs="Times New Roman"/>
          <w:sz w:val="20"/>
          <w:szCs w:val="20"/>
        </w:rPr>
        <w:t>Interactions were tested based on the fully-adjusted models presented in Tables 2 and 3.</w:t>
      </w:r>
    </w:p>
    <w:p w14:paraId="3D104EF0" w14:textId="5109E558" w:rsidR="002978B3" w:rsidRDefault="005A1F5A" w:rsidP="002978B3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2978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2978B3"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1C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978B3" w:rsidRPr="002B4A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C6D8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5B1351D" w14:textId="3871876B" w:rsidR="002978B3" w:rsidRDefault="002978B3" w:rsidP="002978B3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interaction tests with </w:t>
      </w:r>
      <w:r w:rsidRPr="005A1F5A">
        <w:rPr>
          <w:rFonts w:ascii="Times New Roman" w:hAnsi="Times New Roman" w:cs="Times New Roman"/>
          <w:b/>
          <w:bCs/>
          <w:sz w:val="24"/>
          <w:szCs w:val="24"/>
          <w:u w:val="single"/>
        </w:rPr>
        <w:t>financial situation before the outbreak</w:t>
      </w:r>
      <w:r w:rsidR="005A1F5A">
        <w:rPr>
          <w:rFonts w:ascii="Times New Roman" w:hAnsi="Times New Roman" w:cs="Times New Roman"/>
          <w:b/>
          <w:bCs/>
          <w:sz w:val="24"/>
          <w:szCs w:val="24"/>
        </w:rPr>
        <w:t xml:space="preserve"> (living comfortably </w:t>
      </w:r>
      <w:r w:rsidR="005A1F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ersus </w:t>
      </w:r>
      <w:r w:rsidR="005A1F5A">
        <w:rPr>
          <w:rFonts w:ascii="Times New Roman" w:hAnsi="Times New Roman" w:cs="Times New Roman"/>
          <w:b/>
          <w:bCs/>
          <w:sz w:val="24"/>
          <w:szCs w:val="24"/>
        </w:rPr>
        <w:t>not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F2C10C" w14:textId="28E4A77A" w:rsidR="002978B3" w:rsidRDefault="002978B3" w:rsidP="002978B3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089"/>
        <w:gridCol w:w="2328"/>
        <w:gridCol w:w="2328"/>
        <w:gridCol w:w="2328"/>
        <w:gridCol w:w="2325"/>
      </w:tblGrid>
      <w:tr w:rsidR="00BE5D10" w:rsidRPr="004C6D80" w14:paraId="5DCAE522" w14:textId="77777777" w:rsidTr="00472D78">
        <w:trPr>
          <w:jc w:val="center"/>
        </w:trPr>
        <w:tc>
          <w:tcPr>
            <w:tcW w:w="1977" w:type="pct"/>
            <w:tcBorders>
              <w:left w:val="nil"/>
            </w:tcBorders>
          </w:tcPr>
          <w:p w14:paraId="343B944F" w14:textId="77777777" w:rsidR="00BE5D10" w:rsidRPr="004C6D80" w:rsidRDefault="00BE5D10" w:rsidP="002978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pct"/>
            <w:gridSpan w:val="2"/>
            <w:vAlign w:val="center"/>
          </w:tcPr>
          <w:p w14:paraId="4B16F4B5" w14:textId="77777777" w:rsidR="00BE5D10" w:rsidRPr="004C6D80" w:rsidRDefault="00BE5D10" w:rsidP="00297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2</w:t>
            </w:r>
          </w:p>
          <w:p w14:paraId="04E36ABC" w14:textId="4AB6AA2E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Sep.-Oct.2020</w:t>
            </w:r>
          </w:p>
        </w:tc>
        <w:tc>
          <w:tcPr>
            <w:tcW w:w="1511" w:type="pct"/>
            <w:gridSpan w:val="2"/>
            <w:tcBorders>
              <w:right w:val="nil"/>
            </w:tcBorders>
            <w:vAlign w:val="center"/>
          </w:tcPr>
          <w:p w14:paraId="5CAB8C2A" w14:textId="77777777" w:rsidR="00BE5D10" w:rsidRPr="004C6D80" w:rsidRDefault="00BE5D10" w:rsidP="002978B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3</w:t>
            </w:r>
          </w:p>
          <w:p w14:paraId="23826E36" w14:textId="3C2CFED9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Feb.-Mar. 2021</w:t>
            </w:r>
          </w:p>
        </w:tc>
      </w:tr>
      <w:tr w:rsidR="00BE5D10" w:rsidRPr="004C6D80" w14:paraId="76520E38" w14:textId="77777777" w:rsidTr="00472D78">
        <w:trPr>
          <w:jc w:val="center"/>
        </w:trPr>
        <w:tc>
          <w:tcPr>
            <w:tcW w:w="1977" w:type="pct"/>
            <w:tcBorders>
              <w:left w:val="nil"/>
            </w:tcBorders>
          </w:tcPr>
          <w:p w14:paraId="4BC5292F" w14:textId="77777777" w:rsidR="00BE5D10" w:rsidRPr="004C6D80" w:rsidRDefault="00BE5D10" w:rsidP="002978B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vAlign w:val="center"/>
          </w:tcPr>
          <w:p w14:paraId="193A781B" w14:textId="152F887E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Men</w:t>
            </w:r>
          </w:p>
        </w:tc>
        <w:tc>
          <w:tcPr>
            <w:tcW w:w="756" w:type="pct"/>
            <w:vAlign w:val="center"/>
          </w:tcPr>
          <w:p w14:paraId="731E6020" w14:textId="5B9413F3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  <w:tc>
          <w:tcPr>
            <w:tcW w:w="756" w:type="pct"/>
            <w:vAlign w:val="center"/>
          </w:tcPr>
          <w:p w14:paraId="6F5A8DEE" w14:textId="5ACE4ABC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Men</w:t>
            </w:r>
          </w:p>
        </w:tc>
        <w:tc>
          <w:tcPr>
            <w:tcW w:w="755" w:type="pct"/>
            <w:tcBorders>
              <w:right w:val="nil"/>
            </w:tcBorders>
            <w:vAlign w:val="center"/>
          </w:tcPr>
          <w:p w14:paraId="29C143C8" w14:textId="3715F8FF" w:rsidR="00BE5D10" w:rsidRPr="004C6D80" w:rsidRDefault="00BE5D10" w:rsidP="00D17C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</w:tr>
      <w:tr w:rsidR="00BE5D10" w:rsidRPr="004C6D80" w14:paraId="7ED59F28" w14:textId="77777777" w:rsidTr="00472D78">
        <w:trPr>
          <w:jc w:val="center"/>
        </w:trPr>
        <w:tc>
          <w:tcPr>
            <w:tcW w:w="1977" w:type="pct"/>
            <w:tcBorders>
              <w:left w:val="nil"/>
              <w:bottom w:val="single" w:sz="4" w:space="0" w:color="auto"/>
            </w:tcBorders>
          </w:tcPr>
          <w:p w14:paraId="7CDDCF9D" w14:textId="77777777" w:rsidR="00BE5D10" w:rsidRPr="004C6D80" w:rsidRDefault="00BE5D10" w:rsidP="004D648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C78795F" w14:textId="0308AAF3" w:rsidR="00BE5D10" w:rsidRPr="004C6D80" w:rsidRDefault="00BE5D10" w:rsidP="004D648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994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4D52115" w14:textId="64E6720B" w:rsidR="00BE5D10" w:rsidRPr="004C6D80" w:rsidRDefault="00BE5D10" w:rsidP="004D648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24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F62E7DD" w14:textId="100A2027" w:rsidR="00BE5D10" w:rsidRPr="004C6D80" w:rsidRDefault="00BE5D10" w:rsidP="004D648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54</w:t>
            </w:r>
          </w:p>
        </w:tc>
        <w:tc>
          <w:tcPr>
            <w:tcW w:w="755" w:type="pct"/>
            <w:tcBorders>
              <w:bottom w:val="single" w:sz="4" w:space="0" w:color="auto"/>
              <w:right w:val="nil"/>
            </w:tcBorders>
          </w:tcPr>
          <w:p w14:paraId="2065DCD5" w14:textId="2167FE04" w:rsidR="00BE5D10" w:rsidRPr="004C6D80" w:rsidRDefault="00BE5D10" w:rsidP="004D648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45</w:t>
            </w:r>
          </w:p>
        </w:tc>
      </w:tr>
      <w:tr w:rsidR="00472D78" w:rsidRPr="004C6D80" w14:paraId="58322EA3" w14:textId="77777777" w:rsidTr="00472D78">
        <w:trPr>
          <w:jc w:val="center"/>
        </w:trPr>
        <w:tc>
          <w:tcPr>
            <w:tcW w:w="1977" w:type="pct"/>
            <w:tcBorders>
              <w:left w:val="nil"/>
              <w:bottom w:val="single" w:sz="4" w:space="0" w:color="auto"/>
            </w:tcBorders>
          </w:tcPr>
          <w:p w14:paraId="4431CC35" w14:textId="77777777" w:rsidR="00472D78" w:rsidRPr="004C6D80" w:rsidRDefault="00472D78" w:rsidP="00472D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573D64F" w14:textId="21485F0A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07F1725D" w14:textId="7072BF19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4BD0F35" w14:textId="7D1A1252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55" w:type="pct"/>
            <w:tcBorders>
              <w:bottom w:val="single" w:sz="4" w:space="0" w:color="auto"/>
              <w:right w:val="nil"/>
            </w:tcBorders>
          </w:tcPr>
          <w:p w14:paraId="73FD51A5" w14:textId="6C3DD7E3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E5D10" w:rsidRPr="004C6D80" w14:paraId="4C574BE8" w14:textId="77777777" w:rsidTr="00472D78">
        <w:trPr>
          <w:jc w:val="center"/>
        </w:trPr>
        <w:tc>
          <w:tcPr>
            <w:tcW w:w="1977" w:type="pct"/>
            <w:tcBorders>
              <w:left w:val="nil"/>
              <w:bottom w:val="nil"/>
            </w:tcBorders>
          </w:tcPr>
          <w:p w14:paraId="2DB594B4" w14:textId="77777777" w:rsidR="00BE5D10" w:rsidRPr="004C6D80" w:rsidRDefault="00BE5D10" w:rsidP="002978B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56" w:type="pct"/>
            <w:tcBorders>
              <w:bottom w:val="nil"/>
            </w:tcBorders>
          </w:tcPr>
          <w:p w14:paraId="0549F2CC" w14:textId="77777777" w:rsidR="00BE5D10" w:rsidRPr="004C6D80" w:rsidRDefault="00BE5D10" w:rsidP="002978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bottom w:val="nil"/>
            </w:tcBorders>
          </w:tcPr>
          <w:p w14:paraId="00F42C38" w14:textId="77777777" w:rsidR="00BE5D10" w:rsidRPr="004C6D80" w:rsidRDefault="00BE5D10" w:rsidP="002978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bottom w:val="nil"/>
            </w:tcBorders>
          </w:tcPr>
          <w:p w14:paraId="325104FC" w14:textId="77777777" w:rsidR="00BE5D10" w:rsidRPr="004C6D80" w:rsidRDefault="00BE5D10" w:rsidP="002978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" w:type="pct"/>
            <w:tcBorders>
              <w:bottom w:val="nil"/>
              <w:right w:val="nil"/>
            </w:tcBorders>
          </w:tcPr>
          <w:p w14:paraId="69390A91" w14:textId="77777777" w:rsidR="00BE5D10" w:rsidRPr="004C6D80" w:rsidRDefault="00BE5D10" w:rsidP="002978B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E5D10" w:rsidRPr="004C6D80" w14:paraId="5C61C50D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581875BC" w14:textId="05E10517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Number of children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B3F4BD0" w14:textId="5D8C7B8C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6A624C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64C4167" w14:textId="4C4137C5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E53774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00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675FA43" w14:textId="0F4DA02B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1</w:t>
            </w:r>
            <w:r w:rsidR="00DA7E81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3B8AF18F" w14:textId="18D2B27A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2</w:t>
            </w:r>
            <w:r w:rsidR="008A23A7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4</w:t>
            </w:r>
          </w:p>
        </w:tc>
      </w:tr>
      <w:tr w:rsidR="00BE5D10" w:rsidRPr="004C6D80" w14:paraId="7DD706FC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59CC6EE7" w14:textId="77777777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269447D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B755C21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05C4D67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20126C72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D10" w:rsidRPr="004C6D80" w14:paraId="4669220A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44F86DE2" w14:textId="007FBB33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1 child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living 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CF4B4B6" w14:textId="07A37900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2C567EE" w14:textId="6B03676E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A31100C" w14:textId="7D2463DD" w:rsidR="00BE5D10" w:rsidRPr="00B30AF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DA7E81" w:rsidRPr="00DC2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0F54E1DA" w14:textId="11FD0141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E5D10" w:rsidRPr="004C6D80" w14:paraId="41D91A49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4A4BBC2A" w14:textId="2CC2C413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2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living 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16CB349" w14:textId="32F3DF6F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624C" w:rsidRPr="004C6D80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226CA17" w14:textId="66367C4E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523C01A" w14:textId="2C7F6A65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65235" w:rsidRPr="004C6D8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052D9C7D" w14:textId="665A1BC9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BE5D10" w:rsidRPr="004C6D80" w14:paraId="693075FA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40D2492C" w14:textId="46E8C5FF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3+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living 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C61DF9D" w14:textId="30DEF216" w:rsidR="00BE5D10" w:rsidRPr="00DC207C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624C" w:rsidRPr="00DC20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1CC8092" w14:textId="19C9EB7D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D6D48AB" w14:textId="079D5F2A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5235" w:rsidRPr="004C6D80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1D3DDC13" w14:textId="0AE310ED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BE5D10" w:rsidRPr="004C6D80" w14:paraId="7BD137DE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7C518801" w14:textId="77777777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DEBE3D6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D9056E5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56253FA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6EF30344" w14:textId="117AC459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D10" w:rsidRPr="004C6D80" w14:paraId="0C388874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656C27CE" w14:textId="1254379B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Age of youngest child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9778DEA" w14:textId="78F37C0A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0</w:t>
            </w:r>
            <w:r w:rsidR="00EA79BE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5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A8C2319" w14:textId="1917488E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8</w:t>
            </w:r>
            <w:r w:rsidR="00E53774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D2B4ECC" w14:textId="3D4A2E4B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B65235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36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7F6CCE70" w14:textId="4708C321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</w:t>
            </w:r>
            <w:r w:rsidR="008A23A7"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44</w:t>
            </w:r>
          </w:p>
        </w:tc>
      </w:tr>
      <w:tr w:rsidR="00BE5D10" w:rsidRPr="004C6D80" w14:paraId="01B2D44F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5C12F223" w14:textId="77777777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F003376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5C3305F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C23AC1D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5F8EBB43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D10" w:rsidRPr="004C6D80" w14:paraId="751BA349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6FD77945" w14:textId="149B3BD6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0-2 years old # living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less tha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15B63C4" w14:textId="25531B40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79BE" w:rsidRPr="004C6D8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A0F427A" w14:textId="7F003A65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67607DC" w14:textId="710B0F01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5235" w:rsidRPr="004C6D8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1175F3EE" w14:textId="72C8B71F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E5D10" w:rsidRPr="004C6D80" w14:paraId="676FE6FD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40541FB4" w14:textId="225344B4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3-4 years old # living 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B38828A" w14:textId="38B81EC0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A79BE" w:rsidRPr="004C6D8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1F4A25B" w14:textId="538DE538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10535B4" w14:textId="50A5D7C2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5235" w:rsidRPr="004C6D80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5F7004AA" w14:textId="4CED44F0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BE5D10" w:rsidRPr="004C6D80" w14:paraId="38CC7B52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  <w:bottom w:val="nil"/>
            </w:tcBorders>
          </w:tcPr>
          <w:p w14:paraId="4AFD7411" w14:textId="6F7F7D90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5+ years old # living </w:t>
            </w:r>
            <w:r w:rsidR="00FB1CFA"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comfortably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8C82BED" w14:textId="2D63709A" w:rsidR="00BE5D10" w:rsidRPr="00DC207C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07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79BE" w:rsidRPr="00DC20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249F0A6" w14:textId="0365535A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4" w:rsidRPr="004C6D80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9A1EA12" w14:textId="63717BAA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65235" w:rsidRPr="004C6D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55" w:type="pct"/>
            <w:tcBorders>
              <w:top w:val="nil"/>
              <w:bottom w:val="nil"/>
              <w:right w:val="nil"/>
            </w:tcBorders>
          </w:tcPr>
          <w:p w14:paraId="7CC5514A" w14:textId="23A28365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3A7" w:rsidRPr="004C6D80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</w:tr>
      <w:tr w:rsidR="00BE5D10" w:rsidRPr="004C6D80" w14:paraId="1E4D9606" w14:textId="77777777" w:rsidTr="00472D78">
        <w:trPr>
          <w:jc w:val="center"/>
        </w:trPr>
        <w:tc>
          <w:tcPr>
            <w:tcW w:w="1977" w:type="pct"/>
            <w:tcBorders>
              <w:top w:val="nil"/>
              <w:left w:val="nil"/>
            </w:tcBorders>
          </w:tcPr>
          <w:p w14:paraId="772B8E70" w14:textId="77777777" w:rsidR="00BE5D10" w:rsidRPr="004C6D80" w:rsidRDefault="00BE5D10" w:rsidP="00EE790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</w:tcBorders>
          </w:tcPr>
          <w:p w14:paraId="0CCAB6DD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</w:tcBorders>
          </w:tcPr>
          <w:p w14:paraId="57D5F6A7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</w:tcBorders>
          </w:tcPr>
          <w:p w14:paraId="4664519D" w14:textId="77777777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right w:val="nil"/>
            </w:tcBorders>
          </w:tcPr>
          <w:p w14:paraId="38AEA06F" w14:textId="6FAA00C5" w:rsidR="00BE5D10" w:rsidRPr="004C6D80" w:rsidRDefault="00BE5D10" w:rsidP="00EE79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B3AC9F9" w14:textId="39D2950C" w:rsidR="004C6D80" w:rsidRDefault="00AA673F" w:rsidP="004C6D80">
      <w:pPr>
        <w:contextualSpacing/>
        <w:rPr>
          <w:rFonts w:ascii="Times New Roman" w:hAnsi="Times New Roman" w:cs="Times New Roman"/>
          <w:sz w:val="20"/>
          <w:szCs w:val="20"/>
        </w:rPr>
      </w:pPr>
      <w:r w:rsidRPr="00D17C6B">
        <w:rPr>
          <w:rFonts w:ascii="Times New Roman" w:hAnsi="Times New Roman" w:cs="Times New Roman"/>
          <w:sz w:val="20"/>
          <w:szCs w:val="20"/>
        </w:rPr>
        <w:t>Interactions were tested based on the fully-adjusted models presented in Tables 2 and 3.</w:t>
      </w:r>
    </w:p>
    <w:p w14:paraId="5F863C16" w14:textId="7ECC4918" w:rsidR="004C6D80" w:rsidRDefault="004C6D80" w:rsidP="004C6D8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column"/>
      </w:r>
      <w:bookmarkStart w:id="1" w:name="_Hlk11318512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67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B4A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End w:id="1"/>
    </w:p>
    <w:p w14:paraId="3BBC0AC8" w14:textId="77777777" w:rsidR="004C6D80" w:rsidRDefault="004C6D80" w:rsidP="004C6D8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interaction tests with </w:t>
      </w:r>
      <w:r w:rsidRPr="005A1F5A">
        <w:rPr>
          <w:rFonts w:ascii="Times New Roman" w:hAnsi="Times New Roman" w:cs="Times New Roman"/>
          <w:b/>
          <w:bCs/>
          <w:sz w:val="24"/>
          <w:szCs w:val="24"/>
          <w:u w:val="single"/>
        </w:rPr>
        <w:t>relationship st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n coup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ersu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t) among </w:t>
      </w:r>
      <w:r w:rsidRPr="00A716C6">
        <w:rPr>
          <w:rFonts w:ascii="Times New Roman" w:hAnsi="Times New Roman" w:cs="Times New Roman"/>
          <w:b/>
          <w:bCs/>
          <w:sz w:val="24"/>
          <w:szCs w:val="24"/>
          <w:u w:val="single"/>
        </w:rPr>
        <w:t>wom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7F67EFC" w14:textId="77777777" w:rsidR="004C6D80" w:rsidRDefault="004C6D80" w:rsidP="004C6D8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58"/>
        <w:gridCol w:w="4570"/>
        <w:gridCol w:w="4570"/>
      </w:tblGrid>
      <w:tr w:rsidR="004C6D80" w:rsidRPr="00AA673F" w14:paraId="6ADFAE45" w14:textId="77777777" w:rsidTr="00F1079D">
        <w:trPr>
          <w:jc w:val="center"/>
        </w:trPr>
        <w:tc>
          <w:tcPr>
            <w:tcW w:w="2032" w:type="pct"/>
            <w:tcBorders>
              <w:left w:val="nil"/>
            </w:tcBorders>
          </w:tcPr>
          <w:p w14:paraId="06726BB5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vAlign w:val="center"/>
          </w:tcPr>
          <w:p w14:paraId="6E9AB047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2</w:t>
            </w:r>
          </w:p>
          <w:p w14:paraId="3F699678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Sep.-Oct.2020</w:t>
            </w:r>
          </w:p>
        </w:tc>
        <w:tc>
          <w:tcPr>
            <w:tcW w:w="1484" w:type="pct"/>
            <w:tcBorders>
              <w:right w:val="nil"/>
            </w:tcBorders>
            <w:vAlign w:val="center"/>
          </w:tcPr>
          <w:p w14:paraId="50BE4B0A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ave 3</w:t>
            </w:r>
          </w:p>
          <w:p w14:paraId="2F51A97B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Feb.-Mar. 2021</w:t>
            </w:r>
          </w:p>
        </w:tc>
      </w:tr>
      <w:tr w:rsidR="004C6D80" w:rsidRPr="00AA673F" w14:paraId="25CA4CCA" w14:textId="77777777" w:rsidTr="00F1079D">
        <w:trPr>
          <w:jc w:val="center"/>
        </w:trPr>
        <w:tc>
          <w:tcPr>
            <w:tcW w:w="2032" w:type="pct"/>
            <w:tcBorders>
              <w:left w:val="nil"/>
            </w:tcBorders>
          </w:tcPr>
          <w:p w14:paraId="222D7E0F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vAlign w:val="center"/>
          </w:tcPr>
          <w:p w14:paraId="4649DBFE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  <w:tc>
          <w:tcPr>
            <w:tcW w:w="1484" w:type="pct"/>
            <w:tcBorders>
              <w:right w:val="nil"/>
            </w:tcBorders>
            <w:vAlign w:val="center"/>
          </w:tcPr>
          <w:p w14:paraId="1A89713F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Women</w:t>
            </w:r>
          </w:p>
        </w:tc>
      </w:tr>
      <w:tr w:rsidR="004C6D80" w:rsidRPr="00E51BEB" w14:paraId="6056EFAD" w14:textId="77777777" w:rsidTr="00F1079D">
        <w:trPr>
          <w:jc w:val="center"/>
        </w:trPr>
        <w:tc>
          <w:tcPr>
            <w:tcW w:w="2032" w:type="pct"/>
            <w:tcBorders>
              <w:left w:val="nil"/>
              <w:bottom w:val="single" w:sz="4" w:space="0" w:color="auto"/>
            </w:tcBorders>
          </w:tcPr>
          <w:p w14:paraId="5CF09F1F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84" w:type="pct"/>
            <w:tcBorders>
              <w:bottom w:val="single" w:sz="4" w:space="0" w:color="auto"/>
            </w:tcBorders>
          </w:tcPr>
          <w:p w14:paraId="16155BE1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24</w:t>
            </w:r>
          </w:p>
        </w:tc>
        <w:tc>
          <w:tcPr>
            <w:tcW w:w="1484" w:type="pct"/>
            <w:tcBorders>
              <w:bottom w:val="single" w:sz="4" w:space="0" w:color="auto"/>
              <w:right w:val="nil"/>
            </w:tcBorders>
          </w:tcPr>
          <w:p w14:paraId="4C7284A1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845</w:t>
            </w:r>
          </w:p>
        </w:tc>
      </w:tr>
      <w:tr w:rsidR="00472D78" w:rsidRPr="00E51BEB" w14:paraId="0CFFE8ED" w14:textId="77777777" w:rsidTr="00F1079D">
        <w:trPr>
          <w:jc w:val="center"/>
        </w:trPr>
        <w:tc>
          <w:tcPr>
            <w:tcW w:w="2032" w:type="pct"/>
            <w:tcBorders>
              <w:left w:val="nil"/>
              <w:bottom w:val="single" w:sz="4" w:space="0" w:color="auto"/>
            </w:tcBorders>
          </w:tcPr>
          <w:p w14:paraId="02359BDD" w14:textId="77777777" w:rsidR="00472D78" w:rsidRPr="004C6D80" w:rsidRDefault="00472D78" w:rsidP="00472D7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84" w:type="pct"/>
            <w:tcBorders>
              <w:bottom w:val="single" w:sz="4" w:space="0" w:color="auto"/>
            </w:tcBorders>
          </w:tcPr>
          <w:p w14:paraId="5DA922DB" w14:textId="5AE39910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  <w:tc>
          <w:tcPr>
            <w:tcW w:w="1484" w:type="pct"/>
            <w:tcBorders>
              <w:bottom w:val="single" w:sz="4" w:space="0" w:color="auto"/>
              <w:right w:val="nil"/>
            </w:tcBorders>
          </w:tcPr>
          <w:p w14:paraId="3CAB26E5" w14:textId="6873E1D6" w:rsidR="00472D78" w:rsidRPr="004C6D80" w:rsidRDefault="00472D78" w:rsidP="00472D7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4C6D80" w:rsidRPr="00AA673F" w14:paraId="0E6BF5E6" w14:textId="77777777" w:rsidTr="00F1079D">
        <w:trPr>
          <w:jc w:val="center"/>
        </w:trPr>
        <w:tc>
          <w:tcPr>
            <w:tcW w:w="2032" w:type="pct"/>
            <w:tcBorders>
              <w:left w:val="nil"/>
              <w:bottom w:val="nil"/>
            </w:tcBorders>
          </w:tcPr>
          <w:p w14:paraId="50977562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84" w:type="pct"/>
            <w:tcBorders>
              <w:bottom w:val="nil"/>
            </w:tcBorders>
          </w:tcPr>
          <w:p w14:paraId="5D7F0DA9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tcBorders>
              <w:bottom w:val="nil"/>
              <w:right w:val="nil"/>
            </w:tcBorders>
          </w:tcPr>
          <w:p w14:paraId="6E3BFD29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6D80" w:rsidRPr="00AA673F" w14:paraId="2AE823ED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5EC53086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Number of children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4DE378D1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793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2A9ED899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184</w:t>
            </w:r>
          </w:p>
        </w:tc>
      </w:tr>
      <w:tr w:rsidR="004C6D80" w:rsidRPr="00CA76DF" w14:paraId="5C5FC972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26B6F35F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53A346C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39DFDE4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D80" w:rsidRPr="00AA673F" w14:paraId="12FC578C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61C01153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1 child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2065811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7116CE7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4C6D80" w:rsidRPr="00AA673F" w14:paraId="68571BA4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75B749EE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2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139C38E2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6B3EEEA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4C6D80" w:rsidRPr="00AA673F" w14:paraId="728308CD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70CC56CA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 3+ children</w:t>
            </w: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6A2A7905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7A71958C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4C6D80" w:rsidRPr="00AA673F" w14:paraId="350F7C3A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27F5A4DF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15C2D75B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6ECC7773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D80" w:rsidRPr="00AA673F" w14:paraId="62FAA2A5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2E1D83E1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Age of youngest child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3D591B2A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 = 0.712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1E73FE97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int p= 0.519</w:t>
            </w:r>
          </w:p>
        </w:tc>
      </w:tr>
      <w:tr w:rsidR="004C6D80" w:rsidRPr="00CA76DF" w14:paraId="0FE1E30E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443E9232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2F7B647A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2BCA6DC5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D80" w:rsidRPr="00AA673F" w14:paraId="22B22F71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67D0444F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0-2 years old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3BD97BB1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216B0BD8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4C6D80" w:rsidRPr="00AA673F" w14:paraId="697BE972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28D2D0F4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3-4 years old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3AA6DE62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2EAE22DB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4C6D80" w:rsidRPr="00AA673F" w14:paraId="6C26F455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  <w:bottom w:val="nil"/>
            </w:tcBorders>
          </w:tcPr>
          <w:p w14:paraId="51B7BBF7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 xml:space="preserve">  5+ years old # in couple</w:t>
            </w:r>
          </w:p>
        </w:tc>
        <w:tc>
          <w:tcPr>
            <w:tcW w:w="1484" w:type="pct"/>
            <w:tcBorders>
              <w:top w:val="nil"/>
              <w:bottom w:val="nil"/>
            </w:tcBorders>
          </w:tcPr>
          <w:p w14:paraId="10B2CEBF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484" w:type="pct"/>
            <w:tcBorders>
              <w:top w:val="nil"/>
              <w:bottom w:val="nil"/>
              <w:right w:val="nil"/>
            </w:tcBorders>
          </w:tcPr>
          <w:p w14:paraId="36B22AF6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D80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4C6D80" w:rsidRPr="00AA673F" w14:paraId="12F9D0E0" w14:textId="77777777" w:rsidTr="00F1079D">
        <w:trPr>
          <w:jc w:val="center"/>
        </w:trPr>
        <w:tc>
          <w:tcPr>
            <w:tcW w:w="2032" w:type="pct"/>
            <w:tcBorders>
              <w:top w:val="nil"/>
              <w:left w:val="nil"/>
            </w:tcBorders>
          </w:tcPr>
          <w:p w14:paraId="2D786055" w14:textId="77777777" w:rsidR="004C6D80" w:rsidRPr="004C6D80" w:rsidRDefault="004C6D80" w:rsidP="00F1079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</w:tcBorders>
          </w:tcPr>
          <w:p w14:paraId="7E1475AA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right w:val="nil"/>
            </w:tcBorders>
          </w:tcPr>
          <w:p w14:paraId="71F30453" w14:textId="77777777" w:rsidR="004C6D80" w:rsidRPr="004C6D80" w:rsidRDefault="004C6D80" w:rsidP="00F1079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4CEEA6F" w14:textId="77777777" w:rsidR="004C6D80" w:rsidRDefault="004C6D80" w:rsidP="004C6D80">
      <w:pPr>
        <w:contextualSpacing/>
        <w:rPr>
          <w:rFonts w:ascii="Times New Roman" w:hAnsi="Times New Roman" w:cs="Times New Roman"/>
          <w:sz w:val="20"/>
          <w:szCs w:val="20"/>
        </w:rPr>
      </w:pPr>
      <w:r w:rsidRPr="00D17C6B">
        <w:rPr>
          <w:rFonts w:ascii="Times New Roman" w:hAnsi="Times New Roman" w:cs="Times New Roman"/>
          <w:sz w:val="20"/>
          <w:szCs w:val="20"/>
        </w:rPr>
        <w:t>Interactions were tested based on the fully-adjusted models presented in Tables 2 and 3.</w:t>
      </w:r>
    </w:p>
    <w:p w14:paraId="750772F8" w14:textId="77777777" w:rsidR="00CC291E" w:rsidRPr="006767A8" w:rsidRDefault="00CC291E" w:rsidP="004C6D80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38B82D3" w14:textId="77777777" w:rsidR="00F0042E" w:rsidRDefault="00F004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A85B6E" w14:textId="18CB4154" w:rsidR="00F0042E" w:rsidRPr="00F0042E" w:rsidRDefault="00F0042E" w:rsidP="00F0042E">
      <w:pPr>
        <w:spacing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04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</w:p>
    <w:p w14:paraId="3AC866F9" w14:textId="77777777" w:rsidR="00F0042E" w:rsidRPr="00F0042E" w:rsidRDefault="00F0042E" w:rsidP="00F0042E">
      <w:pPr>
        <w:spacing w:line="256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0042E">
        <w:rPr>
          <w:rFonts w:ascii="Times New Roman" w:hAnsi="Times New Roman" w:cs="Times New Roman"/>
          <w:b/>
          <w:bCs/>
          <w:sz w:val="24"/>
          <w:szCs w:val="24"/>
        </w:rPr>
        <w:t>Sensitivity Analysis. Association between</w:t>
      </w:r>
      <w:r w:rsidRPr="00F0042E">
        <w:rPr>
          <w:rFonts w:hint="eastAsia"/>
          <w:b/>
          <w:bCs/>
        </w:rPr>
        <w:t xml:space="preserve"> </w:t>
      </w:r>
      <w:r w:rsidRPr="00F0042E">
        <w:rPr>
          <w:rFonts w:ascii="Times New Roman" w:hAnsi="Times New Roman" w:cs="Times New Roman"/>
          <w:b/>
          <w:bCs/>
          <w:sz w:val="24"/>
          <w:szCs w:val="24"/>
        </w:rPr>
        <w:t xml:space="preserve">parent characteristics at COVID-19 survey </w:t>
      </w:r>
      <w:r w:rsidRPr="00F0042E">
        <w:rPr>
          <w:rFonts w:ascii="Times New Roman" w:hAnsi="Times New Roman" w:cs="Times New Roman"/>
          <w:b/>
          <w:bCs/>
          <w:sz w:val="24"/>
          <w:szCs w:val="24"/>
          <w:u w:val="single"/>
        </w:rPr>
        <w:t>wave 2</w:t>
      </w:r>
      <w:r w:rsidRPr="00F0042E">
        <w:rPr>
          <w:rFonts w:ascii="Times New Roman" w:hAnsi="Times New Roman" w:cs="Times New Roman"/>
          <w:b/>
          <w:bCs/>
          <w:sz w:val="24"/>
          <w:szCs w:val="24"/>
        </w:rPr>
        <w:t xml:space="preserve"> and psychological distress (GHQ 0-36 score) </w:t>
      </w:r>
      <w:r w:rsidRPr="00F0042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at </w:t>
      </w:r>
      <w:r w:rsidRPr="00F0042E">
        <w:rPr>
          <w:rFonts w:ascii="Times New Roman" w:hAnsi="Times New Roman" w:cs="Times New Roman"/>
          <w:b/>
          <w:sz w:val="24"/>
          <w:szCs w:val="24"/>
          <w:u w:val="single"/>
          <w:lang w:eastAsia="en-US"/>
        </w:rPr>
        <w:t>wave 3</w:t>
      </w:r>
      <w:r w:rsidRPr="00F0042E">
        <w:rPr>
          <w:rFonts w:ascii="Times New Roman" w:hAnsi="Times New Roman" w:cs="Times New Roman"/>
          <w:b/>
          <w:sz w:val="24"/>
          <w:szCs w:val="24"/>
          <w:lang w:eastAsia="en-US"/>
        </w:rPr>
        <w:t>.</w:t>
      </w:r>
    </w:p>
    <w:p w14:paraId="35233A65" w14:textId="77777777" w:rsidR="00F0042E" w:rsidRPr="00F0042E" w:rsidRDefault="00F0042E" w:rsidP="00F0042E">
      <w:pPr>
        <w:spacing w:line="256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2"/>
        <w:tblW w:w="5000" w:type="pct"/>
        <w:jc w:val="center"/>
        <w:tblLook w:val="04A0" w:firstRow="1" w:lastRow="0" w:firstColumn="1" w:lastColumn="0" w:noHBand="0" w:noVBand="1"/>
      </w:tblPr>
      <w:tblGrid>
        <w:gridCol w:w="3598"/>
        <w:gridCol w:w="1251"/>
        <w:gridCol w:w="1721"/>
        <w:gridCol w:w="1250"/>
        <w:gridCol w:w="1721"/>
        <w:gridCol w:w="1250"/>
        <w:gridCol w:w="1718"/>
        <w:gridCol w:w="1312"/>
        <w:gridCol w:w="1577"/>
      </w:tblGrid>
      <w:tr w:rsidR="00F0042E" w:rsidRPr="00F0042E" w14:paraId="36D36714" w14:textId="77777777" w:rsidTr="00F0042E">
        <w:trPr>
          <w:jc w:val="center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409AA" w14:textId="77777777" w:rsidR="00F0042E" w:rsidRPr="00F0042E" w:rsidRDefault="00F0042E" w:rsidP="00F0042E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717D" w14:textId="6E4FA874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lang w:eastAsia="en-US"/>
              </w:rPr>
              <w:t>Men</w:t>
            </w:r>
            <w:r w:rsidR="00EB351C">
              <w:rPr>
                <w:rFonts w:ascii="Times New Roman" w:hAnsi="Times New Roman" w:cs="Times New Roman"/>
                <w:b/>
                <w:lang w:eastAsia="en-US"/>
              </w:rPr>
              <w:t xml:space="preserve"> (n=812)</w:t>
            </w:r>
          </w:p>
        </w:tc>
        <w:tc>
          <w:tcPr>
            <w:tcW w:w="19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D57AC3" w14:textId="192E764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lang w:eastAsia="en-US"/>
              </w:rPr>
              <w:t>Women</w:t>
            </w:r>
            <w:r w:rsidR="00EB351C">
              <w:rPr>
                <w:rFonts w:ascii="Times New Roman" w:hAnsi="Times New Roman" w:cs="Times New Roman"/>
                <w:b/>
                <w:lang w:eastAsia="en-US"/>
              </w:rPr>
              <w:t xml:space="preserve"> (n=1540)</w:t>
            </w:r>
          </w:p>
        </w:tc>
      </w:tr>
      <w:tr w:rsidR="00F0042E" w:rsidRPr="00F0042E" w14:paraId="4F03FE9F" w14:textId="77777777" w:rsidTr="00F0042E">
        <w:trPr>
          <w:jc w:val="center"/>
        </w:trPr>
        <w:tc>
          <w:tcPr>
            <w:tcW w:w="11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634BE" w14:textId="77777777" w:rsidR="00F0042E" w:rsidRPr="00F0042E" w:rsidRDefault="00F0042E" w:rsidP="00F0042E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C24BFE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1BEA297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 xml:space="preserve">+ partially-adjusted 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66E9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060C4F1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+ COVID covariates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43422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2C4ECAB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 xml:space="preserve">+ partially-adjusted 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3AD86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1EE4EA7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+ COVID covariates</w:t>
            </w:r>
          </w:p>
        </w:tc>
      </w:tr>
      <w:tr w:rsidR="00F0042E" w:rsidRPr="00F0042E" w14:paraId="4383DAA7" w14:textId="77777777" w:rsidTr="00F0042E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BEB5B" w14:textId="77777777" w:rsidR="00F0042E" w:rsidRPr="00F0042E" w:rsidRDefault="00F0042E" w:rsidP="00F0042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90FAD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402D0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CD74E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C9AD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4CD2DE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2614B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B617E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82A8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42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F0042E" w:rsidRPr="00F0042E" w14:paraId="6E04FF59" w14:textId="77777777" w:rsidTr="00F0042E">
        <w:trPr>
          <w:jc w:val="center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80432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75CF9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A0DD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1516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FD095B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5CA43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197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DCBC2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EA4C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42E" w:rsidRPr="00F0042E" w14:paraId="4C20247A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DFFC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b/>
                <w:lang w:eastAsia="en-US"/>
              </w:rPr>
              <w:t>Number of children at wave 2</w:t>
            </w:r>
          </w:p>
        </w:tc>
        <w:tc>
          <w:tcPr>
            <w:tcW w:w="9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D19AB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0.568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28517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0.486</w:t>
            </w:r>
          </w:p>
        </w:tc>
        <w:tc>
          <w:tcPr>
            <w:tcW w:w="96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CA21E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</w:t>
            </w:r>
            <w:r w:rsidRPr="00F0042E">
              <w:rPr>
                <w:rFonts w:hint="eastAsia"/>
              </w:rPr>
              <w:t xml:space="preserve"> </w:t>
            </w:r>
            <w:r w:rsidRPr="00F0042E">
              <w:rPr>
                <w:rFonts w:ascii="Times New Roman" w:hAnsi="Times New Roman" w:cs="Times New Roman"/>
                <w:i/>
                <w:iCs/>
              </w:rPr>
              <w:t>0.121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83E61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 0.081</w:t>
            </w:r>
          </w:p>
        </w:tc>
      </w:tr>
      <w:tr w:rsidR="00F0042E" w:rsidRPr="00F0042E" w14:paraId="263CD26B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447C5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  <w:b/>
                <w:lang w:eastAsia="en-US"/>
              </w:rPr>
            </w:pPr>
            <w:r w:rsidRPr="00F0042E">
              <w:rPr>
                <w:rFonts w:ascii="Times New Roman" w:hAnsi="Times New Roman" w:cs="Times New Roman"/>
                <w:bCs/>
                <w:lang w:eastAsia="en-US"/>
              </w:rPr>
              <w:t xml:space="preserve">  (ref. No child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E2162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98C5E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AF20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F4B8E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659FF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7068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02B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5EB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</w:tr>
      <w:tr w:rsidR="00F0042E" w:rsidRPr="00F0042E" w14:paraId="45AC7BE0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211A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3F87D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AE8B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34, 0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BBB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04A316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13, 0.8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F17EFF" w14:textId="77777777" w:rsidR="00F0042E" w:rsidRPr="00165BD5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165BD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1EE26" w14:textId="77777777" w:rsidR="00F0042E" w:rsidRPr="00165BD5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165BD5">
              <w:rPr>
                <w:rFonts w:ascii="Times New Roman" w:hAnsi="Times New Roman" w:cs="Times New Roman"/>
              </w:rPr>
              <w:t>-1.27, -0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2F1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EBA4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38, -0.17</w:t>
            </w:r>
          </w:p>
        </w:tc>
      </w:tr>
      <w:tr w:rsidR="00F0042E" w:rsidRPr="00F0042E" w14:paraId="1D821D14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90A8F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B6BCA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149E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70, 1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3C4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46F028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46, 1.8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C1DE5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BD13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86, 0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7032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AE4A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97, 0.44</w:t>
            </w:r>
          </w:p>
        </w:tc>
      </w:tr>
      <w:tr w:rsidR="00F0042E" w:rsidRPr="00F0042E" w14:paraId="3209E81D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25645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3+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D44BE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1285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21, 2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BE16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FA5770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01, 3.1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950DB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FD45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12, 2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3EA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ABB8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28, 1.87</w:t>
            </w:r>
          </w:p>
        </w:tc>
      </w:tr>
      <w:tr w:rsidR="00F0042E" w:rsidRPr="00F0042E" w14:paraId="16BA24E5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7CD9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34624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28A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F62B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A9A40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2C5FC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3C0B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521E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19F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42E" w:rsidRPr="00F0042E" w14:paraId="32ABFCDD" w14:textId="77777777" w:rsidTr="00F0042E">
        <w:trPr>
          <w:jc w:val="center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61FB5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9B5DA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40BD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7C20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4A53F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84F08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BEF7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E773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FF0F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42E" w:rsidRPr="00F0042E" w14:paraId="176D9910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0688E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042E">
              <w:rPr>
                <w:rFonts w:ascii="Times New Roman" w:hAnsi="Times New Roman" w:cs="Times New Roman"/>
                <w:b/>
                <w:lang w:eastAsia="en-US"/>
              </w:rPr>
              <w:t>Age of youngest child at wave 2</w:t>
            </w:r>
          </w:p>
        </w:tc>
        <w:tc>
          <w:tcPr>
            <w:tcW w:w="9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87C0E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0.459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FFB23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0.403</w:t>
            </w:r>
          </w:p>
        </w:tc>
        <w:tc>
          <w:tcPr>
            <w:tcW w:w="96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65859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</w:t>
            </w:r>
            <w:r w:rsidRPr="00F0042E">
              <w:rPr>
                <w:rFonts w:hint="eastAsia"/>
              </w:rPr>
              <w:t xml:space="preserve"> </w:t>
            </w:r>
            <w:r w:rsidRPr="00F0042E">
              <w:rPr>
                <w:rFonts w:ascii="Times New Roman" w:hAnsi="Times New Roman" w:cs="Times New Roman"/>
                <w:i/>
                <w:iCs/>
              </w:rPr>
              <w:t>0.058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750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  <w:i/>
                <w:iCs/>
              </w:rPr>
              <w:t>Joint p =0.004</w:t>
            </w:r>
          </w:p>
        </w:tc>
      </w:tr>
      <w:tr w:rsidR="00F0042E" w:rsidRPr="00F0042E" w14:paraId="47D03B1B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B687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  <w:b/>
                <w:lang w:eastAsia="en-US"/>
              </w:rPr>
            </w:pPr>
            <w:r w:rsidRPr="00F0042E">
              <w:rPr>
                <w:rFonts w:ascii="Times New Roman" w:hAnsi="Times New Roman" w:cs="Times New Roman"/>
                <w:b/>
                <w:lang w:eastAsia="en-US"/>
              </w:rPr>
              <w:t xml:space="preserve">  </w:t>
            </w:r>
            <w:r w:rsidRPr="00F0042E">
              <w:rPr>
                <w:rFonts w:ascii="Times New Roman" w:hAnsi="Times New Roman" w:cs="Times New Roman"/>
                <w:bCs/>
                <w:lang w:eastAsia="en-US"/>
              </w:rPr>
              <w:t>(ref. No child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88505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E86F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E95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03E9B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29673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BE76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9D0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8EBA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042E">
              <w:rPr>
                <w:rFonts w:ascii="Times New Roman" w:hAnsi="Times New Roman" w:cs="Times New Roman"/>
              </w:rPr>
              <w:t>---</w:t>
            </w:r>
          </w:p>
        </w:tc>
      </w:tr>
      <w:tr w:rsidR="00F0042E" w:rsidRPr="00F0042E" w14:paraId="42714F3D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43DE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0-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D052F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AE9B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69, 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656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A3C19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45, 1.34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45AFA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009D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23, -0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0A3F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0FE1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46, -0.30</w:t>
            </w:r>
          </w:p>
        </w:tc>
      </w:tr>
      <w:tr w:rsidR="00F0042E" w:rsidRPr="00F0042E" w14:paraId="1DCDECE7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9B38D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3-4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69DA46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7962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2.29, 0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579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C44A3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2.07, 0.80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5EFE9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9909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25, 0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D15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8B4D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42, 0.53</w:t>
            </w:r>
          </w:p>
        </w:tc>
      </w:tr>
      <w:tr w:rsidR="00F0042E" w:rsidRPr="00F0042E" w14:paraId="54D40490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2321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 xml:space="preserve">  5+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7E47DD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7967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1.08, 2.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4F09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08BA9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98, 2.38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EA7CF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9927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45, 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7435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B101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  <w:r w:rsidRPr="00F0042E">
              <w:rPr>
                <w:rFonts w:ascii="Times New Roman" w:hAnsi="Times New Roman" w:cs="Times New Roman"/>
              </w:rPr>
              <w:t>-0.26, 1.66</w:t>
            </w:r>
          </w:p>
        </w:tc>
      </w:tr>
      <w:tr w:rsidR="00F0042E" w:rsidRPr="00F0042E" w14:paraId="04771D7F" w14:textId="77777777" w:rsidTr="00F0042E">
        <w:trPr>
          <w:jc w:val="center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FDE7B" w14:textId="77777777" w:rsidR="00F0042E" w:rsidRPr="00F0042E" w:rsidRDefault="00F0042E" w:rsidP="00F004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C6F5A4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A7010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0DB3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C577B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24E027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032C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E8201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E4418" w14:textId="77777777" w:rsidR="00F0042E" w:rsidRPr="00F0042E" w:rsidRDefault="00F0042E" w:rsidP="00F00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B33D44" w14:textId="77777777" w:rsidR="00F0042E" w:rsidRPr="00F0042E" w:rsidRDefault="00F0042E" w:rsidP="00F0042E">
      <w:pPr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0042E">
        <w:rPr>
          <w:rFonts w:ascii="Times New Roman" w:hAnsi="Times New Roman" w:cs="Times New Roman"/>
          <w:sz w:val="20"/>
          <w:szCs w:val="20"/>
        </w:rPr>
        <w:t xml:space="preserve">Model 1: adjusted for ethnicity, housing tenure at ages 13-14, and educational attainment, social class, GHQ score at ages 25-26 and GHQ score at COVID-19 survey wave 2. </w:t>
      </w:r>
    </w:p>
    <w:p w14:paraId="3F425962" w14:textId="18D2E27E" w:rsidR="00F0042E" w:rsidRPr="00F0042E" w:rsidRDefault="00F0042E" w:rsidP="00F0042E">
      <w:pPr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0042E">
        <w:rPr>
          <w:rFonts w:ascii="Times New Roman" w:hAnsi="Times New Roman" w:cs="Times New Roman"/>
          <w:sz w:val="20"/>
          <w:szCs w:val="20"/>
        </w:rPr>
        <w:t xml:space="preserve">Model 2: also adjusted for financial situation before outbreak, and employment status at </w:t>
      </w:r>
      <w:r w:rsidR="00824CF8" w:rsidRPr="00F0042E">
        <w:rPr>
          <w:rFonts w:ascii="Times New Roman" w:hAnsi="Times New Roman" w:cs="Times New Roman"/>
          <w:sz w:val="20"/>
          <w:szCs w:val="20"/>
        </w:rPr>
        <w:t xml:space="preserve">COVID-19 survey wave </w:t>
      </w:r>
      <w:r w:rsidR="0095743E">
        <w:rPr>
          <w:rFonts w:ascii="Times New Roman" w:hAnsi="Times New Roman" w:cs="Times New Roman"/>
          <w:sz w:val="20"/>
          <w:szCs w:val="20"/>
        </w:rPr>
        <w:t>3</w:t>
      </w:r>
      <w:r w:rsidRPr="00F0042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F6BCBDB" w14:textId="77777777" w:rsidR="00F0042E" w:rsidRPr="00F0042E" w:rsidRDefault="00F0042E" w:rsidP="00F0042E">
      <w:pPr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0042E">
        <w:rPr>
          <w:rFonts w:ascii="Times New Roman" w:hAnsi="Times New Roman" w:cs="Times New Roman"/>
          <w:sz w:val="20"/>
          <w:szCs w:val="20"/>
        </w:rPr>
        <w:t xml:space="preserve">Coefficients are linear regression betas, representing the differences in GHQ score between categories. A higher GHQ score represents a higher level of distress. </w:t>
      </w:r>
    </w:p>
    <w:p w14:paraId="157886CC" w14:textId="77777777" w:rsidR="00F0042E" w:rsidRPr="00F0042E" w:rsidRDefault="00F0042E" w:rsidP="00F0042E">
      <w:pPr>
        <w:spacing w:line="24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0042E">
        <w:rPr>
          <w:rFonts w:ascii="Times New Roman" w:hAnsi="Times New Roman" w:cs="Times New Roman"/>
          <w:sz w:val="20"/>
          <w:szCs w:val="20"/>
        </w:rPr>
        <w:t>Joint</w:t>
      </w:r>
      <w:r w:rsidRPr="00F0042E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Pr="00F0042E">
        <w:rPr>
          <w:rFonts w:ascii="Times New Roman" w:hAnsi="Times New Roman" w:cs="Times New Roman"/>
          <w:sz w:val="20"/>
          <w:szCs w:val="20"/>
        </w:rPr>
        <w:t>values are adjusted Wald-type tests for all three coefficients.</w:t>
      </w:r>
    </w:p>
    <w:p w14:paraId="4BD80BDD" w14:textId="77777777" w:rsidR="00F0042E" w:rsidRPr="00F0042E" w:rsidRDefault="00F0042E" w:rsidP="00F0042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0042E">
        <w:rPr>
          <w:rFonts w:ascii="Times New Roman" w:hAnsi="Times New Roman" w:cs="Times New Roman"/>
          <w:sz w:val="20"/>
          <w:szCs w:val="20"/>
        </w:rPr>
        <w:t>All analyses were weighted and adjusted for the survey design and non-response.</w:t>
      </w:r>
    </w:p>
    <w:p w14:paraId="2B0D5F0F" w14:textId="6F617DAF" w:rsidR="00345A57" w:rsidRPr="00D17C6B" w:rsidRDefault="00A2099A" w:rsidP="002978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345A57" w:rsidRPr="00D17C6B" w:rsidSect="00D17C6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3B7DC" w14:textId="77777777" w:rsidR="003F6496" w:rsidRDefault="003F6496" w:rsidP="003B3FA3">
      <w:pPr>
        <w:spacing w:after="0" w:line="240" w:lineRule="auto"/>
      </w:pPr>
      <w:r>
        <w:separator/>
      </w:r>
    </w:p>
  </w:endnote>
  <w:endnote w:type="continuationSeparator" w:id="0">
    <w:p w14:paraId="7AAAC79E" w14:textId="77777777" w:rsidR="003F6496" w:rsidRDefault="003F6496" w:rsidP="003B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8259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A3D55F" w14:textId="77777777" w:rsidR="0045001B" w:rsidRDefault="0045001B" w:rsidP="004B0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3D910D" w14:textId="77777777" w:rsidR="0045001B" w:rsidRDefault="0045001B" w:rsidP="008705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63719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B854C7" w14:textId="77777777" w:rsidR="0045001B" w:rsidRDefault="0045001B" w:rsidP="004B0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772E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B9929AF" w14:textId="77777777" w:rsidR="0045001B" w:rsidRDefault="0045001B" w:rsidP="008705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42540" w14:textId="77777777" w:rsidR="003F6496" w:rsidRDefault="003F6496" w:rsidP="003B3FA3">
      <w:pPr>
        <w:spacing w:after="0" w:line="240" w:lineRule="auto"/>
      </w:pPr>
      <w:r>
        <w:separator/>
      </w:r>
    </w:p>
  </w:footnote>
  <w:footnote w:type="continuationSeparator" w:id="0">
    <w:p w14:paraId="03269F36" w14:textId="77777777" w:rsidR="003F6496" w:rsidRDefault="003F6496" w:rsidP="003B3F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C15F5"/>
    <w:multiLevelType w:val="hybridMultilevel"/>
    <w:tmpl w:val="A314E0A8"/>
    <w:lvl w:ilvl="0" w:tplc="C766368A">
      <w:start w:val="3"/>
      <w:numFmt w:val="bullet"/>
      <w:lvlText w:val="-"/>
      <w:lvlJc w:val="left"/>
      <w:pPr>
        <w:ind w:left="720" w:hanging="360"/>
      </w:pPr>
      <w:rPr>
        <w:rFonts w:ascii="DengXian" w:eastAsia="DengXian" w:hAnsi="DengXian" w:cs="Arial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A0B3D"/>
    <w:multiLevelType w:val="multilevel"/>
    <w:tmpl w:val="97AE80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b w:val="0"/>
        <w:sz w:val="24"/>
      </w:rPr>
    </w:lvl>
  </w:abstractNum>
  <w:abstractNum w:abstractNumId="2" w15:restartNumberingAfterBreak="0">
    <w:nsid w:val="04137FE3"/>
    <w:multiLevelType w:val="hybridMultilevel"/>
    <w:tmpl w:val="28D038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EC55D9"/>
    <w:multiLevelType w:val="hybridMultilevel"/>
    <w:tmpl w:val="797CF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D392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4CBF047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562F1D84"/>
    <w:multiLevelType w:val="hybridMultilevel"/>
    <w:tmpl w:val="958465DC"/>
    <w:lvl w:ilvl="0" w:tplc="1AD2716C">
      <w:start w:val="3"/>
      <w:numFmt w:val="bullet"/>
      <w:lvlText w:val="-"/>
      <w:lvlJc w:val="left"/>
      <w:pPr>
        <w:ind w:left="720" w:hanging="360"/>
      </w:pPr>
      <w:rPr>
        <w:rFonts w:ascii="DengXian" w:eastAsia="DengXian" w:hAnsi="DengXian" w:cs="Arial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C82C22"/>
    <w:multiLevelType w:val="hybridMultilevel"/>
    <w:tmpl w:val="ECE250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0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1&lt;/FontSize&gt;&lt;ReflistTitle&gt;&lt;style face=&quot;bold&quot; size=&quot;14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wx9etkzata9evpe95ad0gptw05vzvwv9t&quot;&gt;My EndNote Library&lt;record-ids&gt;&lt;item&gt;91&lt;/item&gt;&lt;item&gt;93&lt;/item&gt;&lt;item&gt;94&lt;/item&gt;&lt;item&gt;103&lt;/item&gt;&lt;item&gt;104&lt;/item&gt;&lt;item&gt;140&lt;/item&gt;&lt;item&gt;201&lt;/item&gt;&lt;item&gt;207&lt;/item&gt;&lt;item&gt;211&lt;/item&gt;&lt;item&gt;215&lt;/item&gt;&lt;item&gt;234&lt;/item&gt;&lt;item&gt;265&lt;/item&gt;&lt;item&gt;267&lt;/item&gt;&lt;item&gt;275&lt;/item&gt;&lt;item&gt;277&lt;/item&gt;&lt;item&gt;279&lt;/item&gt;&lt;item&gt;283&lt;/item&gt;&lt;item&gt;291&lt;/item&gt;&lt;item&gt;296&lt;/item&gt;&lt;item&gt;314&lt;/item&gt;&lt;item&gt;316&lt;/item&gt;&lt;item&gt;317&lt;/item&gt;&lt;item&gt;334&lt;/item&gt;&lt;item&gt;335&lt;/item&gt;&lt;item&gt;479&lt;/item&gt;&lt;item&gt;481&lt;/item&gt;&lt;item&gt;484&lt;/item&gt;&lt;item&gt;486&lt;/item&gt;&lt;item&gt;488&lt;/item&gt;&lt;item&gt;496&lt;/item&gt;&lt;item&gt;498&lt;/item&gt;&lt;item&gt;506&lt;/item&gt;&lt;item&gt;512&lt;/item&gt;&lt;item&gt;516&lt;/item&gt;&lt;item&gt;521&lt;/item&gt;&lt;item&gt;565&lt;/item&gt;&lt;item&gt;567&lt;/item&gt;&lt;/record-ids&gt;&lt;/item&gt;&lt;/Libraries&gt;"/>
  </w:docVars>
  <w:rsids>
    <w:rsidRoot w:val="0054735C"/>
    <w:rsid w:val="00000169"/>
    <w:rsid w:val="00000184"/>
    <w:rsid w:val="000003C0"/>
    <w:rsid w:val="00000942"/>
    <w:rsid w:val="000009E6"/>
    <w:rsid w:val="00001637"/>
    <w:rsid w:val="0000217A"/>
    <w:rsid w:val="000037CC"/>
    <w:rsid w:val="000044A5"/>
    <w:rsid w:val="00004C3C"/>
    <w:rsid w:val="00005653"/>
    <w:rsid w:val="00005B81"/>
    <w:rsid w:val="000069AB"/>
    <w:rsid w:val="0000798D"/>
    <w:rsid w:val="000079B6"/>
    <w:rsid w:val="00007E53"/>
    <w:rsid w:val="00010AE4"/>
    <w:rsid w:val="00011FF5"/>
    <w:rsid w:val="00012B0C"/>
    <w:rsid w:val="00017C05"/>
    <w:rsid w:val="0002194A"/>
    <w:rsid w:val="00021A59"/>
    <w:rsid w:val="00024084"/>
    <w:rsid w:val="000276D9"/>
    <w:rsid w:val="00027E02"/>
    <w:rsid w:val="0003045A"/>
    <w:rsid w:val="00031FEE"/>
    <w:rsid w:val="000335CD"/>
    <w:rsid w:val="000336E7"/>
    <w:rsid w:val="000341AF"/>
    <w:rsid w:val="00036A8D"/>
    <w:rsid w:val="00040C55"/>
    <w:rsid w:val="000412C7"/>
    <w:rsid w:val="0004159A"/>
    <w:rsid w:val="00042BAF"/>
    <w:rsid w:val="00043E0E"/>
    <w:rsid w:val="000443FC"/>
    <w:rsid w:val="0004575A"/>
    <w:rsid w:val="00045DA6"/>
    <w:rsid w:val="000476B8"/>
    <w:rsid w:val="0005074C"/>
    <w:rsid w:val="00050B75"/>
    <w:rsid w:val="00052545"/>
    <w:rsid w:val="000539B3"/>
    <w:rsid w:val="00054887"/>
    <w:rsid w:val="00054FA1"/>
    <w:rsid w:val="00055838"/>
    <w:rsid w:val="00055B1F"/>
    <w:rsid w:val="00056289"/>
    <w:rsid w:val="00060824"/>
    <w:rsid w:val="00067C05"/>
    <w:rsid w:val="000710C2"/>
    <w:rsid w:val="00073993"/>
    <w:rsid w:val="00073AEC"/>
    <w:rsid w:val="00075FE6"/>
    <w:rsid w:val="000763F4"/>
    <w:rsid w:val="00077B25"/>
    <w:rsid w:val="000815B4"/>
    <w:rsid w:val="0008168A"/>
    <w:rsid w:val="000829BD"/>
    <w:rsid w:val="00082EE9"/>
    <w:rsid w:val="000838E6"/>
    <w:rsid w:val="00084FCE"/>
    <w:rsid w:val="00086C0B"/>
    <w:rsid w:val="000870A6"/>
    <w:rsid w:val="00091D2D"/>
    <w:rsid w:val="0009307B"/>
    <w:rsid w:val="000934FF"/>
    <w:rsid w:val="00093B07"/>
    <w:rsid w:val="00094944"/>
    <w:rsid w:val="000954CF"/>
    <w:rsid w:val="000970F2"/>
    <w:rsid w:val="00097F7C"/>
    <w:rsid w:val="000A1C29"/>
    <w:rsid w:val="000A2659"/>
    <w:rsid w:val="000A2E83"/>
    <w:rsid w:val="000A5AC2"/>
    <w:rsid w:val="000A67CB"/>
    <w:rsid w:val="000A70C6"/>
    <w:rsid w:val="000B0C0D"/>
    <w:rsid w:val="000B15D2"/>
    <w:rsid w:val="000B202D"/>
    <w:rsid w:val="000B356D"/>
    <w:rsid w:val="000B3731"/>
    <w:rsid w:val="000B6126"/>
    <w:rsid w:val="000B6369"/>
    <w:rsid w:val="000C1142"/>
    <w:rsid w:val="000C15A7"/>
    <w:rsid w:val="000C1911"/>
    <w:rsid w:val="000C2CD5"/>
    <w:rsid w:val="000C4D59"/>
    <w:rsid w:val="000C6D8A"/>
    <w:rsid w:val="000C778A"/>
    <w:rsid w:val="000C7E53"/>
    <w:rsid w:val="000D075B"/>
    <w:rsid w:val="000D3006"/>
    <w:rsid w:val="000D36D1"/>
    <w:rsid w:val="000D43F1"/>
    <w:rsid w:val="000D4A4D"/>
    <w:rsid w:val="000D5075"/>
    <w:rsid w:val="000D5665"/>
    <w:rsid w:val="000D5E4D"/>
    <w:rsid w:val="000D6D94"/>
    <w:rsid w:val="000E0DF1"/>
    <w:rsid w:val="000E1724"/>
    <w:rsid w:val="000E178E"/>
    <w:rsid w:val="000E1836"/>
    <w:rsid w:val="000E2141"/>
    <w:rsid w:val="000E347F"/>
    <w:rsid w:val="000E5E71"/>
    <w:rsid w:val="000E6DF0"/>
    <w:rsid w:val="000E7385"/>
    <w:rsid w:val="000F0273"/>
    <w:rsid w:val="000F1B3C"/>
    <w:rsid w:val="000F3F2C"/>
    <w:rsid w:val="000F4509"/>
    <w:rsid w:val="000F4A23"/>
    <w:rsid w:val="000F6879"/>
    <w:rsid w:val="00102947"/>
    <w:rsid w:val="00103EEF"/>
    <w:rsid w:val="00106B71"/>
    <w:rsid w:val="001076F8"/>
    <w:rsid w:val="00110D6B"/>
    <w:rsid w:val="00112EEA"/>
    <w:rsid w:val="00115584"/>
    <w:rsid w:val="0011580E"/>
    <w:rsid w:val="00117C3F"/>
    <w:rsid w:val="00120288"/>
    <w:rsid w:val="001207F2"/>
    <w:rsid w:val="001217B7"/>
    <w:rsid w:val="00121982"/>
    <w:rsid w:val="00122371"/>
    <w:rsid w:val="001304E6"/>
    <w:rsid w:val="001322B0"/>
    <w:rsid w:val="00134AA4"/>
    <w:rsid w:val="00135E01"/>
    <w:rsid w:val="00136947"/>
    <w:rsid w:val="001440BF"/>
    <w:rsid w:val="001447ED"/>
    <w:rsid w:val="001460A8"/>
    <w:rsid w:val="001501AB"/>
    <w:rsid w:val="00150338"/>
    <w:rsid w:val="001537D5"/>
    <w:rsid w:val="00153EC5"/>
    <w:rsid w:val="001544A3"/>
    <w:rsid w:val="00155886"/>
    <w:rsid w:val="00157DA9"/>
    <w:rsid w:val="0016023A"/>
    <w:rsid w:val="001612FA"/>
    <w:rsid w:val="0016177C"/>
    <w:rsid w:val="00163097"/>
    <w:rsid w:val="001630DD"/>
    <w:rsid w:val="00164100"/>
    <w:rsid w:val="00164AA7"/>
    <w:rsid w:val="0016552C"/>
    <w:rsid w:val="00165BD5"/>
    <w:rsid w:val="00166184"/>
    <w:rsid w:val="001665FF"/>
    <w:rsid w:val="0017328C"/>
    <w:rsid w:val="00173CFE"/>
    <w:rsid w:val="001742A6"/>
    <w:rsid w:val="0017640E"/>
    <w:rsid w:val="001769AE"/>
    <w:rsid w:val="0017772E"/>
    <w:rsid w:val="00181B3D"/>
    <w:rsid w:val="0018320E"/>
    <w:rsid w:val="00184AE2"/>
    <w:rsid w:val="0018539F"/>
    <w:rsid w:val="0018779D"/>
    <w:rsid w:val="00190D8A"/>
    <w:rsid w:val="00191E29"/>
    <w:rsid w:val="00193791"/>
    <w:rsid w:val="00195D5B"/>
    <w:rsid w:val="001968FB"/>
    <w:rsid w:val="00196A96"/>
    <w:rsid w:val="00196FC9"/>
    <w:rsid w:val="001A1903"/>
    <w:rsid w:val="001A29F8"/>
    <w:rsid w:val="001A41A7"/>
    <w:rsid w:val="001A44A1"/>
    <w:rsid w:val="001A4A1C"/>
    <w:rsid w:val="001A54A3"/>
    <w:rsid w:val="001A64A4"/>
    <w:rsid w:val="001A6A5D"/>
    <w:rsid w:val="001A6B46"/>
    <w:rsid w:val="001A7B53"/>
    <w:rsid w:val="001B0923"/>
    <w:rsid w:val="001B1E26"/>
    <w:rsid w:val="001B225C"/>
    <w:rsid w:val="001B2440"/>
    <w:rsid w:val="001B70E1"/>
    <w:rsid w:val="001B792F"/>
    <w:rsid w:val="001C01D5"/>
    <w:rsid w:val="001C1E55"/>
    <w:rsid w:val="001C2F0E"/>
    <w:rsid w:val="001C4946"/>
    <w:rsid w:val="001C4F69"/>
    <w:rsid w:val="001C64AE"/>
    <w:rsid w:val="001C6567"/>
    <w:rsid w:val="001C6AE1"/>
    <w:rsid w:val="001C798B"/>
    <w:rsid w:val="001D38D0"/>
    <w:rsid w:val="001D3DF7"/>
    <w:rsid w:val="001D3EF0"/>
    <w:rsid w:val="001D4064"/>
    <w:rsid w:val="001D4747"/>
    <w:rsid w:val="001D6B6C"/>
    <w:rsid w:val="001E086C"/>
    <w:rsid w:val="001E1751"/>
    <w:rsid w:val="001E1BD7"/>
    <w:rsid w:val="001E3222"/>
    <w:rsid w:val="001E3E72"/>
    <w:rsid w:val="001E400A"/>
    <w:rsid w:val="001E56C5"/>
    <w:rsid w:val="001E6AE6"/>
    <w:rsid w:val="001E6E5D"/>
    <w:rsid w:val="001E7D41"/>
    <w:rsid w:val="001F02F1"/>
    <w:rsid w:val="001F041D"/>
    <w:rsid w:val="001F121C"/>
    <w:rsid w:val="001F2621"/>
    <w:rsid w:val="001F3A35"/>
    <w:rsid w:val="001F3F88"/>
    <w:rsid w:val="001F41A4"/>
    <w:rsid w:val="001F51BD"/>
    <w:rsid w:val="001F6B28"/>
    <w:rsid w:val="001F77FA"/>
    <w:rsid w:val="001F7850"/>
    <w:rsid w:val="00200800"/>
    <w:rsid w:val="0020136D"/>
    <w:rsid w:val="002021C9"/>
    <w:rsid w:val="0020340D"/>
    <w:rsid w:val="00204690"/>
    <w:rsid w:val="00211317"/>
    <w:rsid w:val="00211DC7"/>
    <w:rsid w:val="0021253D"/>
    <w:rsid w:val="0021409A"/>
    <w:rsid w:val="00214F7F"/>
    <w:rsid w:val="00215037"/>
    <w:rsid w:val="002159F6"/>
    <w:rsid w:val="00217958"/>
    <w:rsid w:val="00221F4F"/>
    <w:rsid w:val="00221FB5"/>
    <w:rsid w:val="00227737"/>
    <w:rsid w:val="0023161B"/>
    <w:rsid w:val="00231709"/>
    <w:rsid w:val="00231AEF"/>
    <w:rsid w:val="00232174"/>
    <w:rsid w:val="00233ED3"/>
    <w:rsid w:val="00235B3F"/>
    <w:rsid w:val="00236B63"/>
    <w:rsid w:val="00240693"/>
    <w:rsid w:val="00240E49"/>
    <w:rsid w:val="00242E4E"/>
    <w:rsid w:val="002442C3"/>
    <w:rsid w:val="00244376"/>
    <w:rsid w:val="00244FE4"/>
    <w:rsid w:val="00250CB0"/>
    <w:rsid w:val="00251932"/>
    <w:rsid w:val="002522D3"/>
    <w:rsid w:val="002529B1"/>
    <w:rsid w:val="002544F3"/>
    <w:rsid w:val="00255E7A"/>
    <w:rsid w:val="0026095F"/>
    <w:rsid w:val="0026195D"/>
    <w:rsid w:val="002638FD"/>
    <w:rsid w:val="002643D8"/>
    <w:rsid w:val="002669D3"/>
    <w:rsid w:val="00266CC6"/>
    <w:rsid w:val="00267098"/>
    <w:rsid w:val="00267A5B"/>
    <w:rsid w:val="00271873"/>
    <w:rsid w:val="00273725"/>
    <w:rsid w:val="00273AF6"/>
    <w:rsid w:val="002751EC"/>
    <w:rsid w:val="00275FF2"/>
    <w:rsid w:val="0027625E"/>
    <w:rsid w:val="002766AF"/>
    <w:rsid w:val="002770B5"/>
    <w:rsid w:val="00277401"/>
    <w:rsid w:val="002807A3"/>
    <w:rsid w:val="00281730"/>
    <w:rsid w:val="002819BE"/>
    <w:rsid w:val="00281EA2"/>
    <w:rsid w:val="00282F3B"/>
    <w:rsid w:val="002855A6"/>
    <w:rsid w:val="00286013"/>
    <w:rsid w:val="0029121B"/>
    <w:rsid w:val="002912A7"/>
    <w:rsid w:val="00291710"/>
    <w:rsid w:val="00292D8F"/>
    <w:rsid w:val="00294D85"/>
    <w:rsid w:val="00295A8E"/>
    <w:rsid w:val="002978B3"/>
    <w:rsid w:val="002A0CE3"/>
    <w:rsid w:val="002A235E"/>
    <w:rsid w:val="002A2411"/>
    <w:rsid w:val="002A29D9"/>
    <w:rsid w:val="002A38B5"/>
    <w:rsid w:val="002A3FD0"/>
    <w:rsid w:val="002A5C2F"/>
    <w:rsid w:val="002A7CEC"/>
    <w:rsid w:val="002A7FA0"/>
    <w:rsid w:val="002B1D00"/>
    <w:rsid w:val="002B1F12"/>
    <w:rsid w:val="002B1F61"/>
    <w:rsid w:val="002B3542"/>
    <w:rsid w:val="002B5FF7"/>
    <w:rsid w:val="002C0C7E"/>
    <w:rsid w:val="002C12E2"/>
    <w:rsid w:val="002C177E"/>
    <w:rsid w:val="002C1D9B"/>
    <w:rsid w:val="002C4146"/>
    <w:rsid w:val="002C4894"/>
    <w:rsid w:val="002C67B7"/>
    <w:rsid w:val="002C7455"/>
    <w:rsid w:val="002C7FCB"/>
    <w:rsid w:val="002D1132"/>
    <w:rsid w:val="002D1A4B"/>
    <w:rsid w:val="002D2E49"/>
    <w:rsid w:val="002D3C6E"/>
    <w:rsid w:val="002D5AE1"/>
    <w:rsid w:val="002D63A2"/>
    <w:rsid w:val="002D747C"/>
    <w:rsid w:val="002D78CA"/>
    <w:rsid w:val="002D7927"/>
    <w:rsid w:val="002D7BEC"/>
    <w:rsid w:val="002E166F"/>
    <w:rsid w:val="002E2797"/>
    <w:rsid w:val="002E4342"/>
    <w:rsid w:val="002E492A"/>
    <w:rsid w:val="002E4A31"/>
    <w:rsid w:val="002E5796"/>
    <w:rsid w:val="002F0423"/>
    <w:rsid w:val="002F12BD"/>
    <w:rsid w:val="002F3FB6"/>
    <w:rsid w:val="002F444A"/>
    <w:rsid w:val="002F5535"/>
    <w:rsid w:val="002F5D9B"/>
    <w:rsid w:val="00300E55"/>
    <w:rsid w:val="00301FA7"/>
    <w:rsid w:val="00302A53"/>
    <w:rsid w:val="003033E8"/>
    <w:rsid w:val="00304A57"/>
    <w:rsid w:val="003054D7"/>
    <w:rsid w:val="0030579D"/>
    <w:rsid w:val="00306B38"/>
    <w:rsid w:val="00307C5C"/>
    <w:rsid w:val="00310093"/>
    <w:rsid w:val="003115D7"/>
    <w:rsid w:val="00312F6F"/>
    <w:rsid w:val="00313980"/>
    <w:rsid w:val="00314860"/>
    <w:rsid w:val="00320F2E"/>
    <w:rsid w:val="00321F42"/>
    <w:rsid w:val="00322CCD"/>
    <w:rsid w:val="003257C7"/>
    <w:rsid w:val="00326A34"/>
    <w:rsid w:val="00327771"/>
    <w:rsid w:val="0033068D"/>
    <w:rsid w:val="003312D8"/>
    <w:rsid w:val="00331CCD"/>
    <w:rsid w:val="003337EC"/>
    <w:rsid w:val="003339B0"/>
    <w:rsid w:val="00333FDC"/>
    <w:rsid w:val="003363DB"/>
    <w:rsid w:val="003418DB"/>
    <w:rsid w:val="00345A57"/>
    <w:rsid w:val="003462F0"/>
    <w:rsid w:val="00347348"/>
    <w:rsid w:val="00352061"/>
    <w:rsid w:val="003538CD"/>
    <w:rsid w:val="00353BCB"/>
    <w:rsid w:val="00353EB2"/>
    <w:rsid w:val="003541FF"/>
    <w:rsid w:val="003547FF"/>
    <w:rsid w:val="00355E53"/>
    <w:rsid w:val="0035613E"/>
    <w:rsid w:val="0036082A"/>
    <w:rsid w:val="003624CD"/>
    <w:rsid w:val="0036499B"/>
    <w:rsid w:val="0036560F"/>
    <w:rsid w:val="003657DE"/>
    <w:rsid w:val="003677FD"/>
    <w:rsid w:val="00367F9E"/>
    <w:rsid w:val="00371570"/>
    <w:rsid w:val="00374540"/>
    <w:rsid w:val="003748B8"/>
    <w:rsid w:val="00374DA3"/>
    <w:rsid w:val="003800F7"/>
    <w:rsid w:val="00380516"/>
    <w:rsid w:val="00380DB1"/>
    <w:rsid w:val="00381046"/>
    <w:rsid w:val="0038185A"/>
    <w:rsid w:val="003822D4"/>
    <w:rsid w:val="0038453E"/>
    <w:rsid w:val="0038552D"/>
    <w:rsid w:val="00386C4D"/>
    <w:rsid w:val="003870D8"/>
    <w:rsid w:val="00392775"/>
    <w:rsid w:val="00392B53"/>
    <w:rsid w:val="00393989"/>
    <w:rsid w:val="0039571E"/>
    <w:rsid w:val="003965D0"/>
    <w:rsid w:val="003966D5"/>
    <w:rsid w:val="00397FEC"/>
    <w:rsid w:val="003A11A3"/>
    <w:rsid w:val="003A1902"/>
    <w:rsid w:val="003A4272"/>
    <w:rsid w:val="003A4DAB"/>
    <w:rsid w:val="003A7069"/>
    <w:rsid w:val="003A787D"/>
    <w:rsid w:val="003B194B"/>
    <w:rsid w:val="003B1A1C"/>
    <w:rsid w:val="003B2CE5"/>
    <w:rsid w:val="003B31D9"/>
    <w:rsid w:val="003B3FA3"/>
    <w:rsid w:val="003B7B02"/>
    <w:rsid w:val="003C2372"/>
    <w:rsid w:val="003C25AC"/>
    <w:rsid w:val="003C4145"/>
    <w:rsid w:val="003C4780"/>
    <w:rsid w:val="003C5539"/>
    <w:rsid w:val="003C5C94"/>
    <w:rsid w:val="003C69A2"/>
    <w:rsid w:val="003C77F0"/>
    <w:rsid w:val="003C7E25"/>
    <w:rsid w:val="003D0596"/>
    <w:rsid w:val="003D0C1C"/>
    <w:rsid w:val="003D1169"/>
    <w:rsid w:val="003D152E"/>
    <w:rsid w:val="003D1CAA"/>
    <w:rsid w:val="003D253D"/>
    <w:rsid w:val="003D5032"/>
    <w:rsid w:val="003D55C2"/>
    <w:rsid w:val="003D570A"/>
    <w:rsid w:val="003D638F"/>
    <w:rsid w:val="003E0085"/>
    <w:rsid w:val="003E247A"/>
    <w:rsid w:val="003E43A3"/>
    <w:rsid w:val="003E4BA7"/>
    <w:rsid w:val="003E575B"/>
    <w:rsid w:val="003E5D42"/>
    <w:rsid w:val="003E604A"/>
    <w:rsid w:val="003E6A57"/>
    <w:rsid w:val="003F171C"/>
    <w:rsid w:val="003F1AE9"/>
    <w:rsid w:val="003F1B51"/>
    <w:rsid w:val="003F1FA5"/>
    <w:rsid w:val="003F2549"/>
    <w:rsid w:val="003F3CB7"/>
    <w:rsid w:val="003F4995"/>
    <w:rsid w:val="003F6496"/>
    <w:rsid w:val="0040237A"/>
    <w:rsid w:val="0040343D"/>
    <w:rsid w:val="004037CC"/>
    <w:rsid w:val="00404917"/>
    <w:rsid w:val="004054EE"/>
    <w:rsid w:val="004062A9"/>
    <w:rsid w:val="004070EB"/>
    <w:rsid w:val="00407438"/>
    <w:rsid w:val="004078AC"/>
    <w:rsid w:val="00410CA2"/>
    <w:rsid w:val="00411D5A"/>
    <w:rsid w:val="004124C8"/>
    <w:rsid w:val="0041300C"/>
    <w:rsid w:val="004135A0"/>
    <w:rsid w:val="00414A00"/>
    <w:rsid w:val="004219EA"/>
    <w:rsid w:val="00422003"/>
    <w:rsid w:val="00422594"/>
    <w:rsid w:val="00422CDE"/>
    <w:rsid w:val="00422E16"/>
    <w:rsid w:val="00423D92"/>
    <w:rsid w:val="004278A5"/>
    <w:rsid w:val="00427A4E"/>
    <w:rsid w:val="00431F5C"/>
    <w:rsid w:val="00440933"/>
    <w:rsid w:val="00441CFA"/>
    <w:rsid w:val="00443B88"/>
    <w:rsid w:val="004465B4"/>
    <w:rsid w:val="00446F57"/>
    <w:rsid w:val="004471E0"/>
    <w:rsid w:val="004472F9"/>
    <w:rsid w:val="00447945"/>
    <w:rsid w:val="0045001B"/>
    <w:rsid w:val="004504FD"/>
    <w:rsid w:val="00451385"/>
    <w:rsid w:val="00452980"/>
    <w:rsid w:val="00452AA1"/>
    <w:rsid w:val="00456176"/>
    <w:rsid w:val="00462B74"/>
    <w:rsid w:val="00463335"/>
    <w:rsid w:val="00463C62"/>
    <w:rsid w:val="00465707"/>
    <w:rsid w:val="0046615B"/>
    <w:rsid w:val="004701A5"/>
    <w:rsid w:val="00471C08"/>
    <w:rsid w:val="004722B2"/>
    <w:rsid w:val="004729E1"/>
    <w:rsid w:val="00472D78"/>
    <w:rsid w:val="004736B0"/>
    <w:rsid w:val="00473948"/>
    <w:rsid w:val="00474155"/>
    <w:rsid w:val="00474BCC"/>
    <w:rsid w:val="004759DB"/>
    <w:rsid w:val="0047622C"/>
    <w:rsid w:val="004768F2"/>
    <w:rsid w:val="004772B4"/>
    <w:rsid w:val="0047734B"/>
    <w:rsid w:val="00477754"/>
    <w:rsid w:val="00480E25"/>
    <w:rsid w:val="0048221A"/>
    <w:rsid w:val="00482675"/>
    <w:rsid w:val="00483148"/>
    <w:rsid w:val="004836D2"/>
    <w:rsid w:val="004838FC"/>
    <w:rsid w:val="00485CFA"/>
    <w:rsid w:val="00486879"/>
    <w:rsid w:val="00486A43"/>
    <w:rsid w:val="00490921"/>
    <w:rsid w:val="00490FF7"/>
    <w:rsid w:val="00491B52"/>
    <w:rsid w:val="0049264C"/>
    <w:rsid w:val="0049324F"/>
    <w:rsid w:val="00495091"/>
    <w:rsid w:val="0049654C"/>
    <w:rsid w:val="004A10F3"/>
    <w:rsid w:val="004A1540"/>
    <w:rsid w:val="004A40EE"/>
    <w:rsid w:val="004A4F26"/>
    <w:rsid w:val="004A693E"/>
    <w:rsid w:val="004A6B66"/>
    <w:rsid w:val="004A7B57"/>
    <w:rsid w:val="004A7CC1"/>
    <w:rsid w:val="004B0DB5"/>
    <w:rsid w:val="004B3082"/>
    <w:rsid w:val="004B3606"/>
    <w:rsid w:val="004B40A3"/>
    <w:rsid w:val="004B55F7"/>
    <w:rsid w:val="004B5826"/>
    <w:rsid w:val="004C0064"/>
    <w:rsid w:val="004C29AA"/>
    <w:rsid w:val="004C332F"/>
    <w:rsid w:val="004C3C30"/>
    <w:rsid w:val="004C46F1"/>
    <w:rsid w:val="004C5596"/>
    <w:rsid w:val="004C6A18"/>
    <w:rsid w:val="004C6D80"/>
    <w:rsid w:val="004C6F04"/>
    <w:rsid w:val="004C7504"/>
    <w:rsid w:val="004D1B95"/>
    <w:rsid w:val="004D2677"/>
    <w:rsid w:val="004D27B4"/>
    <w:rsid w:val="004D3B4E"/>
    <w:rsid w:val="004D4C85"/>
    <w:rsid w:val="004D57B7"/>
    <w:rsid w:val="004D6480"/>
    <w:rsid w:val="004D7AE0"/>
    <w:rsid w:val="004E0DF1"/>
    <w:rsid w:val="004E250E"/>
    <w:rsid w:val="004E2A66"/>
    <w:rsid w:val="004E3EC2"/>
    <w:rsid w:val="004E4ADC"/>
    <w:rsid w:val="004E4E3A"/>
    <w:rsid w:val="004E4EC8"/>
    <w:rsid w:val="004E7366"/>
    <w:rsid w:val="004E779B"/>
    <w:rsid w:val="004F1CE4"/>
    <w:rsid w:val="004F2096"/>
    <w:rsid w:val="004F2EC1"/>
    <w:rsid w:val="004F3259"/>
    <w:rsid w:val="004F4EB3"/>
    <w:rsid w:val="004F7423"/>
    <w:rsid w:val="004F7993"/>
    <w:rsid w:val="004F7D47"/>
    <w:rsid w:val="00502D03"/>
    <w:rsid w:val="00505332"/>
    <w:rsid w:val="0050758D"/>
    <w:rsid w:val="005104BE"/>
    <w:rsid w:val="00511AC1"/>
    <w:rsid w:val="0051361E"/>
    <w:rsid w:val="00514236"/>
    <w:rsid w:val="0051518C"/>
    <w:rsid w:val="005170D5"/>
    <w:rsid w:val="00520848"/>
    <w:rsid w:val="00522D79"/>
    <w:rsid w:val="0052735A"/>
    <w:rsid w:val="00531476"/>
    <w:rsid w:val="005324DE"/>
    <w:rsid w:val="00536F55"/>
    <w:rsid w:val="00541196"/>
    <w:rsid w:val="00541F65"/>
    <w:rsid w:val="00542F96"/>
    <w:rsid w:val="005435A9"/>
    <w:rsid w:val="00544D6F"/>
    <w:rsid w:val="00546FDF"/>
    <w:rsid w:val="00547137"/>
    <w:rsid w:val="0054735C"/>
    <w:rsid w:val="005506DB"/>
    <w:rsid w:val="005506F0"/>
    <w:rsid w:val="00551E06"/>
    <w:rsid w:val="00551E8A"/>
    <w:rsid w:val="0055228D"/>
    <w:rsid w:val="00554606"/>
    <w:rsid w:val="00554698"/>
    <w:rsid w:val="005555C9"/>
    <w:rsid w:val="00555C13"/>
    <w:rsid w:val="005577FF"/>
    <w:rsid w:val="00557AE6"/>
    <w:rsid w:val="00557D46"/>
    <w:rsid w:val="00560331"/>
    <w:rsid w:val="005613B0"/>
    <w:rsid w:val="00562295"/>
    <w:rsid w:val="0056270D"/>
    <w:rsid w:val="00562B77"/>
    <w:rsid w:val="00563AD0"/>
    <w:rsid w:val="00565354"/>
    <w:rsid w:val="00566373"/>
    <w:rsid w:val="0056730E"/>
    <w:rsid w:val="0056781E"/>
    <w:rsid w:val="005702EA"/>
    <w:rsid w:val="00570CB4"/>
    <w:rsid w:val="005714E1"/>
    <w:rsid w:val="00571AC1"/>
    <w:rsid w:val="00571D6B"/>
    <w:rsid w:val="005743F8"/>
    <w:rsid w:val="00574BCC"/>
    <w:rsid w:val="00574C1D"/>
    <w:rsid w:val="00574C21"/>
    <w:rsid w:val="00574D08"/>
    <w:rsid w:val="0057732F"/>
    <w:rsid w:val="0057767B"/>
    <w:rsid w:val="00577F3E"/>
    <w:rsid w:val="005817DA"/>
    <w:rsid w:val="00581CF1"/>
    <w:rsid w:val="00582AC4"/>
    <w:rsid w:val="00582E25"/>
    <w:rsid w:val="00585700"/>
    <w:rsid w:val="00585786"/>
    <w:rsid w:val="00585A5D"/>
    <w:rsid w:val="005915E7"/>
    <w:rsid w:val="0059192E"/>
    <w:rsid w:val="00593746"/>
    <w:rsid w:val="00594A50"/>
    <w:rsid w:val="00594C9A"/>
    <w:rsid w:val="00596192"/>
    <w:rsid w:val="0059635A"/>
    <w:rsid w:val="005968CF"/>
    <w:rsid w:val="005A1544"/>
    <w:rsid w:val="005A1F5A"/>
    <w:rsid w:val="005A205A"/>
    <w:rsid w:val="005A2D40"/>
    <w:rsid w:val="005A319B"/>
    <w:rsid w:val="005A56D8"/>
    <w:rsid w:val="005A7095"/>
    <w:rsid w:val="005A717F"/>
    <w:rsid w:val="005B130C"/>
    <w:rsid w:val="005B1BD6"/>
    <w:rsid w:val="005B25E9"/>
    <w:rsid w:val="005B30AD"/>
    <w:rsid w:val="005B3593"/>
    <w:rsid w:val="005B37AF"/>
    <w:rsid w:val="005B3AF4"/>
    <w:rsid w:val="005B4356"/>
    <w:rsid w:val="005B4D21"/>
    <w:rsid w:val="005B551E"/>
    <w:rsid w:val="005B5ACA"/>
    <w:rsid w:val="005B666B"/>
    <w:rsid w:val="005B7F3A"/>
    <w:rsid w:val="005C202A"/>
    <w:rsid w:val="005C2280"/>
    <w:rsid w:val="005C6BD0"/>
    <w:rsid w:val="005D0AD6"/>
    <w:rsid w:val="005D11EE"/>
    <w:rsid w:val="005D1F18"/>
    <w:rsid w:val="005D1F69"/>
    <w:rsid w:val="005D2357"/>
    <w:rsid w:val="005D2AF2"/>
    <w:rsid w:val="005D6F2E"/>
    <w:rsid w:val="005D71E0"/>
    <w:rsid w:val="005E0035"/>
    <w:rsid w:val="005E115C"/>
    <w:rsid w:val="005E1344"/>
    <w:rsid w:val="005E232B"/>
    <w:rsid w:val="005E3149"/>
    <w:rsid w:val="005E380E"/>
    <w:rsid w:val="005E3AF4"/>
    <w:rsid w:val="005E5006"/>
    <w:rsid w:val="005E57B8"/>
    <w:rsid w:val="005E6EA5"/>
    <w:rsid w:val="005E7B92"/>
    <w:rsid w:val="005F0D6B"/>
    <w:rsid w:val="005F1BAE"/>
    <w:rsid w:val="005F2432"/>
    <w:rsid w:val="005F3EF9"/>
    <w:rsid w:val="005F703E"/>
    <w:rsid w:val="005F747A"/>
    <w:rsid w:val="005F76FD"/>
    <w:rsid w:val="00600280"/>
    <w:rsid w:val="00600B6B"/>
    <w:rsid w:val="00601173"/>
    <w:rsid w:val="006017BB"/>
    <w:rsid w:val="006039BA"/>
    <w:rsid w:val="00603B65"/>
    <w:rsid w:val="006047AB"/>
    <w:rsid w:val="006057D2"/>
    <w:rsid w:val="00605A1A"/>
    <w:rsid w:val="006065D8"/>
    <w:rsid w:val="00606724"/>
    <w:rsid w:val="00607347"/>
    <w:rsid w:val="006111D3"/>
    <w:rsid w:val="00613409"/>
    <w:rsid w:val="006152F0"/>
    <w:rsid w:val="00623945"/>
    <w:rsid w:val="00624835"/>
    <w:rsid w:val="00625435"/>
    <w:rsid w:val="006256BA"/>
    <w:rsid w:val="00625F91"/>
    <w:rsid w:val="006279D3"/>
    <w:rsid w:val="00631296"/>
    <w:rsid w:val="006316B5"/>
    <w:rsid w:val="006332E9"/>
    <w:rsid w:val="00633827"/>
    <w:rsid w:val="006341F1"/>
    <w:rsid w:val="00636821"/>
    <w:rsid w:val="00636920"/>
    <w:rsid w:val="006373C0"/>
    <w:rsid w:val="00637CA9"/>
    <w:rsid w:val="00640D23"/>
    <w:rsid w:val="006445A2"/>
    <w:rsid w:val="00645936"/>
    <w:rsid w:val="00646BFF"/>
    <w:rsid w:val="00647195"/>
    <w:rsid w:val="00647435"/>
    <w:rsid w:val="00647951"/>
    <w:rsid w:val="00650FC0"/>
    <w:rsid w:val="006516A1"/>
    <w:rsid w:val="006516F6"/>
    <w:rsid w:val="006519F1"/>
    <w:rsid w:val="00653297"/>
    <w:rsid w:val="006542A7"/>
    <w:rsid w:val="00654D4E"/>
    <w:rsid w:val="00655A0A"/>
    <w:rsid w:val="0065711F"/>
    <w:rsid w:val="00660519"/>
    <w:rsid w:val="00660812"/>
    <w:rsid w:val="00660C0E"/>
    <w:rsid w:val="006634D0"/>
    <w:rsid w:val="00664219"/>
    <w:rsid w:val="00670BF9"/>
    <w:rsid w:val="00671550"/>
    <w:rsid w:val="0067178C"/>
    <w:rsid w:val="00671BF7"/>
    <w:rsid w:val="00673148"/>
    <w:rsid w:val="00673DAF"/>
    <w:rsid w:val="00674917"/>
    <w:rsid w:val="006767A8"/>
    <w:rsid w:val="006778EE"/>
    <w:rsid w:val="00681E68"/>
    <w:rsid w:val="00682E5A"/>
    <w:rsid w:val="00683CA3"/>
    <w:rsid w:val="00684CFE"/>
    <w:rsid w:val="00687C1A"/>
    <w:rsid w:val="00687D13"/>
    <w:rsid w:val="00690B38"/>
    <w:rsid w:val="006917AF"/>
    <w:rsid w:val="006934F0"/>
    <w:rsid w:val="00693A6A"/>
    <w:rsid w:val="00695FEF"/>
    <w:rsid w:val="0069605D"/>
    <w:rsid w:val="0069630C"/>
    <w:rsid w:val="00697B04"/>
    <w:rsid w:val="006A098B"/>
    <w:rsid w:val="006A0BBD"/>
    <w:rsid w:val="006A2A1D"/>
    <w:rsid w:val="006A32DE"/>
    <w:rsid w:val="006A37CD"/>
    <w:rsid w:val="006A3EE5"/>
    <w:rsid w:val="006A624C"/>
    <w:rsid w:val="006A68BA"/>
    <w:rsid w:val="006A694F"/>
    <w:rsid w:val="006A7BCF"/>
    <w:rsid w:val="006A7F29"/>
    <w:rsid w:val="006B0686"/>
    <w:rsid w:val="006B0B40"/>
    <w:rsid w:val="006B2799"/>
    <w:rsid w:val="006B2956"/>
    <w:rsid w:val="006B2D24"/>
    <w:rsid w:val="006B5AC3"/>
    <w:rsid w:val="006B75B9"/>
    <w:rsid w:val="006C03C4"/>
    <w:rsid w:val="006C26BE"/>
    <w:rsid w:val="006C34E2"/>
    <w:rsid w:val="006C3AE0"/>
    <w:rsid w:val="006C3E66"/>
    <w:rsid w:val="006C43CE"/>
    <w:rsid w:val="006C4D06"/>
    <w:rsid w:val="006C5B96"/>
    <w:rsid w:val="006C5DFC"/>
    <w:rsid w:val="006C6443"/>
    <w:rsid w:val="006D11E6"/>
    <w:rsid w:val="006D39DC"/>
    <w:rsid w:val="006D42F9"/>
    <w:rsid w:val="006D4BC1"/>
    <w:rsid w:val="006D7BD6"/>
    <w:rsid w:val="006E013E"/>
    <w:rsid w:val="006E3884"/>
    <w:rsid w:val="006E5BE1"/>
    <w:rsid w:val="006E6DCC"/>
    <w:rsid w:val="006F0AAC"/>
    <w:rsid w:val="006F201E"/>
    <w:rsid w:val="006F24B7"/>
    <w:rsid w:val="006F53AB"/>
    <w:rsid w:val="006F5792"/>
    <w:rsid w:val="006F7118"/>
    <w:rsid w:val="006F7A9A"/>
    <w:rsid w:val="007005D9"/>
    <w:rsid w:val="0070432A"/>
    <w:rsid w:val="00704EAF"/>
    <w:rsid w:val="00705264"/>
    <w:rsid w:val="00705465"/>
    <w:rsid w:val="00706D5E"/>
    <w:rsid w:val="00711FBE"/>
    <w:rsid w:val="00714202"/>
    <w:rsid w:val="007143A5"/>
    <w:rsid w:val="00714B93"/>
    <w:rsid w:val="00715ED5"/>
    <w:rsid w:val="0071615D"/>
    <w:rsid w:val="0071691A"/>
    <w:rsid w:val="00717ED1"/>
    <w:rsid w:val="00720091"/>
    <w:rsid w:val="007202A8"/>
    <w:rsid w:val="007208FA"/>
    <w:rsid w:val="007227EB"/>
    <w:rsid w:val="0072497A"/>
    <w:rsid w:val="00724E05"/>
    <w:rsid w:val="00726981"/>
    <w:rsid w:val="00726D8C"/>
    <w:rsid w:val="00727A23"/>
    <w:rsid w:val="00727FE0"/>
    <w:rsid w:val="00733B08"/>
    <w:rsid w:val="00733BE5"/>
    <w:rsid w:val="007353A3"/>
    <w:rsid w:val="0073573E"/>
    <w:rsid w:val="007361E5"/>
    <w:rsid w:val="007364F3"/>
    <w:rsid w:val="0074062F"/>
    <w:rsid w:val="00741B6B"/>
    <w:rsid w:val="00743B97"/>
    <w:rsid w:val="00744CBD"/>
    <w:rsid w:val="00745ED7"/>
    <w:rsid w:val="00750642"/>
    <w:rsid w:val="00753985"/>
    <w:rsid w:val="00753EF8"/>
    <w:rsid w:val="00755155"/>
    <w:rsid w:val="007561CC"/>
    <w:rsid w:val="007562E0"/>
    <w:rsid w:val="00761124"/>
    <w:rsid w:val="00765FB7"/>
    <w:rsid w:val="007663B9"/>
    <w:rsid w:val="00771527"/>
    <w:rsid w:val="007721EB"/>
    <w:rsid w:val="00772B3D"/>
    <w:rsid w:val="00776C7C"/>
    <w:rsid w:val="00777BEF"/>
    <w:rsid w:val="00777C23"/>
    <w:rsid w:val="00781806"/>
    <w:rsid w:val="00782405"/>
    <w:rsid w:val="00782A85"/>
    <w:rsid w:val="00783158"/>
    <w:rsid w:val="00784FAA"/>
    <w:rsid w:val="0078528C"/>
    <w:rsid w:val="0079122B"/>
    <w:rsid w:val="007930F0"/>
    <w:rsid w:val="007932B1"/>
    <w:rsid w:val="00793DB7"/>
    <w:rsid w:val="00795EA9"/>
    <w:rsid w:val="007A0749"/>
    <w:rsid w:val="007A129F"/>
    <w:rsid w:val="007A18BD"/>
    <w:rsid w:val="007A24A1"/>
    <w:rsid w:val="007A26EB"/>
    <w:rsid w:val="007A33D2"/>
    <w:rsid w:val="007A34BF"/>
    <w:rsid w:val="007A4D61"/>
    <w:rsid w:val="007A5C36"/>
    <w:rsid w:val="007A6322"/>
    <w:rsid w:val="007A7225"/>
    <w:rsid w:val="007B0034"/>
    <w:rsid w:val="007B1EB4"/>
    <w:rsid w:val="007B3176"/>
    <w:rsid w:val="007B336E"/>
    <w:rsid w:val="007B42BB"/>
    <w:rsid w:val="007B48E1"/>
    <w:rsid w:val="007B5370"/>
    <w:rsid w:val="007B5796"/>
    <w:rsid w:val="007B7373"/>
    <w:rsid w:val="007C0426"/>
    <w:rsid w:val="007C25B9"/>
    <w:rsid w:val="007C281D"/>
    <w:rsid w:val="007C343F"/>
    <w:rsid w:val="007C3460"/>
    <w:rsid w:val="007C5205"/>
    <w:rsid w:val="007C72F3"/>
    <w:rsid w:val="007C74FD"/>
    <w:rsid w:val="007D2C2F"/>
    <w:rsid w:val="007D3186"/>
    <w:rsid w:val="007D375A"/>
    <w:rsid w:val="007D46E0"/>
    <w:rsid w:val="007D5E3E"/>
    <w:rsid w:val="007D64FB"/>
    <w:rsid w:val="007D69A4"/>
    <w:rsid w:val="007D77B7"/>
    <w:rsid w:val="007E10D7"/>
    <w:rsid w:val="007E2FB4"/>
    <w:rsid w:val="007E4043"/>
    <w:rsid w:val="007E4EDF"/>
    <w:rsid w:val="007E50AD"/>
    <w:rsid w:val="007E5664"/>
    <w:rsid w:val="007E6352"/>
    <w:rsid w:val="007E6628"/>
    <w:rsid w:val="007E6D69"/>
    <w:rsid w:val="007F6C7D"/>
    <w:rsid w:val="007F6D2B"/>
    <w:rsid w:val="008001D7"/>
    <w:rsid w:val="0080081B"/>
    <w:rsid w:val="00802B5A"/>
    <w:rsid w:val="008055F7"/>
    <w:rsid w:val="00806235"/>
    <w:rsid w:val="008072C7"/>
    <w:rsid w:val="008104C1"/>
    <w:rsid w:val="00811015"/>
    <w:rsid w:val="008133AF"/>
    <w:rsid w:val="00814760"/>
    <w:rsid w:val="00815FAA"/>
    <w:rsid w:val="00816AE8"/>
    <w:rsid w:val="00821F89"/>
    <w:rsid w:val="00822B06"/>
    <w:rsid w:val="00822B57"/>
    <w:rsid w:val="008237B4"/>
    <w:rsid w:val="008244DE"/>
    <w:rsid w:val="0082471B"/>
    <w:rsid w:val="00824AC6"/>
    <w:rsid w:val="00824CF8"/>
    <w:rsid w:val="00824E08"/>
    <w:rsid w:val="00827A5F"/>
    <w:rsid w:val="008300DF"/>
    <w:rsid w:val="0083268F"/>
    <w:rsid w:val="00832C4F"/>
    <w:rsid w:val="00832E3F"/>
    <w:rsid w:val="0083322B"/>
    <w:rsid w:val="00834134"/>
    <w:rsid w:val="00834BD3"/>
    <w:rsid w:val="00837444"/>
    <w:rsid w:val="008401FE"/>
    <w:rsid w:val="008406BB"/>
    <w:rsid w:val="008414D6"/>
    <w:rsid w:val="00841A26"/>
    <w:rsid w:val="00841EE7"/>
    <w:rsid w:val="00842253"/>
    <w:rsid w:val="0084316C"/>
    <w:rsid w:val="008443A7"/>
    <w:rsid w:val="0084445F"/>
    <w:rsid w:val="008446BE"/>
    <w:rsid w:val="008475D7"/>
    <w:rsid w:val="0085300C"/>
    <w:rsid w:val="00853692"/>
    <w:rsid w:val="00855FF6"/>
    <w:rsid w:val="00856107"/>
    <w:rsid w:val="008578D5"/>
    <w:rsid w:val="00857C94"/>
    <w:rsid w:val="00860284"/>
    <w:rsid w:val="00860604"/>
    <w:rsid w:val="00860652"/>
    <w:rsid w:val="00861009"/>
    <w:rsid w:val="00862C1C"/>
    <w:rsid w:val="00863E3F"/>
    <w:rsid w:val="00863FD5"/>
    <w:rsid w:val="00864833"/>
    <w:rsid w:val="0086503E"/>
    <w:rsid w:val="00867EF9"/>
    <w:rsid w:val="00867FC7"/>
    <w:rsid w:val="008705A4"/>
    <w:rsid w:val="0087080B"/>
    <w:rsid w:val="00870CB9"/>
    <w:rsid w:val="008718F6"/>
    <w:rsid w:val="00874B71"/>
    <w:rsid w:val="0087514F"/>
    <w:rsid w:val="0087629B"/>
    <w:rsid w:val="00880572"/>
    <w:rsid w:val="00881B38"/>
    <w:rsid w:val="00882E1B"/>
    <w:rsid w:val="00884228"/>
    <w:rsid w:val="00884CF6"/>
    <w:rsid w:val="00885DA0"/>
    <w:rsid w:val="00887221"/>
    <w:rsid w:val="00890C78"/>
    <w:rsid w:val="00891480"/>
    <w:rsid w:val="0089300C"/>
    <w:rsid w:val="00893010"/>
    <w:rsid w:val="00894894"/>
    <w:rsid w:val="00895B09"/>
    <w:rsid w:val="00896201"/>
    <w:rsid w:val="00896EBC"/>
    <w:rsid w:val="008975F8"/>
    <w:rsid w:val="008A23A7"/>
    <w:rsid w:val="008A28A5"/>
    <w:rsid w:val="008A2CCF"/>
    <w:rsid w:val="008A4F3A"/>
    <w:rsid w:val="008A5C6E"/>
    <w:rsid w:val="008A7E97"/>
    <w:rsid w:val="008B15EF"/>
    <w:rsid w:val="008B2F5B"/>
    <w:rsid w:val="008B6DD0"/>
    <w:rsid w:val="008C04E7"/>
    <w:rsid w:val="008C0588"/>
    <w:rsid w:val="008C0C3E"/>
    <w:rsid w:val="008C2E71"/>
    <w:rsid w:val="008C6A79"/>
    <w:rsid w:val="008C7532"/>
    <w:rsid w:val="008C7D0D"/>
    <w:rsid w:val="008C7F68"/>
    <w:rsid w:val="008D0971"/>
    <w:rsid w:val="008D11F6"/>
    <w:rsid w:val="008D1CAF"/>
    <w:rsid w:val="008D2D04"/>
    <w:rsid w:val="008D425B"/>
    <w:rsid w:val="008D52C1"/>
    <w:rsid w:val="008D5384"/>
    <w:rsid w:val="008D57BD"/>
    <w:rsid w:val="008D5BD4"/>
    <w:rsid w:val="008D6C1C"/>
    <w:rsid w:val="008D7A40"/>
    <w:rsid w:val="008E1FEE"/>
    <w:rsid w:val="008E49A9"/>
    <w:rsid w:val="008E4B63"/>
    <w:rsid w:val="008E4F1C"/>
    <w:rsid w:val="008E586C"/>
    <w:rsid w:val="008E6822"/>
    <w:rsid w:val="008E7072"/>
    <w:rsid w:val="008E70B7"/>
    <w:rsid w:val="008F0135"/>
    <w:rsid w:val="008F1356"/>
    <w:rsid w:val="008F27C7"/>
    <w:rsid w:val="008F314D"/>
    <w:rsid w:val="008F3EBB"/>
    <w:rsid w:val="008F483B"/>
    <w:rsid w:val="008F4E10"/>
    <w:rsid w:val="008F52A3"/>
    <w:rsid w:val="008F5408"/>
    <w:rsid w:val="008F6BD8"/>
    <w:rsid w:val="008F7E5B"/>
    <w:rsid w:val="009015A8"/>
    <w:rsid w:val="00902E1B"/>
    <w:rsid w:val="0090386C"/>
    <w:rsid w:val="00904716"/>
    <w:rsid w:val="00906CC5"/>
    <w:rsid w:val="009103CC"/>
    <w:rsid w:val="00910CD7"/>
    <w:rsid w:val="00910D77"/>
    <w:rsid w:val="00910F8F"/>
    <w:rsid w:val="00911575"/>
    <w:rsid w:val="009119DB"/>
    <w:rsid w:val="0091238F"/>
    <w:rsid w:val="00916024"/>
    <w:rsid w:val="00916270"/>
    <w:rsid w:val="00920D25"/>
    <w:rsid w:val="009210D1"/>
    <w:rsid w:val="00921D94"/>
    <w:rsid w:val="00926B53"/>
    <w:rsid w:val="00931335"/>
    <w:rsid w:val="00932247"/>
    <w:rsid w:val="0093275E"/>
    <w:rsid w:val="00932E9C"/>
    <w:rsid w:val="00934C74"/>
    <w:rsid w:val="00935138"/>
    <w:rsid w:val="00936A91"/>
    <w:rsid w:val="009372BF"/>
    <w:rsid w:val="009378A0"/>
    <w:rsid w:val="00937C37"/>
    <w:rsid w:val="009414C0"/>
    <w:rsid w:val="00941530"/>
    <w:rsid w:val="0094173D"/>
    <w:rsid w:val="0094258E"/>
    <w:rsid w:val="00942FE1"/>
    <w:rsid w:val="00943B9F"/>
    <w:rsid w:val="00944A77"/>
    <w:rsid w:val="00946EEF"/>
    <w:rsid w:val="00950FB0"/>
    <w:rsid w:val="00951733"/>
    <w:rsid w:val="00951795"/>
    <w:rsid w:val="00951CEC"/>
    <w:rsid w:val="00952420"/>
    <w:rsid w:val="009531FE"/>
    <w:rsid w:val="00956092"/>
    <w:rsid w:val="00956279"/>
    <w:rsid w:val="00956FA4"/>
    <w:rsid w:val="0095743E"/>
    <w:rsid w:val="0096119D"/>
    <w:rsid w:val="009645F5"/>
    <w:rsid w:val="00964D90"/>
    <w:rsid w:val="00966852"/>
    <w:rsid w:val="00967703"/>
    <w:rsid w:val="00970C0E"/>
    <w:rsid w:val="0097281F"/>
    <w:rsid w:val="00972D22"/>
    <w:rsid w:val="0097366F"/>
    <w:rsid w:val="00975F78"/>
    <w:rsid w:val="00982F36"/>
    <w:rsid w:val="0098370F"/>
    <w:rsid w:val="0098463D"/>
    <w:rsid w:val="00984993"/>
    <w:rsid w:val="009869B4"/>
    <w:rsid w:val="00986E74"/>
    <w:rsid w:val="0098746D"/>
    <w:rsid w:val="009879FA"/>
    <w:rsid w:val="00987C24"/>
    <w:rsid w:val="0099147D"/>
    <w:rsid w:val="00991AE5"/>
    <w:rsid w:val="00991E0E"/>
    <w:rsid w:val="00992714"/>
    <w:rsid w:val="00992D58"/>
    <w:rsid w:val="00994616"/>
    <w:rsid w:val="0099531B"/>
    <w:rsid w:val="00997A8C"/>
    <w:rsid w:val="009A1992"/>
    <w:rsid w:val="009A1F41"/>
    <w:rsid w:val="009A31ED"/>
    <w:rsid w:val="009A337A"/>
    <w:rsid w:val="009A4734"/>
    <w:rsid w:val="009A52A4"/>
    <w:rsid w:val="009A55FA"/>
    <w:rsid w:val="009A588B"/>
    <w:rsid w:val="009A5957"/>
    <w:rsid w:val="009A5CD1"/>
    <w:rsid w:val="009A6122"/>
    <w:rsid w:val="009A6689"/>
    <w:rsid w:val="009B05FF"/>
    <w:rsid w:val="009B0C33"/>
    <w:rsid w:val="009B1D83"/>
    <w:rsid w:val="009B3B9A"/>
    <w:rsid w:val="009B4881"/>
    <w:rsid w:val="009B7AD5"/>
    <w:rsid w:val="009C001B"/>
    <w:rsid w:val="009C0F25"/>
    <w:rsid w:val="009C12F9"/>
    <w:rsid w:val="009C21B3"/>
    <w:rsid w:val="009C285E"/>
    <w:rsid w:val="009C3285"/>
    <w:rsid w:val="009C3EF0"/>
    <w:rsid w:val="009C45E9"/>
    <w:rsid w:val="009C538D"/>
    <w:rsid w:val="009C549A"/>
    <w:rsid w:val="009C5F93"/>
    <w:rsid w:val="009C67B5"/>
    <w:rsid w:val="009C6F6D"/>
    <w:rsid w:val="009D05E6"/>
    <w:rsid w:val="009D104D"/>
    <w:rsid w:val="009D1E45"/>
    <w:rsid w:val="009D4A3F"/>
    <w:rsid w:val="009D52D0"/>
    <w:rsid w:val="009D6559"/>
    <w:rsid w:val="009E0F24"/>
    <w:rsid w:val="009E2308"/>
    <w:rsid w:val="009E4339"/>
    <w:rsid w:val="009E727F"/>
    <w:rsid w:val="009F0578"/>
    <w:rsid w:val="009F14E8"/>
    <w:rsid w:val="009F19C3"/>
    <w:rsid w:val="009F41FC"/>
    <w:rsid w:val="009F424F"/>
    <w:rsid w:val="009F601F"/>
    <w:rsid w:val="00A0095A"/>
    <w:rsid w:val="00A00965"/>
    <w:rsid w:val="00A00CB0"/>
    <w:rsid w:val="00A01460"/>
    <w:rsid w:val="00A02FCA"/>
    <w:rsid w:val="00A04916"/>
    <w:rsid w:val="00A04A07"/>
    <w:rsid w:val="00A0598D"/>
    <w:rsid w:val="00A05DF5"/>
    <w:rsid w:val="00A06839"/>
    <w:rsid w:val="00A10215"/>
    <w:rsid w:val="00A13D24"/>
    <w:rsid w:val="00A13EC3"/>
    <w:rsid w:val="00A16A77"/>
    <w:rsid w:val="00A17532"/>
    <w:rsid w:val="00A2099A"/>
    <w:rsid w:val="00A217E4"/>
    <w:rsid w:val="00A22391"/>
    <w:rsid w:val="00A24120"/>
    <w:rsid w:val="00A26208"/>
    <w:rsid w:val="00A26298"/>
    <w:rsid w:val="00A3122A"/>
    <w:rsid w:val="00A3157B"/>
    <w:rsid w:val="00A322D5"/>
    <w:rsid w:val="00A3308F"/>
    <w:rsid w:val="00A33BEB"/>
    <w:rsid w:val="00A351D9"/>
    <w:rsid w:val="00A3560D"/>
    <w:rsid w:val="00A35D13"/>
    <w:rsid w:val="00A41D31"/>
    <w:rsid w:val="00A422BB"/>
    <w:rsid w:val="00A44201"/>
    <w:rsid w:val="00A445D3"/>
    <w:rsid w:val="00A46E79"/>
    <w:rsid w:val="00A46F3E"/>
    <w:rsid w:val="00A47E30"/>
    <w:rsid w:val="00A522CD"/>
    <w:rsid w:val="00A53986"/>
    <w:rsid w:val="00A543C5"/>
    <w:rsid w:val="00A544CD"/>
    <w:rsid w:val="00A54CAA"/>
    <w:rsid w:val="00A5522D"/>
    <w:rsid w:val="00A552FF"/>
    <w:rsid w:val="00A64939"/>
    <w:rsid w:val="00A64CD9"/>
    <w:rsid w:val="00A655DB"/>
    <w:rsid w:val="00A66C36"/>
    <w:rsid w:val="00A67AA7"/>
    <w:rsid w:val="00A70D63"/>
    <w:rsid w:val="00A716C6"/>
    <w:rsid w:val="00A72605"/>
    <w:rsid w:val="00A74029"/>
    <w:rsid w:val="00A75C91"/>
    <w:rsid w:val="00A76A59"/>
    <w:rsid w:val="00A77A68"/>
    <w:rsid w:val="00A8017A"/>
    <w:rsid w:val="00A807BD"/>
    <w:rsid w:val="00A82303"/>
    <w:rsid w:val="00A86230"/>
    <w:rsid w:val="00A865E4"/>
    <w:rsid w:val="00A8679D"/>
    <w:rsid w:val="00A9068B"/>
    <w:rsid w:val="00A90E14"/>
    <w:rsid w:val="00A90F2D"/>
    <w:rsid w:val="00A91101"/>
    <w:rsid w:val="00A92570"/>
    <w:rsid w:val="00A93682"/>
    <w:rsid w:val="00A9504A"/>
    <w:rsid w:val="00A954B2"/>
    <w:rsid w:val="00A95E09"/>
    <w:rsid w:val="00A97190"/>
    <w:rsid w:val="00AA0B48"/>
    <w:rsid w:val="00AA1C6F"/>
    <w:rsid w:val="00AA292C"/>
    <w:rsid w:val="00AA41BA"/>
    <w:rsid w:val="00AA442F"/>
    <w:rsid w:val="00AA4492"/>
    <w:rsid w:val="00AA495A"/>
    <w:rsid w:val="00AA4A80"/>
    <w:rsid w:val="00AA4BCD"/>
    <w:rsid w:val="00AA52B2"/>
    <w:rsid w:val="00AA65F3"/>
    <w:rsid w:val="00AA673F"/>
    <w:rsid w:val="00AA726D"/>
    <w:rsid w:val="00AB0684"/>
    <w:rsid w:val="00AB12CA"/>
    <w:rsid w:val="00AB157A"/>
    <w:rsid w:val="00AB1975"/>
    <w:rsid w:val="00AB207E"/>
    <w:rsid w:val="00AB2296"/>
    <w:rsid w:val="00AB29AB"/>
    <w:rsid w:val="00AB3DDB"/>
    <w:rsid w:val="00AB50B1"/>
    <w:rsid w:val="00AB6875"/>
    <w:rsid w:val="00AB7F09"/>
    <w:rsid w:val="00AC358E"/>
    <w:rsid w:val="00AC3B11"/>
    <w:rsid w:val="00AC4442"/>
    <w:rsid w:val="00AC461E"/>
    <w:rsid w:val="00AC4CC6"/>
    <w:rsid w:val="00AC5E81"/>
    <w:rsid w:val="00AC6521"/>
    <w:rsid w:val="00AC65DC"/>
    <w:rsid w:val="00AC73DE"/>
    <w:rsid w:val="00AC7E66"/>
    <w:rsid w:val="00AD0E58"/>
    <w:rsid w:val="00AD3DE1"/>
    <w:rsid w:val="00AD4D0C"/>
    <w:rsid w:val="00AD53D8"/>
    <w:rsid w:val="00AD53EA"/>
    <w:rsid w:val="00AD6347"/>
    <w:rsid w:val="00AD7087"/>
    <w:rsid w:val="00AE3078"/>
    <w:rsid w:val="00AE67E0"/>
    <w:rsid w:val="00AE7675"/>
    <w:rsid w:val="00AF209E"/>
    <w:rsid w:val="00AF2A44"/>
    <w:rsid w:val="00AF3481"/>
    <w:rsid w:val="00AF430D"/>
    <w:rsid w:val="00B007F4"/>
    <w:rsid w:val="00B0145B"/>
    <w:rsid w:val="00B01855"/>
    <w:rsid w:val="00B021FE"/>
    <w:rsid w:val="00B0236D"/>
    <w:rsid w:val="00B0392A"/>
    <w:rsid w:val="00B046BA"/>
    <w:rsid w:val="00B04BEC"/>
    <w:rsid w:val="00B05F0A"/>
    <w:rsid w:val="00B0665B"/>
    <w:rsid w:val="00B077DF"/>
    <w:rsid w:val="00B07905"/>
    <w:rsid w:val="00B07E8E"/>
    <w:rsid w:val="00B12AE9"/>
    <w:rsid w:val="00B16EEE"/>
    <w:rsid w:val="00B174AA"/>
    <w:rsid w:val="00B17C5D"/>
    <w:rsid w:val="00B17F39"/>
    <w:rsid w:val="00B2125B"/>
    <w:rsid w:val="00B21BE4"/>
    <w:rsid w:val="00B22691"/>
    <w:rsid w:val="00B23288"/>
    <w:rsid w:val="00B23DE0"/>
    <w:rsid w:val="00B24BD1"/>
    <w:rsid w:val="00B26329"/>
    <w:rsid w:val="00B30AF0"/>
    <w:rsid w:val="00B31578"/>
    <w:rsid w:val="00B3157E"/>
    <w:rsid w:val="00B31877"/>
    <w:rsid w:val="00B31BC4"/>
    <w:rsid w:val="00B33035"/>
    <w:rsid w:val="00B35960"/>
    <w:rsid w:val="00B36089"/>
    <w:rsid w:val="00B36515"/>
    <w:rsid w:val="00B36D83"/>
    <w:rsid w:val="00B37CF8"/>
    <w:rsid w:val="00B40597"/>
    <w:rsid w:val="00B40750"/>
    <w:rsid w:val="00B4104E"/>
    <w:rsid w:val="00B42DF9"/>
    <w:rsid w:val="00B4365C"/>
    <w:rsid w:val="00B44DE3"/>
    <w:rsid w:val="00B47091"/>
    <w:rsid w:val="00B50EEA"/>
    <w:rsid w:val="00B51188"/>
    <w:rsid w:val="00B537CB"/>
    <w:rsid w:val="00B56FD8"/>
    <w:rsid w:val="00B61415"/>
    <w:rsid w:val="00B6165E"/>
    <w:rsid w:val="00B61C80"/>
    <w:rsid w:val="00B62669"/>
    <w:rsid w:val="00B63DA0"/>
    <w:rsid w:val="00B65235"/>
    <w:rsid w:val="00B65530"/>
    <w:rsid w:val="00B65F7B"/>
    <w:rsid w:val="00B6630C"/>
    <w:rsid w:val="00B66DB7"/>
    <w:rsid w:val="00B66F84"/>
    <w:rsid w:val="00B67C97"/>
    <w:rsid w:val="00B70B0A"/>
    <w:rsid w:val="00B74090"/>
    <w:rsid w:val="00B77915"/>
    <w:rsid w:val="00B804BF"/>
    <w:rsid w:val="00B8082C"/>
    <w:rsid w:val="00B833C2"/>
    <w:rsid w:val="00B8438E"/>
    <w:rsid w:val="00B85A55"/>
    <w:rsid w:val="00B914C2"/>
    <w:rsid w:val="00B93027"/>
    <w:rsid w:val="00B93922"/>
    <w:rsid w:val="00B93EE0"/>
    <w:rsid w:val="00B94009"/>
    <w:rsid w:val="00B942A3"/>
    <w:rsid w:val="00B94D59"/>
    <w:rsid w:val="00B950D3"/>
    <w:rsid w:val="00B96EDD"/>
    <w:rsid w:val="00BA6C28"/>
    <w:rsid w:val="00BB0250"/>
    <w:rsid w:val="00BB0768"/>
    <w:rsid w:val="00BB081F"/>
    <w:rsid w:val="00BB4B97"/>
    <w:rsid w:val="00BB6C7A"/>
    <w:rsid w:val="00BB718B"/>
    <w:rsid w:val="00BC06C9"/>
    <w:rsid w:val="00BC1669"/>
    <w:rsid w:val="00BC19E9"/>
    <w:rsid w:val="00BC1F55"/>
    <w:rsid w:val="00BC4EBE"/>
    <w:rsid w:val="00BC72C2"/>
    <w:rsid w:val="00BD00BA"/>
    <w:rsid w:val="00BD0DD3"/>
    <w:rsid w:val="00BD20D5"/>
    <w:rsid w:val="00BD2266"/>
    <w:rsid w:val="00BD42EF"/>
    <w:rsid w:val="00BD45D4"/>
    <w:rsid w:val="00BD702B"/>
    <w:rsid w:val="00BE00DB"/>
    <w:rsid w:val="00BE3DE3"/>
    <w:rsid w:val="00BE3F5D"/>
    <w:rsid w:val="00BE4EAD"/>
    <w:rsid w:val="00BE5D10"/>
    <w:rsid w:val="00BE606E"/>
    <w:rsid w:val="00BE6F5F"/>
    <w:rsid w:val="00BF05BE"/>
    <w:rsid w:val="00BF0A16"/>
    <w:rsid w:val="00BF0D5A"/>
    <w:rsid w:val="00BF1FE6"/>
    <w:rsid w:val="00BF23EF"/>
    <w:rsid w:val="00BF5649"/>
    <w:rsid w:val="00BF7710"/>
    <w:rsid w:val="00BF7AFC"/>
    <w:rsid w:val="00C0010C"/>
    <w:rsid w:val="00C00374"/>
    <w:rsid w:val="00C00402"/>
    <w:rsid w:val="00C00F39"/>
    <w:rsid w:val="00C01596"/>
    <w:rsid w:val="00C020FF"/>
    <w:rsid w:val="00C03129"/>
    <w:rsid w:val="00C0325F"/>
    <w:rsid w:val="00C048EE"/>
    <w:rsid w:val="00C1341A"/>
    <w:rsid w:val="00C1409E"/>
    <w:rsid w:val="00C14683"/>
    <w:rsid w:val="00C14808"/>
    <w:rsid w:val="00C15269"/>
    <w:rsid w:val="00C170F1"/>
    <w:rsid w:val="00C205F6"/>
    <w:rsid w:val="00C2097B"/>
    <w:rsid w:val="00C213E1"/>
    <w:rsid w:val="00C21497"/>
    <w:rsid w:val="00C21B2B"/>
    <w:rsid w:val="00C222E4"/>
    <w:rsid w:val="00C2303D"/>
    <w:rsid w:val="00C238EA"/>
    <w:rsid w:val="00C249FB"/>
    <w:rsid w:val="00C24D9C"/>
    <w:rsid w:val="00C256F8"/>
    <w:rsid w:val="00C25DFF"/>
    <w:rsid w:val="00C26712"/>
    <w:rsid w:val="00C270E2"/>
    <w:rsid w:val="00C3020D"/>
    <w:rsid w:val="00C326A8"/>
    <w:rsid w:val="00C3298D"/>
    <w:rsid w:val="00C32D51"/>
    <w:rsid w:val="00C3497B"/>
    <w:rsid w:val="00C34E26"/>
    <w:rsid w:val="00C371F7"/>
    <w:rsid w:val="00C4007D"/>
    <w:rsid w:val="00C40E89"/>
    <w:rsid w:val="00C40F9B"/>
    <w:rsid w:val="00C42236"/>
    <w:rsid w:val="00C42272"/>
    <w:rsid w:val="00C42A26"/>
    <w:rsid w:val="00C42A79"/>
    <w:rsid w:val="00C4343A"/>
    <w:rsid w:val="00C43592"/>
    <w:rsid w:val="00C44329"/>
    <w:rsid w:val="00C45E19"/>
    <w:rsid w:val="00C5000B"/>
    <w:rsid w:val="00C50216"/>
    <w:rsid w:val="00C51546"/>
    <w:rsid w:val="00C51C6E"/>
    <w:rsid w:val="00C54126"/>
    <w:rsid w:val="00C54A25"/>
    <w:rsid w:val="00C55C32"/>
    <w:rsid w:val="00C569EA"/>
    <w:rsid w:val="00C56A28"/>
    <w:rsid w:val="00C625D9"/>
    <w:rsid w:val="00C660F9"/>
    <w:rsid w:val="00C66A21"/>
    <w:rsid w:val="00C72F40"/>
    <w:rsid w:val="00C73D3B"/>
    <w:rsid w:val="00C76781"/>
    <w:rsid w:val="00C77581"/>
    <w:rsid w:val="00C77813"/>
    <w:rsid w:val="00C77F83"/>
    <w:rsid w:val="00C813FF"/>
    <w:rsid w:val="00C81AED"/>
    <w:rsid w:val="00C81CF4"/>
    <w:rsid w:val="00C83CD2"/>
    <w:rsid w:val="00C871DA"/>
    <w:rsid w:val="00C87D3E"/>
    <w:rsid w:val="00C91C3A"/>
    <w:rsid w:val="00C91F26"/>
    <w:rsid w:val="00C921D6"/>
    <w:rsid w:val="00C92D05"/>
    <w:rsid w:val="00C9370C"/>
    <w:rsid w:val="00C9399E"/>
    <w:rsid w:val="00C93C71"/>
    <w:rsid w:val="00C9544C"/>
    <w:rsid w:val="00CA0306"/>
    <w:rsid w:val="00CA2D80"/>
    <w:rsid w:val="00CA42C3"/>
    <w:rsid w:val="00CA5642"/>
    <w:rsid w:val="00CA6AA8"/>
    <w:rsid w:val="00CA76DF"/>
    <w:rsid w:val="00CB03B2"/>
    <w:rsid w:val="00CB1322"/>
    <w:rsid w:val="00CB1586"/>
    <w:rsid w:val="00CB19CF"/>
    <w:rsid w:val="00CB225B"/>
    <w:rsid w:val="00CB2866"/>
    <w:rsid w:val="00CB321B"/>
    <w:rsid w:val="00CB4407"/>
    <w:rsid w:val="00CB484E"/>
    <w:rsid w:val="00CB6BF5"/>
    <w:rsid w:val="00CB75DE"/>
    <w:rsid w:val="00CC05C5"/>
    <w:rsid w:val="00CC291E"/>
    <w:rsid w:val="00CC443F"/>
    <w:rsid w:val="00CC6648"/>
    <w:rsid w:val="00CC7F99"/>
    <w:rsid w:val="00CD175A"/>
    <w:rsid w:val="00CD1BC3"/>
    <w:rsid w:val="00CD2272"/>
    <w:rsid w:val="00CD2E90"/>
    <w:rsid w:val="00CD350E"/>
    <w:rsid w:val="00CD458E"/>
    <w:rsid w:val="00CD7075"/>
    <w:rsid w:val="00CE0757"/>
    <w:rsid w:val="00CE26C1"/>
    <w:rsid w:val="00CE35B8"/>
    <w:rsid w:val="00CE450F"/>
    <w:rsid w:val="00CE5A51"/>
    <w:rsid w:val="00CE6041"/>
    <w:rsid w:val="00CE747C"/>
    <w:rsid w:val="00CE7564"/>
    <w:rsid w:val="00CE7CC4"/>
    <w:rsid w:val="00CF2E16"/>
    <w:rsid w:val="00CF3703"/>
    <w:rsid w:val="00CF736B"/>
    <w:rsid w:val="00D010B2"/>
    <w:rsid w:val="00D02F30"/>
    <w:rsid w:val="00D05422"/>
    <w:rsid w:val="00D05DA7"/>
    <w:rsid w:val="00D064E8"/>
    <w:rsid w:val="00D074B8"/>
    <w:rsid w:val="00D10744"/>
    <w:rsid w:val="00D13C60"/>
    <w:rsid w:val="00D15C6E"/>
    <w:rsid w:val="00D15DE6"/>
    <w:rsid w:val="00D163CA"/>
    <w:rsid w:val="00D163F2"/>
    <w:rsid w:val="00D17C6B"/>
    <w:rsid w:val="00D20955"/>
    <w:rsid w:val="00D232EC"/>
    <w:rsid w:val="00D23DD5"/>
    <w:rsid w:val="00D23F71"/>
    <w:rsid w:val="00D24720"/>
    <w:rsid w:val="00D25A4D"/>
    <w:rsid w:val="00D3165E"/>
    <w:rsid w:val="00D3197A"/>
    <w:rsid w:val="00D31B7E"/>
    <w:rsid w:val="00D31CC9"/>
    <w:rsid w:val="00D36A53"/>
    <w:rsid w:val="00D42730"/>
    <w:rsid w:val="00D4325D"/>
    <w:rsid w:val="00D4339B"/>
    <w:rsid w:val="00D43AB6"/>
    <w:rsid w:val="00D43EBC"/>
    <w:rsid w:val="00D4667B"/>
    <w:rsid w:val="00D476A2"/>
    <w:rsid w:val="00D51096"/>
    <w:rsid w:val="00D52977"/>
    <w:rsid w:val="00D53464"/>
    <w:rsid w:val="00D540DF"/>
    <w:rsid w:val="00D5679C"/>
    <w:rsid w:val="00D57241"/>
    <w:rsid w:val="00D61A3C"/>
    <w:rsid w:val="00D64029"/>
    <w:rsid w:val="00D67B39"/>
    <w:rsid w:val="00D71146"/>
    <w:rsid w:val="00D71A95"/>
    <w:rsid w:val="00D72E69"/>
    <w:rsid w:val="00D75382"/>
    <w:rsid w:val="00D753F2"/>
    <w:rsid w:val="00D76673"/>
    <w:rsid w:val="00D767BB"/>
    <w:rsid w:val="00D776BD"/>
    <w:rsid w:val="00D80CCF"/>
    <w:rsid w:val="00D828EB"/>
    <w:rsid w:val="00D83E2C"/>
    <w:rsid w:val="00D85D16"/>
    <w:rsid w:val="00D86FC7"/>
    <w:rsid w:val="00D90CEF"/>
    <w:rsid w:val="00D91E5B"/>
    <w:rsid w:val="00D922E9"/>
    <w:rsid w:val="00D92851"/>
    <w:rsid w:val="00D93A46"/>
    <w:rsid w:val="00D93B73"/>
    <w:rsid w:val="00D969F9"/>
    <w:rsid w:val="00D978F5"/>
    <w:rsid w:val="00D9791D"/>
    <w:rsid w:val="00D9797F"/>
    <w:rsid w:val="00D97D26"/>
    <w:rsid w:val="00DA0791"/>
    <w:rsid w:val="00DA0E65"/>
    <w:rsid w:val="00DA2202"/>
    <w:rsid w:val="00DA223D"/>
    <w:rsid w:val="00DA2245"/>
    <w:rsid w:val="00DA30DF"/>
    <w:rsid w:val="00DA427B"/>
    <w:rsid w:val="00DA427F"/>
    <w:rsid w:val="00DA5ADB"/>
    <w:rsid w:val="00DA7E81"/>
    <w:rsid w:val="00DB3192"/>
    <w:rsid w:val="00DB33CB"/>
    <w:rsid w:val="00DB3DD5"/>
    <w:rsid w:val="00DB3FDF"/>
    <w:rsid w:val="00DB499C"/>
    <w:rsid w:val="00DB6074"/>
    <w:rsid w:val="00DB647B"/>
    <w:rsid w:val="00DB6833"/>
    <w:rsid w:val="00DB6D8A"/>
    <w:rsid w:val="00DB6F0D"/>
    <w:rsid w:val="00DB71C1"/>
    <w:rsid w:val="00DC207C"/>
    <w:rsid w:val="00DC2CE1"/>
    <w:rsid w:val="00DC4A37"/>
    <w:rsid w:val="00DC6402"/>
    <w:rsid w:val="00DC6F40"/>
    <w:rsid w:val="00DC773F"/>
    <w:rsid w:val="00DC7FB3"/>
    <w:rsid w:val="00DD1121"/>
    <w:rsid w:val="00DD2579"/>
    <w:rsid w:val="00DD3AFC"/>
    <w:rsid w:val="00DD4985"/>
    <w:rsid w:val="00DD6770"/>
    <w:rsid w:val="00DD7264"/>
    <w:rsid w:val="00DE2002"/>
    <w:rsid w:val="00DE3E82"/>
    <w:rsid w:val="00DE4742"/>
    <w:rsid w:val="00DE72B6"/>
    <w:rsid w:val="00DE7B97"/>
    <w:rsid w:val="00DE7FB9"/>
    <w:rsid w:val="00DF198A"/>
    <w:rsid w:val="00DF2DE7"/>
    <w:rsid w:val="00DF47D5"/>
    <w:rsid w:val="00DF4C70"/>
    <w:rsid w:val="00DF50F7"/>
    <w:rsid w:val="00DF50FD"/>
    <w:rsid w:val="00DF6188"/>
    <w:rsid w:val="00DF63DB"/>
    <w:rsid w:val="00DF6A44"/>
    <w:rsid w:val="00DF6DE6"/>
    <w:rsid w:val="00E06858"/>
    <w:rsid w:val="00E06C4C"/>
    <w:rsid w:val="00E06DF3"/>
    <w:rsid w:val="00E07747"/>
    <w:rsid w:val="00E10FC5"/>
    <w:rsid w:val="00E116E2"/>
    <w:rsid w:val="00E12DEF"/>
    <w:rsid w:val="00E1399E"/>
    <w:rsid w:val="00E13BA7"/>
    <w:rsid w:val="00E14083"/>
    <w:rsid w:val="00E145CD"/>
    <w:rsid w:val="00E15B5C"/>
    <w:rsid w:val="00E164AC"/>
    <w:rsid w:val="00E17041"/>
    <w:rsid w:val="00E171CC"/>
    <w:rsid w:val="00E174D0"/>
    <w:rsid w:val="00E177B0"/>
    <w:rsid w:val="00E20800"/>
    <w:rsid w:val="00E22C73"/>
    <w:rsid w:val="00E2599C"/>
    <w:rsid w:val="00E25E0D"/>
    <w:rsid w:val="00E2608F"/>
    <w:rsid w:val="00E260A2"/>
    <w:rsid w:val="00E26290"/>
    <w:rsid w:val="00E26635"/>
    <w:rsid w:val="00E26BBB"/>
    <w:rsid w:val="00E3182D"/>
    <w:rsid w:val="00E32484"/>
    <w:rsid w:val="00E325BF"/>
    <w:rsid w:val="00E325E7"/>
    <w:rsid w:val="00E33063"/>
    <w:rsid w:val="00E35714"/>
    <w:rsid w:val="00E3720F"/>
    <w:rsid w:val="00E4197F"/>
    <w:rsid w:val="00E42CD3"/>
    <w:rsid w:val="00E42DC2"/>
    <w:rsid w:val="00E437C5"/>
    <w:rsid w:val="00E44B69"/>
    <w:rsid w:val="00E50D83"/>
    <w:rsid w:val="00E51BEB"/>
    <w:rsid w:val="00E525A0"/>
    <w:rsid w:val="00E53774"/>
    <w:rsid w:val="00E559EB"/>
    <w:rsid w:val="00E560B1"/>
    <w:rsid w:val="00E5642C"/>
    <w:rsid w:val="00E56C5C"/>
    <w:rsid w:val="00E626FE"/>
    <w:rsid w:val="00E64C96"/>
    <w:rsid w:val="00E65A8E"/>
    <w:rsid w:val="00E661C9"/>
    <w:rsid w:val="00E669A5"/>
    <w:rsid w:val="00E66DAD"/>
    <w:rsid w:val="00E672EC"/>
    <w:rsid w:val="00E70095"/>
    <w:rsid w:val="00E748B5"/>
    <w:rsid w:val="00E75A4B"/>
    <w:rsid w:val="00E75FC0"/>
    <w:rsid w:val="00E77D0B"/>
    <w:rsid w:val="00E81AD5"/>
    <w:rsid w:val="00E82194"/>
    <w:rsid w:val="00E8369A"/>
    <w:rsid w:val="00E83FC2"/>
    <w:rsid w:val="00E860DE"/>
    <w:rsid w:val="00E866D4"/>
    <w:rsid w:val="00E86DF9"/>
    <w:rsid w:val="00E904AD"/>
    <w:rsid w:val="00E90BF0"/>
    <w:rsid w:val="00E9117F"/>
    <w:rsid w:val="00E93F13"/>
    <w:rsid w:val="00E97A66"/>
    <w:rsid w:val="00E97E83"/>
    <w:rsid w:val="00EA0287"/>
    <w:rsid w:val="00EA07D6"/>
    <w:rsid w:val="00EA1E56"/>
    <w:rsid w:val="00EA2AFF"/>
    <w:rsid w:val="00EA4D43"/>
    <w:rsid w:val="00EA578E"/>
    <w:rsid w:val="00EA75D5"/>
    <w:rsid w:val="00EA79BE"/>
    <w:rsid w:val="00EB00CB"/>
    <w:rsid w:val="00EB351C"/>
    <w:rsid w:val="00EB38A0"/>
    <w:rsid w:val="00EB42B5"/>
    <w:rsid w:val="00EB46F0"/>
    <w:rsid w:val="00EB583B"/>
    <w:rsid w:val="00EB6F52"/>
    <w:rsid w:val="00EB752D"/>
    <w:rsid w:val="00EB7625"/>
    <w:rsid w:val="00EC1A6C"/>
    <w:rsid w:val="00EC28DC"/>
    <w:rsid w:val="00EC335F"/>
    <w:rsid w:val="00EC3A95"/>
    <w:rsid w:val="00EC453D"/>
    <w:rsid w:val="00EC5475"/>
    <w:rsid w:val="00EC5ABA"/>
    <w:rsid w:val="00EC7C14"/>
    <w:rsid w:val="00EC7CED"/>
    <w:rsid w:val="00ED19F9"/>
    <w:rsid w:val="00ED3C82"/>
    <w:rsid w:val="00ED58DB"/>
    <w:rsid w:val="00EE1690"/>
    <w:rsid w:val="00EE190D"/>
    <w:rsid w:val="00EE1ED4"/>
    <w:rsid w:val="00EE3974"/>
    <w:rsid w:val="00EE4762"/>
    <w:rsid w:val="00EE509E"/>
    <w:rsid w:val="00EE57EA"/>
    <w:rsid w:val="00EE790D"/>
    <w:rsid w:val="00EE7C65"/>
    <w:rsid w:val="00EF0661"/>
    <w:rsid w:val="00EF1C9D"/>
    <w:rsid w:val="00EF36BF"/>
    <w:rsid w:val="00EF3FDF"/>
    <w:rsid w:val="00EF408B"/>
    <w:rsid w:val="00EF4D18"/>
    <w:rsid w:val="00EF65F3"/>
    <w:rsid w:val="00EF6A90"/>
    <w:rsid w:val="00EF6C43"/>
    <w:rsid w:val="00EF7E67"/>
    <w:rsid w:val="00F0042E"/>
    <w:rsid w:val="00F03809"/>
    <w:rsid w:val="00F0694E"/>
    <w:rsid w:val="00F06F69"/>
    <w:rsid w:val="00F1079D"/>
    <w:rsid w:val="00F126E8"/>
    <w:rsid w:val="00F128BC"/>
    <w:rsid w:val="00F1311F"/>
    <w:rsid w:val="00F1396D"/>
    <w:rsid w:val="00F15D49"/>
    <w:rsid w:val="00F172BF"/>
    <w:rsid w:val="00F222F0"/>
    <w:rsid w:val="00F22839"/>
    <w:rsid w:val="00F231E1"/>
    <w:rsid w:val="00F23B92"/>
    <w:rsid w:val="00F254ED"/>
    <w:rsid w:val="00F2657C"/>
    <w:rsid w:val="00F26D1F"/>
    <w:rsid w:val="00F271BD"/>
    <w:rsid w:val="00F27E7D"/>
    <w:rsid w:val="00F31AE4"/>
    <w:rsid w:val="00F40D65"/>
    <w:rsid w:val="00F41B54"/>
    <w:rsid w:val="00F41DD6"/>
    <w:rsid w:val="00F41E0C"/>
    <w:rsid w:val="00F44007"/>
    <w:rsid w:val="00F45D1B"/>
    <w:rsid w:val="00F46533"/>
    <w:rsid w:val="00F46A3D"/>
    <w:rsid w:val="00F475BF"/>
    <w:rsid w:val="00F50121"/>
    <w:rsid w:val="00F53EC2"/>
    <w:rsid w:val="00F5412D"/>
    <w:rsid w:val="00F567B3"/>
    <w:rsid w:val="00F57595"/>
    <w:rsid w:val="00F610CF"/>
    <w:rsid w:val="00F62039"/>
    <w:rsid w:val="00F63654"/>
    <w:rsid w:val="00F646C5"/>
    <w:rsid w:val="00F70486"/>
    <w:rsid w:val="00F71336"/>
    <w:rsid w:val="00F72019"/>
    <w:rsid w:val="00F7294F"/>
    <w:rsid w:val="00F73A34"/>
    <w:rsid w:val="00F73D08"/>
    <w:rsid w:val="00F73E73"/>
    <w:rsid w:val="00F75987"/>
    <w:rsid w:val="00F75BB0"/>
    <w:rsid w:val="00F75CED"/>
    <w:rsid w:val="00F7635A"/>
    <w:rsid w:val="00F83AB4"/>
    <w:rsid w:val="00F84102"/>
    <w:rsid w:val="00F85B3D"/>
    <w:rsid w:val="00F86110"/>
    <w:rsid w:val="00F901B2"/>
    <w:rsid w:val="00F9097F"/>
    <w:rsid w:val="00F927FF"/>
    <w:rsid w:val="00F92CD2"/>
    <w:rsid w:val="00F94282"/>
    <w:rsid w:val="00F94796"/>
    <w:rsid w:val="00F94F53"/>
    <w:rsid w:val="00F95A69"/>
    <w:rsid w:val="00F96512"/>
    <w:rsid w:val="00FA0168"/>
    <w:rsid w:val="00FA1C1F"/>
    <w:rsid w:val="00FA1C23"/>
    <w:rsid w:val="00FA1E4F"/>
    <w:rsid w:val="00FA26C3"/>
    <w:rsid w:val="00FA4153"/>
    <w:rsid w:val="00FA4566"/>
    <w:rsid w:val="00FA4A23"/>
    <w:rsid w:val="00FA62E9"/>
    <w:rsid w:val="00FB070A"/>
    <w:rsid w:val="00FB1CFA"/>
    <w:rsid w:val="00FB3391"/>
    <w:rsid w:val="00FB340A"/>
    <w:rsid w:val="00FB41CF"/>
    <w:rsid w:val="00FB42D9"/>
    <w:rsid w:val="00FB7195"/>
    <w:rsid w:val="00FC0C3D"/>
    <w:rsid w:val="00FC1FFE"/>
    <w:rsid w:val="00FC22A5"/>
    <w:rsid w:val="00FC2DC1"/>
    <w:rsid w:val="00FC3AAE"/>
    <w:rsid w:val="00FC40FA"/>
    <w:rsid w:val="00FC646F"/>
    <w:rsid w:val="00FC7789"/>
    <w:rsid w:val="00FD29E2"/>
    <w:rsid w:val="00FD4516"/>
    <w:rsid w:val="00FD59FB"/>
    <w:rsid w:val="00FE1499"/>
    <w:rsid w:val="00FE3181"/>
    <w:rsid w:val="00FE3EA8"/>
    <w:rsid w:val="00FE4DD0"/>
    <w:rsid w:val="00FF1E26"/>
    <w:rsid w:val="00FF2180"/>
    <w:rsid w:val="00FF25F2"/>
    <w:rsid w:val="00FF287D"/>
    <w:rsid w:val="00FF2C1D"/>
    <w:rsid w:val="00FF5AD0"/>
    <w:rsid w:val="00FF6A9E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EEB028"/>
  <w15:chartTrackingRefBased/>
  <w15:docId w15:val="{0B5408E7-DF78-4C75-9985-C594CC11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5F6"/>
    <w:pPr>
      <w:widowControl w:val="0"/>
      <w:jc w:val="both"/>
    </w:pPr>
    <w:rPr>
      <w:rFonts w:ascii="DengXian" w:eastAsia="DengXian" w:hAnsi="DengXi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C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3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C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B2D2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2D24"/>
    <w:rPr>
      <w:rFonts w:ascii="DengXian" w:eastAsia="DengXian" w:hAnsi="DengXian" w:cs="Arial"/>
      <w:noProof/>
    </w:rPr>
  </w:style>
  <w:style w:type="paragraph" w:customStyle="1" w:styleId="EndNoteBibliography">
    <w:name w:val="EndNote Bibliography"/>
    <w:basedOn w:val="Normal"/>
    <w:link w:val="EndNoteBibliography0"/>
    <w:rsid w:val="006B2D24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B2D24"/>
    <w:rPr>
      <w:rFonts w:ascii="DengXian" w:eastAsia="DengXian" w:hAnsi="DengXian" w:cs="Arial"/>
      <w:noProof/>
    </w:rPr>
  </w:style>
  <w:style w:type="character" w:styleId="Hyperlink">
    <w:name w:val="Hyperlink"/>
    <w:basedOn w:val="DefaultParagraphFont"/>
    <w:uiPriority w:val="99"/>
    <w:unhideWhenUsed/>
    <w:rsid w:val="00E86D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6DF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27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3F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FA3"/>
    <w:rPr>
      <w:rFonts w:ascii="DengXian" w:eastAsia="DengXian" w:hAnsi="DengXian" w:cs="Arial"/>
    </w:rPr>
  </w:style>
  <w:style w:type="paragraph" w:styleId="Footer">
    <w:name w:val="footer"/>
    <w:basedOn w:val="Normal"/>
    <w:link w:val="FooterChar"/>
    <w:uiPriority w:val="99"/>
    <w:unhideWhenUsed/>
    <w:rsid w:val="003B3F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A3"/>
    <w:rPr>
      <w:rFonts w:ascii="DengXian" w:eastAsia="DengXian" w:hAnsi="DengXian" w:cs="Arial"/>
    </w:rPr>
  </w:style>
  <w:style w:type="table" w:customStyle="1" w:styleId="12">
    <w:name w:val="网格型12"/>
    <w:basedOn w:val="TableNormal"/>
    <w:uiPriority w:val="39"/>
    <w:qFormat/>
    <w:rsid w:val="0065711F"/>
    <w:pPr>
      <w:spacing w:after="0" w:line="240" w:lineRule="auto"/>
    </w:pPr>
    <w:rPr>
      <w:rFonts w:ascii="DengXian" w:eastAsia="DengXi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4">
    <w:name w:val="T4"/>
    <w:basedOn w:val="Heading4"/>
    <w:autoRedefine/>
    <w:qFormat/>
    <w:rsid w:val="00EF1C9D"/>
    <w:pPr>
      <w:spacing w:after="120" w:line="480" w:lineRule="auto"/>
    </w:pPr>
    <w:rPr>
      <w:rFonts w:ascii="Times New Roman" w:hAnsi="Times New Roman" w:cs="Times New Roman"/>
      <w:b/>
      <w:bCs/>
      <w:i w:val="0"/>
      <w:color w:val="auto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C9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22">
    <w:name w:val="网格型22"/>
    <w:basedOn w:val="TableNormal"/>
    <w:uiPriority w:val="39"/>
    <w:qFormat/>
    <w:rsid w:val="000B0C0D"/>
    <w:pPr>
      <w:spacing w:after="0" w:line="240" w:lineRule="auto"/>
    </w:pPr>
    <w:rPr>
      <w:rFonts w:ascii="DengXian" w:eastAsia="DengXi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3">
    <w:name w:val="T3"/>
    <w:basedOn w:val="Heading3"/>
    <w:autoRedefine/>
    <w:qFormat/>
    <w:rsid w:val="00150338"/>
    <w:pPr>
      <w:spacing w:after="240" w:line="240" w:lineRule="auto"/>
    </w:pPr>
    <w:rPr>
      <w:rFonts w:ascii="Times New Roman" w:hAnsi="Times New Roman" w:cs="Times New Roman"/>
      <w:b/>
      <w:bCs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1503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11">
    <w:name w:val="网格型11"/>
    <w:basedOn w:val="TableNormal"/>
    <w:uiPriority w:val="39"/>
    <w:qFormat/>
    <w:rsid w:val="00FD29E2"/>
    <w:pPr>
      <w:spacing w:after="0" w:line="240" w:lineRule="auto"/>
    </w:pPr>
    <w:rPr>
      <w:rFonts w:ascii="DengXian" w:eastAsia="DengXi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39"/>
    <w:qFormat/>
    <w:rsid w:val="004F2096"/>
    <w:pPr>
      <w:spacing w:after="0" w:line="240" w:lineRule="auto"/>
    </w:pPr>
    <w:rPr>
      <w:rFonts w:ascii="DengXian" w:eastAsia="DengXi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B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B46"/>
    <w:rPr>
      <w:rFonts w:ascii="Times New Roman" w:eastAsia="DengXi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A1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A1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A1903"/>
    <w:rPr>
      <w:rFonts w:ascii="DengXian" w:eastAsia="DengXian" w:hAnsi="DengXi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903"/>
    <w:rPr>
      <w:rFonts w:ascii="DengXian" w:eastAsia="DengXian" w:hAnsi="DengXian" w:cs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D113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705A4"/>
  </w:style>
  <w:style w:type="table" w:styleId="TableGrid">
    <w:name w:val="Table Grid"/>
    <w:basedOn w:val="TableNormal"/>
    <w:uiPriority w:val="39"/>
    <w:qFormat/>
    <w:rsid w:val="00CC291E"/>
    <w:pPr>
      <w:spacing w:after="0" w:line="240" w:lineRule="auto"/>
    </w:pPr>
    <w:rPr>
      <w:rFonts w:ascii="DengXian" w:eastAsia="DengXian" w:hAnsi="DengXian" w:cs="DengXi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78B3"/>
    <w:pPr>
      <w:spacing w:after="0" w:line="240" w:lineRule="auto"/>
    </w:pPr>
    <w:rPr>
      <w:rFonts w:ascii="DengXian" w:eastAsia="DengXian" w:hAnsi="DengXian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51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492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671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0176">
                  <w:marLeft w:val="0"/>
                  <w:marRight w:val="0"/>
                  <w:marTop w:val="405"/>
                  <w:marBottom w:val="375"/>
                  <w:divBdr>
                    <w:top w:val="single" w:sz="6" w:space="0" w:color="C0C0C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8745">
                      <w:marLeft w:val="0"/>
                      <w:marRight w:val="0"/>
                      <w:marTop w:val="45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07703">
                      <w:marLeft w:val="0"/>
                      <w:marRight w:val="0"/>
                      <w:marTop w:val="18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982811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03736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2508">
                  <w:marLeft w:val="0"/>
                  <w:marRight w:val="0"/>
                  <w:marTop w:val="405"/>
                  <w:marBottom w:val="375"/>
                  <w:divBdr>
                    <w:top w:val="single" w:sz="6" w:space="0" w:color="C0C0C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31575">
                      <w:marLeft w:val="0"/>
                      <w:marRight w:val="0"/>
                      <w:marTop w:val="45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117477">
                      <w:marLeft w:val="0"/>
                      <w:marRight w:val="0"/>
                      <w:marTop w:val="18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170397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629924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72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5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499">
                  <w:marLeft w:val="0"/>
                  <w:marRight w:val="0"/>
                  <w:marTop w:val="405"/>
                  <w:marBottom w:val="375"/>
                  <w:divBdr>
                    <w:top w:val="single" w:sz="6" w:space="0" w:color="C0C0C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86362">
                      <w:marLeft w:val="0"/>
                      <w:marRight w:val="0"/>
                      <w:marTop w:val="45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43523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4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7489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62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99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761414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866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50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5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83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58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2506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5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3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14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5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4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011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9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8385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1595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576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05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5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39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89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83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4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5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7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05330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5122">
              <w:marLeft w:val="0"/>
              <w:marRight w:val="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3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093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4" w:color="EFEFEF"/>
                        <w:left w:val="single" w:sz="6" w:space="24" w:color="EFEFEF"/>
                        <w:bottom w:val="single" w:sz="6" w:space="14" w:color="EFEFEF"/>
                        <w:right w:val="single" w:sz="6" w:space="24" w:color="EFEFEF"/>
                      </w:divBdr>
                      <w:divsChild>
                        <w:div w:id="699091328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753752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501961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1076216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447075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6271011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9378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22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5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4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27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5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35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6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522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98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544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12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21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7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63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5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6117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622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5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3921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38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26799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91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4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411486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606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6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8</Pages>
  <Words>1542</Words>
  <Characters>879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oqing</dc:creator>
  <cp:keywords/>
  <dc:description/>
  <cp:lastModifiedBy>Karpaga Sankari</cp:lastModifiedBy>
  <cp:revision>137</cp:revision>
  <dcterms:created xsi:type="dcterms:W3CDTF">2022-03-08T11:53:00Z</dcterms:created>
  <dcterms:modified xsi:type="dcterms:W3CDTF">2022-11-21T05:03:00Z</dcterms:modified>
</cp:coreProperties>
</file>